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83953" w14:textId="6AE63E3A" w:rsidR="00DC27DF" w:rsidRPr="00AE55A6" w:rsidRDefault="00DC27DF" w:rsidP="00DC27DF">
      <w:pPr>
        <w:pStyle w:val="Titel"/>
        <w:spacing w:line="360" w:lineRule="auto"/>
      </w:pPr>
      <w:r w:rsidRPr="00AE55A6">
        <w:t xml:space="preserve">Supporting information to ‘Registered Report: Survey on attitudes and experiences regarding preregistration in psychological research’: </w:t>
      </w:r>
    </w:p>
    <w:p w14:paraId="76CBE271" w14:textId="70A751F6" w:rsidR="00DC27DF" w:rsidRPr="00AE55A6" w:rsidRDefault="00DC27DF" w:rsidP="00DC27DF">
      <w:pPr>
        <w:pStyle w:val="Titel"/>
        <w:spacing w:before="0" w:line="360" w:lineRule="auto"/>
        <w:rPr>
          <w:b/>
          <w:sz w:val="36"/>
        </w:rPr>
      </w:pPr>
      <w:r w:rsidRPr="00AE55A6">
        <w:rPr>
          <w:b/>
          <w:sz w:val="36"/>
        </w:rPr>
        <w:t>S</w:t>
      </w:r>
      <w:r w:rsidR="00BD3A11" w:rsidRPr="00AE55A6">
        <w:rPr>
          <w:b/>
          <w:sz w:val="36"/>
        </w:rPr>
        <w:t>1</w:t>
      </w:r>
      <w:r w:rsidR="00580BAF">
        <w:rPr>
          <w:b/>
          <w:sz w:val="36"/>
        </w:rPr>
        <w:t>5</w:t>
      </w:r>
      <w:r w:rsidRPr="00AE55A6">
        <w:rPr>
          <w:b/>
          <w:sz w:val="36"/>
        </w:rPr>
        <w:t>: Overview of survey items</w:t>
      </w:r>
    </w:p>
    <w:p w14:paraId="06BAF939" w14:textId="77777777" w:rsidR="00DC27DF" w:rsidRPr="00AE55A6" w:rsidRDefault="00DC27DF" w:rsidP="00DC27DF">
      <w:pPr>
        <w:pStyle w:val="Author"/>
      </w:pPr>
    </w:p>
    <w:p w14:paraId="4DF7B009" w14:textId="77777777" w:rsidR="00DC27DF" w:rsidRPr="008F1C7D" w:rsidRDefault="00DC27DF" w:rsidP="00DC27DF">
      <w:pPr>
        <w:pStyle w:val="Author"/>
      </w:pPr>
      <w:r w:rsidRPr="008F1C7D">
        <w:t>Lisa Spitzer</w:t>
      </w:r>
      <w:r w:rsidRPr="008F1C7D">
        <w:rPr>
          <w:vertAlign w:val="superscript"/>
        </w:rPr>
        <w:t>1</w:t>
      </w:r>
      <w:r w:rsidRPr="008F1C7D">
        <w:t> &amp; Stefanie Mueller</w:t>
      </w:r>
      <w:r w:rsidRPr="008F1C7D">
        <w:rPr>
          <w:vertAlign w:val="superscript"/>
        </w:rPr>
        <w:t>1</w:t>
      </w:r>
    </w:p>
    <w:p w14:paraId="3229292E" w14:textId="77777777" w:rsidR="00DC27DF" w:rsidRPr="00D658C1" w:rsidRDefault="00DC27DF" w:rsidP="00DC27DF">
      <w:pPr>
        <w:pStyle w:val="Author"/>
      </w:pPr>
      <w:r w:rsidRPr="00D658C1">
        <w:rPr>
          <w:vertAlign w:val="superscript"/>
        </w:rPr>
        <w:t>1</w:t>
      </w:r>
      <w:r w:rsidRPr="00D658C1">
        <w:t xml:space="preserve"> Leibniz Institute for Psychology</w:t>
      </w:r>
    </w:p>
    <w:p w14:paraId="5E440CC6" w14:textId="7A5CB0E7" w:rsidR="00DC27DF" w:rsidRPr="00D658C1" w:rsidRDefault="00DC27DF" w:rsidP="00DC27DF">
      <w:pPr>
        <w:pBdr>
          <w:top w:val="nil"/>
          <w:left w:val="nil"/>
          <w:bottom w:val="nil"/>
          <w:right w:val="nil"/>
          <w:between w:val="nil"/>
        </w:pBdr>
        <w:spacing w:before="180"/>
        <w:jc w:val="both"/>
        <w:rPr>
          <w:b/>
          <w:bCs/>
          <w:sz w:val="28"/>
          <w:szCs w:val="28"/>
        </w:rPr>
      </w:pPr>
    </w:p>
    <w:p w14:paraId="61102338" w14:textId="74E77FA0" w:rsidR="00DC27DF" w:rsidRPr="00D658C1" w:rsidRDefault="00DC27DF">
      <w:pPr>
        <w:spacing w:before="0" w:after="160" w:line="259" w:lineRule="auto"/>
        <w:rPr>
          <w:b/>
          <w:bCs/>
          <w:sz w:val="28"/>
          <w:szCs w:val="28"/>
        </w:rPr>
      </w:pPr>
      <w:r w:rsidRPr="00D658C1">
        <w:rPr>
          <w:b/>
          <w:bCs/>
          <w:sz w:val="28"/>
          <w:szCs w:val="28"/>
        </w:rPr>
        <w:br w:type="page"/>
      </w:r>
    </w:p>
    <w:p w14:paraId="70181648" w14:textId="2D78C0A0" w:rsidR="00493F48" w:rsidRPr="00D658C1" w:rsidRDefault="00493F48">
      <w:pPr>
        <w:spacing w:before="0" w:after="160" w:line="259" w:lineRule="auto"/>
        <w:rPr>
          <w:b/>
          <w:bCs/>
        </w:rPr>
      </w:pPr>
      <w:r w:rsidRPr="00D658C1">
        <w:rPr>
          <w:b/>
          <w:bCs/>
        </w:rPr>
        <w:lastRenderedPageBreak/>
        <w:t xml:space="preserve">Table 1. </w:t>
      </w:r>
      <w:r w:rsidRPr="008D6A62">
        <w:rPr>
          <w:b/>
          <w:color w:val="000000"/>
        </w:rPr>
        <w:t>Overview of survey items</w:t>
      </w:r>
      <w:r w:rsidR="00090626">
        <w:rPr>
          <w:b/>
          <w:color w:val="000000"/>
        </w:rPr>
        <w:t xml:space="preserve"> (sample used for the hypotheses test, also including participants recruited from the OSF)</w:t>
      </w:r>
      <w:r>
        <w:rPr>
          <w:b/>
          <w:color w:val="000000"/>
        </w:rPr>
        <w:t>.</w:t>
      </w:r>
    </w:p>
    <w:tbl>
      <w:tblPr>
        <w:tblStyle w:val="Tabellenraster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5101"/>
        <w:gridCol w:w="914"/>
        <w:gridCol w:w="915"/>
        <w:gridCol w:w="915"/>
        <w:gridCol w:w="915"/>
        <w:gridCol w:w="914"/>
        <w:gridCol w:w="915"/>
        <w:gridCol w:w="915"/>
        <w:gridCol w:w="915"/>
        <w:gridCol w:w="915"/>
      </w:tblGrid>
      <w:tr w:rsidR="00816F4A" w:rsidRPr="00AE55A6" w14:paraId="229CA468" w14:textId="77777777" w:rsidTr="00493F48">
        <w:trPr>
          <w:trHeight w:val="351"/>
          <w:tblHeader/>
        </w:trPr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73AAE463" w14:textId="4D6950FD" w:rsidR="00816F4A" w:rsidRPr="00D658C1" w:rsidRDefault="00816F4A" w:rsidP="00997725">
            <w:pPr>
              <w:spacing w:before="0" w:after="0" w:line="240" w:lineRule="auto"/>
              <w:rPr>
                <w:sz w:val="20"/>
                <w:szCs w:val="20"/>
              </w:rPr>
            </w:pPr>
            <w:bookmarkStart w:id="0" w:name="_Hlk97627093"/>
          </w:p>
        </w:tc>
        <w:tc>
          <w:tcPr>
            <w:tcW w:w="5101" w:type="dxa"/>
            <w:tcBorders>
              <w:bottom w:val="single" w:sz="4" w:space="0" w:color="auto"/>
            </w:tcBorders>
            <w:vAlign w:val="center"/>
          </w:tcPr>
          <w:p w14:paraId="7E08AFB5" w14:textId="7E7AF080" w:rsidR="00816F4A" w:rsidRPr="00D658C1" w:rsidRDefault="00816F4A" w:rsidP="00997725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6637D" w14:textId="747EFAA2" w:rsidR="00816F4A" w:rsidRPr="00A44756" w:rsidRDefault="00816F4A" w:rsidP="00997725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640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80B78" w14:textId="1CA95A8F" w:rsidR="00816F4A" w:rsidRPr="00A44756" w:rsidRDefault="00816F4A" w:rsidP="00997725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Distribution of responses</w:t>
            </w:r>
            <w:r w:rsidR="00535235" w:rsidRPr="00A44756"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816F4A" w:rsidRPr="00AE55A6" w14:paraId="76D073E5" w14:textId="77777777" w:rsidTr="00493F48">
        <w:trPr>
          <w:trHeight w:val="351"/>
          <w:tblHeader/>
        </w:trPr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20AE3" w14:textId="3AB2FDC4" w:rsidR="00816F4A" w:rsidRPr="00A44756" w:rsidRDefault="00816F4A" w:rsidP="00816F4A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88D57" w14:textId="7FBE2B8E" w:rsidR="00816F4A" w:rsidRPr="00A44756" w:rsidRDefault="00816F4A" w:rsidP="00816F4A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Text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32B81" w14:textId="3D99E13E" w:rsidR="00816F4A" w:rsidRPr="00A44756" w:rsidRDefault="00816F4A" w:rsidP="00816F4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44756">
              <w:rPr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8D918" w14:textId="5362EEB3" w:rsidR="00816F4A" w:rsidRPr="00A44756" w:rsidRDefault="00816F4A" w:rsidP="00816F4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44756">
              <w:rPr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D3068" w14:textId="156C2771" w:rsidR="00816F4A" w:rsidRPr="00A44756" w:rsidRDefault="00816F4A" w:rsidP="00816F4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-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6D295" w14:textId="7131C86E" w:rsidR="00816F4A" w:rsidRPr="00A44756" w:rsidRDefault="00816F4A" w:rsidP="00816F4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-2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97EF0" w14:textId="1DE30E83" w:rsidR="00816F4A" w:rsidRPr="00A44756" w:rsidRDefault="00816F4A" w:rsidP="00816F4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78ABE" w14:textId="2AB07675" w:rsidR="00816F4A" w:rsidRPr="00A44756" w:rsidRDefault="00816F4A" w:rsidP="00816F4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24E6C" w14:textId="4EBD2931" w:rsidR="00816F4A" w:rsidRPr="00A44756" w:rsidRDefault="00816F4A" w:rsidP="00816F4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7764D" w14:textId="49E2099A" w:rsidR="00816F4A" w:rsidRPr="00A44756" w:rsidRDefault="00816F4A" w:rsidP="00816F4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2457D" w14:textId="7F9739C0" w:rsidR="00816F4A" w:rsidRPr="00A44756" w:rsidRDefault="00816F4A" w:rsidP="00816F4A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816F4A" w:rsidRPr="00AE55A6" w14:paraId="2FC2E3A2" w14:textId="77777777" w:rsidTr="00A71894">
        <w:trPr>
          <w:trHeight w:val="351"/>
        </w:trPr>
        <w:tc>
          <w:tcPr>
            <w:tcW w:w="6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5BEAE4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</w:t>
            </w:r>
          </w:p>
        </w:tc>
        <w:tc>
          <w:tcPr>
            <w:tcW w:w="51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4F271C" w14:textId="384EE93E" w:rsidR="00816F4A" w:rsidRPr="00A71894" w:rsidRDefault="00A71894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sz w:val="20"/>
                <w:szCs w:val="20"/>
              </w:rPr>
              <w:t>I have more trust in research findings when the study has been preregistered.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9C47C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19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7B22C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F29CB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7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73D41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19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9BDFCE" w14:textId="07F0E8F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E5A1D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84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7DFA2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5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F1EC6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9.4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07F80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72</w:t>
            </w:r>
          </w:p>
        </w:tc>
      </w:tr>
      <w:tr w:rsidR="00816F4A" w:rsidRPr="00AE55A6" w14:paraId="1BA407D8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62A39571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2</w:t>
            </w:r>
          </w:p>
        </w:tc>
        <w:tc>
          <w:tcPr>
            <w:tcW w:w="5101" w:type="dxa"/>
            <w:vAlign w:val="center"/>
          </w:tcPr>
          <w:p w14:paraId="38A8F6DA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have more trust in researchers who preregister their studies than in those who don’t.</w:t>
            </w:r>
          </w:p>
        </w:tc>
        <w:tc>
          <w:tcPr>
            <w:tcW w:w="914" w:type="dxa"/>
            <w:vAlign w:val="center"/>
          </w:tcPr>
          <w:p w14:paraId="4512EB2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05</w:t>
            </w:r>
          </w:p>
        </w:tc>
        <w:tc>
          <w:tcPr>
            <w:tcW w:w="915" w:type="dxa"/>
            <w:vAlign w:val="center"/>
          </w:tcPr>
          <w:p w14:paraId="01D313F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</w:t>
            </w:r>
          </w:p>
        </w:tc>
        <w:tc>
          <w:tcPr>
            <w:tcW w:w="915" w:type="dxa"/>
            <w:vAlign w:val="center"/>
          </w:tcPr>
          <w:p w14:paraId="19B2202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81</w:t>
            </w:r>
          </w:p>
        </w:tc>
        <w:tc>
          <w:tcPr>
            <w:tcW w:w="915" w:type="dxa"/>
            <w:vAlign w:val="center"/>
          </w:tcPr>
          <w:p w14:paraId="618788A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6.92</w:t>
            </w:r>
          </w:p>
        </w:tc>
        <w:tc>
          <w:tcPr>
            <w:tcW w:w="914" w:type="dxa"/>
            <w:vAlign w:val="center"/>
          </w:tcPr>
          <w:p w14:paraId="27933AE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15</w:t>
            </w:r>
          </w:p>
        </w:tc>
        <w:tc>
          <w:tcPr>
            <w:tcW w:w="915" w:type="dxa"/>
            <w:vAlign w:val="center"/>
          </w:tcPr>
          <w:p w14:paraId="5647728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84</w:t>
            </w:r>
          </w:p>
        </w:tc>
        <w:tc>
          <w:tcPr>
            <w:tcW w:w="915" w:type="dxa"/>
            <w:vAlign w:val="center"/>
          </w:tcPr>
          <w:p w14:paraId="0E01913E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6.64</w:t>
            </w:r>
          </w:p>
        </w:tc>
        <w:tc>
          <w:tcPr>
            <w:tcW w:w="915" w:type="dxa"/>
            <w:vAlign w:val="center"/>
          </w:tcPr>
          <w:p w14:paraId="6D2DB61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5.95</w:t>
            </w:r>
          </w:p>
        </w:tc>
        <w:tc>
          <w:tcPr>
            <w:tcW w:w="915" w:type="dxa"/>
            <w:vAlign w:val="center"/>
          </w:tcPr>
          <w:p w14:paraId="0DAF5D8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8.69</w:t>
            </w:r>
          </w:p>
        </w:tc>
      </w:tr>
      <w:tr w:rsidR="00816F4A" w:rsidRPr="00AE55A6" w14:paraId="5B67EA21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ECDB059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33F34017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Science profits from preregistration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5EE92A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7C60B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A971CB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235FA1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08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BC81B2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4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6C55B24" w14:textId="402593A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C46369E" w14:textId="7C9F7F8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CAA0A4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9.4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258956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9.76</w:t>
            </w:r>
          </w:p>
        </w:tc>
      </w:tr>
      <w:tr w:rsidR="00816F4A" w:rsidRPr="00AE55A6" w14:paraId="3B48D97F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3C8DD4CC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4</w:t>
            </w:r>
          </w:p>
        </w:tc>
        <w:tc>
          <w:tcPr>
            <w:tcW w:w="5101" w:type="dxa"/>
            <w:vAlign w:val="center"/>
          </w:tcPr>
          <w:p w14:paraId="282963A9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of studies should be obligatory.</w:t>
            </w:r>
          </w:p>
        </w:tc>
        <w:tc>
          <w:tcPr>
            <w:tcW w:w="914" w:type="dxa"/>
            <w:vAlign w:val="center"/>
          </w:tcPr>
          <w:p w14:paraId="56E1242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16</w:t>
            </w:r>
          </w:p>
        </w:tc>
        <w:tc>
          <w:tcPr>
            <w:tcW w:w="915" w:type="dxa"/>
            <w:vAlign w:val="center"/>
          </w:tcPr>
          <w:p w14:paraId="1635039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7</w:t>
            </w:r>
          </w:p>
        </w:tc>
        <w:tc>
          <w:tcPr>
            <w:tcW w:w="915" w:type="dxa"/>
            <w:vAlign w:val="center"/>
          </w:tcPr>
          <w:p w14:paraId="0AD7E21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73</w:t>
            </w:r>
          </w:p>
        </w:tc>
        <w:tc>
          <w:tcPr>
            <w:tcW w:w="915" w:type="dxa"/>
            <w:vAlign w:val="center"/>
          </w:tcPr>
          <w:p w14:paraId="1709809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38</w:t>
            </w:r>
          </w:p>
        </w:tc>
        <w:tc>
          <w:tcPr>
            <w:tcW w:w="914" w:type="dxa"/>
            <w:vAlign w:val="center"/>
          </w:tcPr>
          <w:p w14:paraId="6296305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11</w:t>
            </w:r>
          </w:p>
        </w:tc>
        <w:tc>
          <w:tcPr>
            <w:tcW w:w="915" w:type="dxa"/>
            <w:vAlign w:val="center"/>
          </w:tcPr>
          <w:p w14:paraId="36C84DA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03</w:t>
            </w:r>
          </w:p>
        </w:tc>
        <w:tc>
          <w:tcPr>
            <w:tcW w:w="915" w:type="dxa"/>
            <w:vAlign w:val="center"/>
          </w:tcPr>
          <w:p w14:paraId="3D5791F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15</w:t>
            </w:r>
          </w:p>
        </w:tc>
        <w:tc>
          <w:tcPr>
            <w:tcW w:w="915" w:type="dxa"/>
            <w:vAlign w:val="center"/>
          </w:tcPr>
          <w:p w14:paraId="6386FD6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65</w:t>
            </w:r>
          </w:p>
        </w:tc>
        <w:tc>
          <w:tcPr>
            <w:tcW w:w="915" w:type="dxa"/>
            <w:vAlign w:val="center"/>
          </w:tcPr>
          <w:p w14:paraId="4CB4485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96</w:t>
            </w:r>
          </w:p>
        </w:tc>
      </w:tr>
      <w:tr w:rsidR="00816F4A" w:rsidRPr="00AE55A6" w14:paraId="24BE6C3A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4CCC270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6E4C32B4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n selection decisions people who preregister their studies should be preferred (given the same qualification)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C42128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5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DCCED7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8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9BE481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3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3E08919" w14:textId="1E360CD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3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7F86FC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3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0E419A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9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9B7F92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1DE0179" w14:textId="0DEB7D6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CEB2A3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15</w:t>
            </w:r>
          </w:p>
        </w:tc>
      </w:tr>
      <w:tr w:rsidR="00816F4A" w:rsidRPr="00AE55A6" w14:paraId="51AD4689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384AB00F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6</w:t>
            </w:r>
          </w:p>
        </w:tc>
        <w:tc>
          <w:tcPr>
            <w:tcW w:w="5101" w:type="dxa"/>
            <w:vAlign w:val="center"/>
          </w:tcPr>
          <w:p w14:paraId="2450F1C3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Some researchers exploit preregistration (e.g., by cheating)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057962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0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B28984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F67DA6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7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E31803E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22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C11D5F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34</w:t>
            </w:r>
          </w:p>
        </w:tc>
        <w:tc>
          <w:tcPr>
            <w:tcW w:w="915" w:type="dxa"/>
            <w:vAlign w:val="center"/>
          </w:tcPr>
          <w:p w14:paraId="634A3FE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9.79</w:t>
            </w:r>
          </w:p>
        </w:tc>
        <w:tc>
          <w:tcPr>
            <w:tcW w:w="915" w:type="dxa"/>
            <w:vAlign w:val="center"/>
          </w:tcPr>
          <w:p w14:paraId="3282F66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42</w:t>
            </w:r>
          </w:p>
        </w:tc>
        <w:tc>
          <w:tcPr>
            <w:tcW w:w="915" w:type="dxa"/>
            <w:vAlign w:val="center"/>
          </w:tcPr>
          <w:p w14:paraId="6532E98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38</w:t>
            </w:r>
          </w:p>
        </w:tc>
        <w:tc>
          <w:tcPr>
            <w:tcW w:w="915" w:type="dxa"/>
            <w:vAlign w:val="center"/>
          </w:tcPr>
          <w:p w14:paraId="6D36281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08</w:t>
            </w:r>
          </w:p>
        </w:tc>
      </w:tr>
      <w:tr w:rsidR="00816F4A" w:rsidRPr="00AE55A6" w14:paraId="2FDE004B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F77CE8E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7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323C2728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think that preregistration does not improve research significantly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8B6EFE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1.2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D1DC6C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A60C9E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5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E2E0FBD" w14:textId="1A967D3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0.8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81E8C5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6F9E44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4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BB7645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6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592254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5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2AC87A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04</w:t>
            </w:r>
          </w:p>
        </w:tc>
      </w:tr>
      <w:tr w:rsidR="00816F4A" w:rsidRPr="00AE55A6" w14:paraId="7E762C47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72BE0E2B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8</w:t>
            </w:r>
          </w:p>
        </w:tc>
        <w:tc>
          <w:tcPr>
            <w:tcW w:w="5101" w:type="dxa"/>
            <w:vAlign w:val="center"/>
          </w:tcPr>
          <w:p w14:paraId="00327F10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cannot prevent questionable research practices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C412A9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4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B0C531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2DBF52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B59305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73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7A12D0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8.69</w:t>
            </w:r>
          </w:p>
        </w:tc>
        <w:tc>
          <w:tcPr>
            <w:tcW w:w="915" w:type="dxa"/>
            <w:vAlign w:val="center"/>
          </w:tcPr>
          <w:p w14:paraId="3D49AD8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15</w:t>
            </w:r>
          </w:p>
        </w:tc>
        <w:tc>
          <w:tcPr>
            <w:tcW w:w="915" w:type="dxa"/>
            <w:vAlign w:val="center"/>
          </w:tcPr>
          <w:p w14:paraId="4E92E62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5.61</w:t>
            </w:r>
          </w:p>
        </w:tc>
        <w:tc>
          <w:tcPr>
            <w:tcW w:w="915" w:type="dxa"/>
            <w:vAlign w:val="center"/>
          </w:tcPr>
          <w:p w14:paraId="7494B61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11</w:t>
            </w:r>
          </w:p>
        </w:tc>
        <w:tc>
          <w:tcPr>
            <w:tcW w:w="915" w:type="dxa"/>
            <w:vAlign w:val="center"/>
          </w:tcPr>
          <w:p w14:paraId="081A9296" w14:textId="3AB2D5D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</w:t>
            </w:r>
          </w:p>
        </w:tc>
      </w:tr>
      <w:tr w:rsidR="00816F4A" w:rsidRPr="00AE55A6" w14:paraId="2355FFF0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168D8AF1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9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4F180FCC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can prevent selective reporting (i.e., only reporting variables that yielded significant results)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922F38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E65E6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CBFC09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34C961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11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C27728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6.9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062AF3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4E9A87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1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2F0363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0.1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45BDDBB" w14:textId="79C262A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3</w:t>
            </w:r>
          </w:p>
        </w:tc>
      </w:tr>
      <w:tr w:rsidR="00816F4A" w:rsidRPr="00AE55A6" w14:paraId="0F6F81CF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35486C16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0</w:t>
            </w:r>
          </w:p>
        </w:tc>
        <w:tc>
          <w:tcPr>
            <w:tcW w:w="5101" w:type="dxa"/>
            <w:vAlign w:val="center"/>
          </w:tcPr>
          <w:p w14:paraId="36674FED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can prevent p-hacking (i.e., misusing data analyses to find patterns that can be presented as statistically significant).</w:t>
            </w:r>
          </w:p>
        </w:tc>
        <w:tc>
          <w:tcPr>
            <w:tcW w:w="914" w:type="dxa"/>
            <w:vAlign w:val="center"/>
          </w:tcPr>
          <w:p w14:paraId="3471F8F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1</w:t>
            </w:r>
          </w:p>
        </w:tc>
        <w:tc>
          <w:tcPr>
            <w:tcW w:w="915" w:type="dxa"/>
            <w:vAlign w:val="center"/>
          </w:tcPr>
          <w:p w14:paraId="1368C23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9</w:t>
            </w:r>
          </w:p>
        </w:tc>
        <w:tc>
          <w:tcPr>
            <w:tcW w:w="915" w:type="dxa"/>
            <w:vAlign w:val="center"/>
          </w:tcPr>
          <w:p w14:paraId="34F0AC4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5" w:type="dxa"/>
            <w:vAlign w:val="center"/>
          </w:tcPr>
          <w:p w14:paraId="100ECF6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88</w:t>
            </w:r>
          </w:p>
        </w:tc>
        <w:tc>
          <w:tcPr>
            <w:tcW w:w="914" w:type="dxa"/>
            <w:vAlign w:val="center"/>
          </w:tcPr>
          <w:p w14:paraId="23377C8F" w14:textId="6A8F6E3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vAlign w:val="center"/>
          </w:tcPr>
          <w:p w14:paraId="22B2412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38</w:t>
            </w:r>
          </w:p>
        </w:tc>
        <w:tc>
          <w:tcPr>
            <w:tcW w:w="915" w:type="dxa"/>
            <w:vAlign w:val="center"/>
          </w:tcPr>
          <w:p w14:paraId="2B797E42" w14:textId="51AEEE0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6.3</w:t>
            </w:r>
          </w:p>
        </w:tc>
        <w:tc>
          <w:tcPr>
            <w:tcW w:w="915" w:type="dxa"/>
            <w:vAlign w:val="center"/>
          </w:tcPr>
          <w:p w14:paraId="6EED79B3" w14:textId="1B835F1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0.8</w:t>
            </w:r>
          </w:p>
        </w:tc>
        <w:tc>
          <w:tcPr>
            <w:tcW w:w="915" w:type="dxa"/>
            <w:vAlign w:val="center"/>
          </w:tcPr>
          <w:p w14:paraId="2762AC0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92</w:t>
            </w:r>
          </w:p>
        </w:tc>
      </w:tr>
      <w:tr w:rsidR="00816F4A" w:rsidRPr="00AE55A6" w14:paraId="1DD95D19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3D3AB2E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2A5ADA68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can prevent publication bias (i.e., only publishing positive/significant results)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A79815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8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2633A2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3BB8EE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D66742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69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E840C5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6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ADB04B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8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F51559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5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E4CA193" w14:textId="2C9B022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6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DF4EA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88</w:t>
            </w:r>
          </w:p>
        </w:tc>
      </w:tr>
      <w:tr w:rsidR="00816F4A" w:rsidRPr="00AE55A6" w14:paraId="7968BB45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36D54872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2</w:t>
            </w:r>
          </w:p>
        </w:tc>
        <w:tc>
          <w:tcPr>
            <w:tcW w:w="5101" w:type="dxa"/>
            <w:vAlign w:val="center"/>
          </w:tcPr>
          <w:p w14:paraId="2F491861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improves a study’s quality.</w:t>
            </w:r>
          </w:p>
        </w:tc>
        <w:tc>
          <w:tcPr>
            <w:tcW w:w="914" w:type="dxa"/>
            <w:vAlign w:val="center"/>
          </w:tcPr>
          <w:p w14:paraId="22390859" w14:textId="0869AF5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0102004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8</w:t>
            </w:r>
          </w:p>
        </w:tc>
        <w:tc>
          <w:tcPr>
            <w:tcW w:w="915" w:type="dxa"/>
            <w:vAlign w:val="center"/>
          </w:tcPr>
          <w:p w14:paraId="44D12AE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42</w:t>
            </w:r>
          </w:p>
        </w:tc>
        <w:tc>
          <w:tcPr>
            <w:tcW w:w="915" w:type="dxa"/>
            <w:vAlign w:val="center"/>
          </w:tcPr>
          <w:p w14:paraId="2768104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54</w:t>
            </w:r>
          </w:p>
        </w:tc>
        <w:tc>
          <w:tcPr>
            <w:tcW w:w="914" w:type="dxa"/>
            <w:vAlign w:val="center"/>
          </w:tcPr>
          <w:p w14:paraId="5E462F3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61</w:t>
            </w:r>
          </w:p>
        </w:tc>
        <w:tc>
          <w:tcPr>
            <w:tcW w:w="915" w:type="dxa"/>
            <w:vAlign w:val="center"/>
          </w:tcPr>
          <w:p w14:paraId="458F2C2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84</w:t>
            </w:r>
          </w:p>
        </w:tc>
        <w:tc>
          <w:tcPr>
            <w:tcW w:w="915" w:type="dxa"/>
            <w:vAlign w:val="center"/>
          </w:tcPr>
          <w:p w14:paraId="209C8FD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9.76</w:t>
            </w:r>
          </w:p>
        </w:tc>
        <w:tc>
          <w:tcPr>
            <w:tcW w:w="915" w:type="dxa"/>
            <w:vAlign w:val="center"/>
          </w:tcPr>
          <w:p w14:paraId="3147A24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5.95</w:t>
            </w:r>
          </w:p>
        </w:tc>
        <w:tc>
          <w:tcPr>
            <w:tcW w:w="915" w:type="dxa"/>
            <w:vAlign w:val="center"/>
          </w:tcPr>
          <w:p w14:paraId="2429FA0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88</w:t>
            </w:r>
          </w:p>
        </w:tc>
      </w:tr>
      <w:tr w:rsidR="00816F4A" w:rsidRPr="00AE55A6" w14:paraId="264B64A3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1E54E23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14F36929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increases the credibility of psychological research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916189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FB9683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6E0C5C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0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810201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15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DAAC53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8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B5C28F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6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99D6E9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9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7A87A4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4.9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5681DC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49</w:t>
            </w:r>
          </w:p>
        </w:tc>
      </w:tr>
      <w:tr w:rsidR="00816F4A" w:rsidRPr="00AE55A6" w14:paraId="70A012CE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35609908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4</w:t>
            </w:r>
          </w:p>
        </w:tc>
        <w:tc>
          <w:tcPr>
            <w:tcW w:w="5101" w:type="dxa"/>
            <w:vAlign w:val="center"/>
          </w:tcPr>
          <w:p w14:paraId="55DB9D40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is a bad initiative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52C75D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2.0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5B0BD6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85ED02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4.3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864BA7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15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B53487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65</w:t>
            </w:r>
          </w:p>
        </w:tc>
        <w:tc>
          <w:tcPr>
            <w:tcW w:w="915" w:type="dxa"/>
            <w:vAlign w:val="center"/>
          </w:tcPr>
          <w:p w14:paraId="650EFAA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34</w:t>
            </w:r>
          </w:p>
        </w:tc>
        <w:tc>
          <w:tcPr>
            <w:tcW w:w="915" w:type="dxa"/>
            <w:vAlign w:val="center"/>
          </w:tcPr>
          <w:p w14:paraId="0AB1DBB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77</w:t>
            </w:r>
          </w:p>
        </w:tc>
        <w:tc>
          <w:tcPr>
            <w:tcW w:w="915" w:type="dxa"/>
            <w:vAlign w:val="center"/>
          </w:tcPr>
          <w:p w14:paraId="6445C9A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5" w:type="dxa"/>
            <w:vAlign w:val="center"/>
          </w:tcPr>
          <w:p w14:paraId="6456CA6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04</w:t>
            </w:r>
          </w:p>
        </w:tc>
      </w:tr>
      <w:tr w:rsidR="00816F4A" w:rsidRPr="00AE55A6" w14:paraId="713632A7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7FE61EB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04FF6298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The costs of preregistering a study are higher than the usefulness of preregistering it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4761C1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9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221558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3DB29CE" w14:textId="2AD0777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9DFB726" w14:textId="3EED9A0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8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6821B8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8.3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867B58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7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DABFCE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6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A12AD6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6.5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992D65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08</w:t>
            </w:r>
          </w:p>
        </w:tc>
      </w:tr>
      <w:tr w:rsidR="00816F4A" w:rsidRPr="00AE55A6" w14:paraId="7DFD4E2B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47422974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6</w:t>
            </w:r>
          </w:p>
        </w:tc>
        <w:tc>
          <w:tcPr>
            <w:tcW w:w="5101" w:type="dxa"/>
            <w:vAlign w:val="center"/>
          </w:tcPr>
          <w:p w14:paraId="503D197C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ering studies is generally unnecessary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3079BC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1.5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5F063E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234A43A" w14:textId="3C3A7CB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0.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88D17B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9.07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7D3AEB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76</w:t>
            </w:r>
          </w:p>
        </w:tc>
        <w:tc>
          <w:tcPr>
            <w:tcW w:w="915" w:type="dxa"/>
            <w:vAlign w:val="center"/>
          </w:tcPr>
          <w:p w14:paraId="3EE3215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73</w:t>
            </w:r>
          </w:p>
        </w:tc>
        <w:tc>
          <w:tcPr>
            <w:tcW w:w="915" w:type="dxa"/>
            <w:vAlign w:val="center"/>
          </w:tcPr>
          <w:p w14:paraId="2A81CAB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46</w:t>
            </w:r>
          </w:p>
        </w:tc>
        <w:tc>
          <w:tcPr>
            <w:tcW w:w="915" w:type="dxa"/>
            <w:vAlign w:val="center"/>
          </w:tcPr>
          <w:p w14:paraId="5049867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19</w:t>
            </w:r>
          </w:p>
        </w:tc>
        <w:tc>
          <w:tcPr>
            <w:tcW w:w="915" w:type="dxa"/>
            <w:vAlign w:val="center"/>
          </w:tcPr>
          <w:p w14:paraId="2FB997B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69</w:t>
            </w:r>
          </w:p>
        </w:tc>
      </w:tr>
      <w:tr w:rsidR="00816F4A" w:rsidRPr="00AE55A6" w14:paraId="34F8BCBF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9ACC4E6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7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740AA05D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Science should be open and transparent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6B716E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4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8F5A2C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9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271D15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378701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69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E70DD6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4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AEA70F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1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EFD791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1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D1A753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1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B108CDD" w14:textId="19E3BC0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65.4</w:t>
            </w:r>
          </w:p>
        </w:tc>
      </w:tr>
      <w:tr w:rsidR="00816F4A" w:rsidRPr="00AE55A6" w14:paraId="6D38E0A1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456DC9A6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8</w:t>
            </w:r>
          </w:p>
        </w:tc>
        <w:tc>
          <w:tcPr>
            <w:tcW w:w="5101" w:type="dxa"/>
            <w:vAlign w:val="center"/>
          </w:tcPr>
          <w:p w14:paraId="1FDDAC1D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feel that nowadays, a great variety of new structures help creating preregistrations, for example templates or repositories (i.e., uploading platforms).</w:t>
            </w:r>
          </w:p>
        </w:tc>
        <w:tc>
          <w:tcPr>
            <w:tcW w:w="914" w:type="dxa"/>
            <w:vAlign w:val="center"/>
          </w:tcPr>
          <w:p w14:paraId="1620A0F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17</w:t>
            </w:r>
          </w:p>
        </w:tc>
        <w:tc>
          <w:tcPr>
            <w:tcW w:w="915" w:type="dxa"/>
            <w:vAlign w:val="center"/>
          </w:tcPr>
          <w:p w14:paraId="7CCBE1B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1</w:t>
            </w:r>
          </w:p>
        </w:tc>
        <w:tc>
          <w:tcPr>
            <w:tcW w:w="915" w:type="dxa"/>
            <w:vAlign w:val="center"/>
          </w:tcPr>
          <w:p w14:paraId="349E4BD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04</w:t>
            </w:r>
          </w:p>
        </w:tc>
        <w:tc>
          <w:tcPr>
            <w:tcW w:w="915" w:type="dxa"/>
            <w:vAlign w:val="center"/>
          </w:tcPr>
          <w:p w14:paraId="37CF8F5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11</w:t>
            </w:r>
          </w:p>
        </w:tc>
        <w:tc>
          <w:tcPr>
            <w:tcW w:w="914" w:type="dxa"/>
            <w:vAlign w:val="center"/>
          </w:tcPr>
          <w:p w14:paraId="30BA73C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81</w:t>
            </w:r>
          </w:p>
        </w:tc>
        <w:tc>
          <w:tcPr>
            <w:tcW w:w="915" w:type="dxa"/>
            <w:vAlign w:val="center"/>
          </w:tcPr>
          <w:p w14:paraId="7BF7EF6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53</w:t>
            </w:r>
          </w:p>
        </w:tc>
        <w:tc>
          <w:tcPr>
            <w:tcW w:w="915" w:type="dxa"/>
            <w:vAlign w:val="center"/>
          </w:tcPr>
          <w:p w14:paraId="71A8546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45</w:t>
            </w:r>
          </w:p>
        </w:tc>
        <w:tc>
          <w:tcPr>
            <w:tcW w:w="915" w:type="dxa"/>
            <w:vAlign w:val="center"/>
          </w:tcPr>
          <w:p w14:paraId="61B9E0C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2.87</w:t>
            </w:r>
          </w:p>
        </w:tc>
        <w:tc>
          <w:tcPr>
            <w:tcW w:w="915" w:type="dxa"/>
            <w:vAlign w:val="center"/>
          </w:tcPr>
          <w:p w14:paraId="32F146E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19</w:t>
            </w:r>
          </w:p>
        </w:tc>
      </w:tr>
      <w:tr w:rsidR="00816F4A" w:rsidRPr="00AE55A6" w14:paraId="6939DD80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3A0E77DA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9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5818A74F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makes science more transparent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4D7559E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3FC790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2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7BBA0D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417154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08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4981A3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7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A32662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6.5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A85CC8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6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A03E8C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8.4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306DC2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1.14</w:t>
            </w:r>
          </w:p>
        </w:tc>
      </w:tr>
      <w:tr w:rsidR="00816F4A" w:rsidRPr="00AE55A6" w14:paraId="2330A62B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6BF35D07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lastRenderedPageBreak/>
              <w:t>A20</w:t>
            </w:r>
          </w:p>
        </w:tc>
        <w:tc>
          <w:tcPr>
            <w:tcW w:w="5101" w:type="dxa"/>
            <w:vAlign w:val="center"/>
          </w:tcPr>
          <w:p w14:paraId="7244B41A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is very useful.</w:t>
            </w:r>
          </w:p>
        </w:tc>
        <w:tc>
          <w:tcPr>
            <w:tcW w:w="914" w:type="dxa"/>
            <w:vAlign w:val="center"/>
          </w:tcPr>
          <w:p w14:paraId="50BE2C4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8</w:t>
            </w:r>
          </w:p>
        </w:tc>
        <w:tc>
          <w:tcPr>
            <w:tcW w:w="915" w:type="dxa"/>
            <w:vAlign w:val="center"/>
          </w:tcPr>
          <w:p w14:paraId="2AB569C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3</w:t>
            </w:r>
          </w:p>
        </w:tc>
        <w:tc>
          <w:tcPr>
            <w:tcW w:w="915" w:type="dxa"/>
            <w:vAlign w:val="center"/>
          </w:tcPr>
          <w:p w14:paraId="0CA6A8F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8</w:t>
            </w:r>
          </w:p>
        </w:tc>
        <w:tc>
          <w:tcPr>
            <w:tcW w:w="915" w:type="dxa"/>
            <w:vAlign w:val="center"/>
          </w:tcPr>
          <w:p w14:paraId="70ABF63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84</w:t>
            </w:r>
          </w:p>
        </w:tc>
        <w:tc>
          <w:tcPr>
            <w:tcW w:w="914" w:type="dxa"/>
            <w:vAlign w:val="center"/>
          </w:tcPr>
          <w:p w14:paraId="1012C0C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84</w:t>
            </w:r>
          </w:p>
        </w:tc>
        <w:tc>
          <w:tcPr>
            <w:tcW w:w="915" w:type="dxa"/>
            <w:vAlign w:val="center"/>
          </w:tcPr>
          <w:p w14:paraId="3A7A6FB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03</w:t>
            </w:r>
          </w:p>
        </w:tc>
        <w:tc>
          <w:tcPr>
            <w:tcW w:w="915" w:type="dxa"/>
            <w:vAlign w:val="center"/>
          </w:tcPr>
          <w:p w14:paraId="061D1FD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53</w:t>
            </w:r>
          </w:p>
        </w:tc>
        <w:tc>
          <w:tcPr>
            <w:tcW w:w="915" w:type="dxa"/>
            <w:vAlign w:val="center"/>
          </w:tcPr>
          <w:p w14:paraId="265A685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3.22</w:t>
            </w:r>
          </w:p>
        </w:tc>
        <w:tc>
          <w:tcPr>
            <w:tcW w:w="915" w:type="dxa"/>
            <w:vAlign w:val="center"/>
          </w:tcPr>
          <w:p w14:paraId="7560F1FE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15</w:t>
            </w:r>
          </w:p>
        </w:tc>
      </w:tr>
      <w:tr w:rsidR="00816F4A" w:rsidRPr="00AE55A6" w14:paraId="2DA7E6AE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1C639411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2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33341EDA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is not useful in practice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190606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1.5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ACEDC4E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E67F7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2.5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1B4DDFC" w14:textId="50B0A3F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0.1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2B4D9C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6.2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F144B5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7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89C09F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6.9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537887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0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E7B5CE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8</w:t>
            </w:r>
          </w:p>
        </w:tc>
      </w:tr>
      <w:tr w:rsidR="00816F4A" w:rsidRPr="00AE55A6" w14:paraId="5E8CEC50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1D49761B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22</w:t>
            </w:r>
          </w:p>
        </w:tc>
        <w:tc>
          <w:tcPr>
            <w:tcW w:w="5101" w:type="dxa"/>
            <w:vAlign w:val="center"/>
          </w:tcPr>
          <w:p w14:paraId="2644BBEF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hinders exploratory research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5EA764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4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EC91D7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8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47C78F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8.6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6392C4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8.34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A64F23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07</w:t>
            </w:r>
          </w:p>
        </w:tc>
        <w:tc>
          <w:tcPr>
            <w:tcW w:w="915" w:type="dxa"/>
            <w:vAlign w:val="center"/>
          </w:tcPr>
          <w:p w14:paraId="1DAC1D7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15</w:t>
            </w:r>
          </w:p>
        </w:tc>
        <w:tc>
          <w:tcPr>
            <w:tcW w:w="915" w:type="dxa"/>
            <w:vAlign w:val="center"/>
          </w:tcPr>
          <w:p w14:paraId="6EF2312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45</w:t>
            </w:r>
          </w:p>
        </w:tc>
        <w:tc>
          <w:tcPr>
            <w:tcW w:w="915" w:type="dxa"/>
            <w:vAlign w:val="center"/>
          </w:tcPr>
          <w:p w14:paraId="5C544204" w14:textId="238E412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8</w:t>
            </w:r>
          </w:p>
        </w:tc>
        <w:tc>
          <w:tcPr>
            <w:tcW w:w="915" w:type="dxa"/>
            <w:vAlign w:val="center"/>
          </w:tcPr>
          <w:p w14:paraId="27756ABF" w14:textId="236523A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5</w:t>
            </w:r>
          </w:p>
        </w:tc>
      </w:tr>
      <w:tr w:rsidR="00816F4A" w:rsidRPr="00AE55A6" w14:paraId="68138393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F52AB7A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2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01894F2D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decreases scientific progress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BAF1B6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1.4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7BA549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24D2AD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1.8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5708E5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8.72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A12319E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1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7065E3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7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A58C8A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9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B15BD3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1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C0933C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42</w:t>
            </w:r>
          </w:p>
        </w:tc>
      </w:tr>
      <w:tr w:rsidR="00816F4A" w:rsidRPr="00AE55A6" w14:paraId="0A7450C1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4FAB8009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24</w:t>
            </w:r>
          </w:p>
        </w:tc>
        <w:tc>
          <w:tcPr>
            <w:tcW w:w="5101" w:type="dxa"/>
            <w:vAlign w:val="center"/>
          </w:tcPr>
          <w:p w14:paraId="015BA6C0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A preregistration badge (i.e., a public acknowledgment that a study was preregistered provided by many journals) increases my trust in a study.</w:t>
            </w:r>
          </w:p>
        </w:tc>
        <w:tc>
          <w:tcPr>
            <w:tcW w:w="914" w:type="dxa"/>
            <w:vAlign w:val="center"/>
          </w:tcPr>
          <w:p w14:paraId="3418C02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82</w:t>
            </w:r>
          </w:p>
          <w:p w14:paraId="349199E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5" w:type="dxa"/>
            <w:vAlign w:val="center"/>
          </w:tcPr>
          <w:p w14:paraId="50C9F53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4</w:t>
            </w:r>
          </w:p>
        </w:tc>
        <w:tc>
          <w:tcPr>
            <w:tcW w:w="915" w:type="dxa"/>
            <w:vAlign w:val="center"/>
          </w:tcPr>
          <w:p w14:paraId="6ED038D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81</w:t>
            </w:r>
          </w:p>
        </w:tc>
        <w:tc>
          <w:tcPr>
            <w:tcW w:w="915" w:type="dxa"/>
            <w:vAlign w:val="center"/>
          </w:tcPr>
          <w:p w14:paraId="4520B48B" w14:textId="7A16360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3</w:t>
            </w:r>
          </w:p>
        </w:tc>
        <w:tc>
          <w:tcPr>
            <w:tcW w:w="914" w:type="dxa"/>
            <w:vAlign w:val="center"/>
          </w:tcPr>
          <w:p w14:paraId="12BB13D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84</w:t>
            </w:r>
          </w:p>
        </w:tc>
        <w:tc>
          <w:tcPr>
            <w:tcW w:w="915" w:type="dxa"/>
            <w:vAlign w:val="center"/>
          </w:tcPr>
          <w:p w14:paraId="2DF4BC5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92</w:t>
            </w:r>
          </w:p>
        </w:tc>
        <w:tc>
          <w:tcPr>
            <w:tcW w:w="915" w:type="dxa"/>
            <w:vAlign w:val="center"/>
          </w:tcPr>
          <w:p w14:paraId="20E9B63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9.41</w:t>
            </w:r>
          </w:p>
        </w:tc>
        <w:tc>
          <w:tcPr>
            <w:tcW w:w="915" w:type="dxa"/>
            <w:vAlign w:val="center"/>
          </w:tcPr>
          <w:p w14:paraId="41000B5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7.34</w:t>
            </w:r>
          </w:p>
        </w:tc>
        <w:tc>
          <w:tcPr>
            <w:tcW w:w="915" w:type="dxa"/>
            <w:vAlign w:val="center"/>
          </w:tcPr>
          <w:p w14:paraId="39BFB44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38</w:t>
            </w:r>
          </w:p>
        </w:tc>
      </w:tr>
      <w:tr w:rsidR="00816F4A" w:rsidRPr="00AE55A6" w14:paraId="16353EEC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2B4AB5BC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6C2ABAEC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My peers and colleagues motivate me to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E51D07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5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3B7524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ADB461B" w14:textId="0ADE99B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1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91D4005" w14:textId="4376883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38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22DBADD" w14:textId="3FC7630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8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F6668DA" w14:textId="2EA7449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2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6D178B8" w14:textId="6944D6B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5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D10F8B1" w14:textId="2964246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F2193F1" w14:textId="5F6107C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65</w:t>
            </w:r>
          </w:p>
        </w:tc>
      </w:tr>
      <w:tr w:rsidR="00816F4A" w:rsidRPr="00AE55A6" w14:paraId="349FEFEE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13BBAA52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2</w:t>
            </w:r>
          </w:p>
        </w:tc>
        <w:tc>
          <w:tcPr>
            <w:tcW w:w="5101" w:type="dxa"/>
            <w:vAlign w:val="center"/>
          </w:tcPr>
          <w:p w14:paraId="2181C350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want to be part of the open science movement.</w:t>
            </w:r>
          </w:p>
        </w:tc>
        <w:tc>
          <w:tcPr>
            <w:tcW w:w="914" w:type="dxa"/>
            <w:vAlign w:val="center"/>
          </w:tcPr>
          <w:p w14:paraId="0A2E9E6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6</w:t>
            </w:r>
          </w:p>
        </w:tc>
        <w:tc>
          <w:tcPr>
            <w:tcW w:w="915" w:type="dxa"/>
            <w:vAlign w:val="center"/>
          </w:tcPr>
          <w:p w14:paraId="397F435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6</w:t>
            </w:r>
          </w:p>
        </w:tc>
        <w:tc>
          <w:tcPr>
            <w:tcW w:w="915" w:type="dxa"/>
            <w:vAlign w:val="center"/>
          </w:tcPr>
          <w:p w14:paraId="624802E0" w14:textId="7CAE5A8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08</w:t>
            </w:r>
          </w:p>
        </w:tc>
        <w:tc>
          <w:tcPr>
            <w:tcW w:w="915" w:type="dxa"/>
            <w:vAlign w:val="center"/>
          </w:tcPr>
          <w:p w14:paraId="7FA33F23" w14:textId="36FA9A7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4" w:type="dxa"/>
            <w:vAlign w:val="center"/>
          </w:tcPr>
          <w:p w14:paraId="34BA13E8" w14:textId="48FCA4E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42</w:t>
            </w:r>
          </w:p>
        </w:tc>
        <w:tc>
          <w:tcPr>
            <w:tcW w:w="915" w:type="dxa"/>
            <w:vAlign w:val="center"/>
          </w:tcPr>
          <w:p w14:paraId="619A7E3A" w14:textId="33A4BCB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8</w:t>
            </w:r>
          </w:p>
        </w:tc>
        <w:tc>
          <w:tcPr>
            <w:tcW w:w="915" w:type="dxa"/>
            <w:vAlign w:val="center"/>
          </w:tcPr>
          <w:p w14:paraId="7EE953D4" w14:textId="0B99BFE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49</w:t>
            </w:r>
          </w:p>
        </w:tc>
        <w:tc>
          <w:tcPr>
            <w:tcW w:w="915" w:type="dxa"/>
            <w:vAlign w:val="center"/>
          </w:tcPr>
          <w:p w14:paraId="5841E746" w14:textId="4124963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0.1</w:t>
            </w:r>
          </w:p>
        </w:tc>
        <w:tc>
          <w:tcPr>
            <w:tcW w:w="915" w:type="dxa"/>
            <w:vAlign w:val="center"/>
          </w:tcPr>
          <w:p w14:paraId="73523AA0" w14:textId="1D56B3B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8.37</w:t>
            </w:r>
          </w:p>
        </w:tc>
      </w:tr>
      <w:tr w:rsidR="00816F4A" w:rsidRPr="00AE55A6" w14:paraId="7B4972BD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6C45533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65057A44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My co-authors and supervisors want me to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E305C8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05B122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0D4D504" w14:textId="552DD0F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5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FFCA250" w14:textId="329670C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49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9EBC92F" w14:textId="51E96DE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591C14E" w14:textId="78491D6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8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3B18DC6" w14:textId="2DD6DAE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6.9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D98C6DD" w14:textId="1E2A1B2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9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911CF46" w14:textId="63B4C29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69</w:t>
            </w:r>
          </w:p>
        </w:tc>
      </w:tr>
      <w:tr w:rsidR="00816F4A" w:rsidRPr="00AE55A6" w14:paraId="0BBA9F01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4BC3B359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4</w:t>
            </w:r>
          </w:p>
        </w:tc>
        <w:tc>
          <w:tcPr>
            <w:tcW w:w="5101" w:type="dxa"/>
            <w:vAlign w:val="center"/>
          </w:tcPr>
          <w:p w14:paraId="2DC42C62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is highly acknowledged in psychological science.</w:t>
            </w:r>
          </w:p>
        </w:tc>
        <w:tc>
          <w:tcPr>
            <w:tcW w:w="914" w:type="dxa"/>
            <w:vAlign w:val="center"/>
          </w:tcPr>
          <w:p w14:paraId="59E7774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57</w:t>
            </w:r>
          </w:p>
        </w:tc>
        <w:tc>
          <w:tcPr>
            <w:tcW w:w="915" w:type="dxa"/>
            <w:vAlign w:val="center"/>
          </w:tcPr>
          <w:p w14:paraId="1FD7CA2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1</w:t>
            </w:r>
          </w:p>
        </w:tc>
        <w:tc>
          <w:tcPr>
            <w:tcW w:w="915" w:type="dxa"/>
            <w:vAlign w:val="center"/>
          </w:tcPr>
          <w:p w14:paraId="34739243" w14:textId="0A2BA76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77</w:t>
            </w:r>
          </w:p>
        </w:tc>
        <w:tc>
          <w:tcPr>
            <w:tcW w:w="915" w:type="dxa"/>
            <w:vAlign w:val="center"/>
          </w:tcPr>
          <w:p w14:paraId="50BEE87C" w14:textId="492A5D9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11</w:t>
            </w:r>
          </w:p>
        </w:tc>
        <w:tc>
          <w:tcPr>
            <w:tcW w:w="914" w:type="dxa"/>
            <w:vAlign w:val="center"/>
          </w:tcPr>
          <w:p w14:paraId="46E9B636" w14:textId="42F5C38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57</w:t>
            </w:r>
          </w:p>
        </w:tc>
        <w:tc>
          <w:tcPr>
            <w:tcW w:w="915" w:type="dxa"/>
            <w:vAlign w:val="center"/>
          </w:tcPr>
          <w:p w14:paraId="0F00154E" w14:textId="364F149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38</w:t>
            </w:r>
          </w:p>
        </w:tc>
        <w:tc>
          <w:tcPr>
            <w:tcW w:w="915" w:type="dxa"/>
            <w:vAlign w:val="center"/>
          </w:tcPr>
          <w:p w14:paraId="113E0317" w14:textId="7D52E90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5.29</w:t>
            </w:r>
          </w:p>
        </w:tc>
        <w:tc>
          <w:tcPr>
            <w:tcW w:w="915" w:type="dxa"/>
            <w:vAlign w:val="center"/>
          </w:tcPr>
          <w:p w14:paraId="13095436" w14:textId="08B26C7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72</w:t>
            </w:r>
          </w:p>
        </w:tc>
        <w:tc>
          <w:tcPr>
            <w:tcW w:w="915" w:type="dxa"/>
            <w:vAlign w:val="center"/>
          </w:tcPr>
          <w:p w14:paraId="67F060B3" w14:textId="4414BDE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15</w:t>
            </w:r>
          </w:p>
        </w:tc>
      </w:tr>
      <w:tr w:rsidR="00816F4A" w:rsidRPr="00AE55A6" w14:paraId="0AC81F63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11729307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737F26B7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n today's psychological research community, it is deemed necessary to preregister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FFD3D0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1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11A396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61865B4" w14:textId="0A0A888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10282F5" w14:textId="4E433CF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46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866BF4E" w14:textId="5334C03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6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8C5E60F" w14:textId="5D8A622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1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B17954E" w14:textId="4E7D843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8.7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2C7B297" w14:textId="2C93296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8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21B4238" w14:textId="7035FF8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</w:tr>
      <w:tr w:rsidR="00816F4A" w:rsidRPr="00AE55A6" w14:paraId="6DD1B023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3A68BF8E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6</w:t>
            </w:r>
          </w:p>
        </w:tc>
        <w:tc>
          <w:tcPr>
            <w:tcW w:w="5101" w:type="dxa"/>
            <w:vAlign w:val="center"/>
          </w:tcPr>
          <w:p w14:paraId="5F8972F7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feel social pressure to preregister my studies.</w:t>
            </w:r>
          </w:p>
        </w:tc>
        <w:tc>
          <w:tcPr>
            <w:tcW w:w="914" w:type="dxa"/>
            <w:vAlign w:val="center"/>
          </w:tcPr>
          <w:p w14:paraId="370C596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34</w:t>
            </w:r>
          </w:p>
        </w:tc>
        <w:tc>
          <w:tcPr>
            <w:tcW w:w="915" w:type="dxa"/>
            <w:vAlign w:val="center"/>
          </w:tcPr>
          <w:p w14:paraId="6FCE9EEE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5</w:t>
            </w:r>
          </w:p>
        </w:tc>
        <w:tc>
          <w:tcPr>
            <w:tcW w:w="915" w:type="dxa"/>
            <w:vAlign w:val="center"/>
          </w:tcPr>
          <w:p w14:paraId="64B3FA7C" w14:textId="3565A8A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03</w:t>
            </w:r>
          </w:p>
        </w:tc>
        <w:tc>
          <w:tcPr>
            <w:tcW w:w="915" w:type="dxa"/>
            <w:vAlign w:val="center"/>
          </w:tcPr>
          <w:p w14:paraId="679D41C8" w14:textId="65DE879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76</w:t>
            </w:r>
          </w:p>
        </w:tc>
        <w:tc>
          <w:tcPr>
            <w:tcW w:w="914" w:type="dxa"/>
            <w:vAlign w:val="center"/>
          </w:tcPr>
          <w:p w14:paraId="16F19496" w14:textId="3295E81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88</w:t>
            </w:r>
          </w:p>
        </w:tc>
        <w:tc>
          <w:tcPr>
            <w:tcW w:w="915" w:type="dxa"/>
            <w:vAlign w:val="center"/>
          </w:tcPr>
          <w:p w14:paraId="4CDE0CCB" w14:textId="503B87C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99</w:t>
            </w:r>
          </w:p>
        </w:tc>
        <w:tc>
          <w:tcPr>
            <w:tcW w:w="915" w:type="dxa"/>
            <w:vAlign w:val="center"/>
          </w:tcPr>
          <w:p w14:paraId="7D9D9A77" w14:textId="233B781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18</w:t>
            </w:r>
          </w:p>
        </w:tc>
        <w:tc>
          <w:tcPr>
            <w:tcW w:w="915" w:type="dxa"/>
            <w:vAlign w:val="center"/>
          </w:tcPr>
          <w:p w14:paraId="223BB574" w14:textId="3F3EE1E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69</w:t>
            </w:r>
          </w:p>
        </w:tc>
        <w:tc>
          <w:tcPr>
            <w:tcW w:w="915" w:type="dxa"/>
            <w:vAlign w:val="center"/>
          </w:tcPr>
          <w:p w14:paraId="67ACDE1B" w14:textId="6955ADA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46</w:t>
            </w:r>
          </w:p>
        </w:tc>
      </w:tr>
      <w:tr w:rsidR="00816F4A" w:rsidRPr="00AE55A6" w14:paraId="61EDD557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205F11FF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7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7A423109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  <w:vertAlign w:val="superscript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feel social pressure not to preregister my studies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8601876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1.6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99739C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991BD53" w14:textId="03A3ED4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1.1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718EE33" w14:textId="7C36A3B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5.26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276D43A" w14:textId="2A93E22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7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3B8634E" w14:textId="42B644C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7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3C65D95" w14:textId="35CB182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2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C012174" w14:textId="40B4DA6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1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26D3096" w14:textId="2C755DF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69</w:t>
            </w:r>
          </w:p>
        </w:tc>
      </w:tr>
      <w:tr w:rsidR="00816F4A" w:rsidRPr="00AE55A6" w14:paraId="5E4CE079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7C1E4557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8</w:t>
            </w:r>
          </w:p>
        </w:tc>
        <w:tc>
          <w:tcPr>
            <w:tcW w:w="5101" w:type="dxa"/>
            <w:vAlign w:val="center"/>
          </w:tcPr>
          <w:p w14:paraId="30571989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think that many researchers preregister their studies.</w:t>
            </w:r>
          </w:p>
        </w:tc>
        <w:tc>
          <w:tcPr>
            <w:tcW w:w="914" w:type="dxa"/>
            <w:vAlign w:val="center"/>
          </w:tcPr>
          <w:p w14:paraId="187B6B3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18</w:t>
            </w:r>
          </w:p>
        </w:tc>
        <w:tc>
          <w:tcPr>
            <w:tcW w:w="915" w:type="dxa"/>
            <w:vAlign w:val="center"/>
          </w:tcPr>
          <w:p w14:paraId="51CD240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6</w:t>
            </w:r>
          </w:p>
        </w:tc>
        <w:tc>
          <w:tcPr>
            <w:tcW w:w="915" w:type="dxa"/>
            <w:vAlign w:val="center"/>
          </w:tcPr>
          <w:p w14:paraId="45EAF9FA" w14:textId="50A95B1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42</w:t>
            </w:r>
          </w:p>
        </w:tc>
        <w:tc>
          <w:tcPr>
            <w:tcW w:w="915" w:type="dxa"/>
            <w:vAlign w:val="center"/>
          </w:tcPr>
          <w:p w14:paraId="6284CDD3" w14:textId="0175D66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92</w:t>
            </w:r>
          </w:p>
        </w:tc>
        <w:tc>
          <w:tcPr>
            <w:tcW w:w="914" w:type="dxa"/>
            <w:vAlign w:val="center"/>
          </w:tcPr>
          <w:p w14:paraId="1BD907F9" w14:textId="139A19C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91</w:t>
            </w:r>
          </w:p>
        </w:tc>
        <w:tc>
          <w:tcPr>
            <w:tcW w:w="915" w:type="dxa"/>
            <w:vAlign w:val="center"/>
          </w:tcPr>
          <w:p w14:paraId="701399A5" w14:textId="1952B5F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91</w:t>
            </w:r>
          </w:p>
        </w:tc>
        <w:tc>
          <w:tcPr>
            <w:tcW w:w="915" w:type="dxa"/>
            <w:vAlign w:val="center"/>
          </w:tcPr>
          <w:p w14:paraId="3AFA4601" w14:textId="3E304B1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72</w:t>
            </w:r>
          </w:p>
        </w:tc>
        <w:tc>
          <w:tcPr>
            <w:tcW w:w="915" w:type="dxa"/>
            <w:vAlign w:val="center"/>
          </w:tcPr>
          <w:p w14:paraId="2E5C5FF8" w14:textId="7FD8FD29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38</w:t>
            </w:r>
          </w:p>
        </w:tc>
        <w:tc>
          <w:tcPr>
            <w:tcW w:w="915" w:type="dxa"/>
            <w:vAlign w:val="center"/>
          </w:tcPr>
          <w:p w14:paraId="28DA6B23" w14:textId="0FF7E30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</w:tr>
      <w:tr w:rsidR="00816F4A" w:rsidRPr="00AE55A6" w14:paraId="02772395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64C7C17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PBC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7F415B0A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t would be easy for me to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94E82E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7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4016DF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5E4EC48" w14:textId="542496B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A49658B" w14:textId="648DFF3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65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CC941BE" w14:textId="46A3949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9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FEBCB00" w14:textId="7167AA1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1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3D78296" w14:textId="2F097679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8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DB9882F" w14:textId="370FF94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8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1AA6F29" w14:textId="1E0FA90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84</w:t>
            </w:r>
          </w:p>
        </w:tc>
      </w:tr>
      <w:tr w:rsidR="00816F4A" w:rsidRPr="00AE55A6" w14:paraId="3D337A1E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2F9CBAA3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PBC2</w:t>
            </w:r>
          </w:p>
        </w:tc>
        <w:tc>
          <w:tcPr>
            <w:tcW w:w="5101" w:type="dxa"/>
            <w:vAlign w:val="center"/>
          </w:tcPr>
          <w:p w14:paraId="2AB0CFD6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know how to create and upload a preregistration.</w:t>
            </w:r>
          </w:p>
        </w:tc>
        <w:tc>
          <w:tcPr>
            <w:tcW w:w="914" w:type="dxa"/>
            <w:vAlign w:val="center"/>
          </w:tcPr>
          <w:p w14:paraId="5C2201A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28</w:t>
            </w:r>
          </w:p>
        </w:tc>
        <w:tc>
          <w:tcPr>
            <w:tcW w:w="915" w:type="dxa"/>
            <w:vAlign w:val="center"/>
          </w:tcPr>
          <w:p w14:paraId="1FA67DB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9</w:t>
            </w:r>
          </w:p>
        </w:tc>
        <w:tc>
          <w:tcPr>
            <w:tcW w:w="915" w:type="dxa"/>
            <w:vAlign w:val="center"/>
          </w:tcPr>
          <w:p w14:paraId="5131E711" w14:textId="30BBB62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84</w:t>
            </w:r>
          </w:p>
        </w:tc>
        <w:tc>
          <w:tcPr>
            <w:tcW w:w="915" w:type="dxa"/>
            <w:vAlign w:val="center"/>
          </w:tcPr>
          <w:p w14:paraId="027A4E3F" w14:textId="4F6F4FC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69</w:t>
            </w:r>
          </w:p>
        </w:tc>
        <w:tc>
          <w:tcPr>
            <w:tcW w:w="914" w:type="dxa"/>
            <w:vAlign w:val="center"/>
          </w:tcPr>
          <w:p w14:paraId="29187CE9" w14:textId="422E28C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96</w:t>
            </w:r>
          </w:p>
        </w:tc>
        <w:tc>
          <w:tcPr>
            <w:tcW w:w="915" w:type="dxa"/>
            <w:vAlign w:val="center"/>
          </w:tcPr>
          <w:p w14:paraId="2B7CCF10" w14:textId="570D914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46</w:t>
            </w:r>
          </w:p>
        </w:tc>
        <w:tc>
          <w:tcPr>
            <w:tcW w:w="915" w:type="dxa"/>
            <w:vAlign w:val="center"/>
          </w:tcPr>
          <w:p w14:paraId="6E20702D" w14:textId="5689343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49</w:t>
            </w:r>
          </w:p>
        </w:tc>
        <w:tc>
          <w:tcPr>
            <w:tcW w:w="915" w:type="dxa"/>
            <w:vAlign w:val="center"/>
          </w:tcPr>
          <w:p w14:paraId="6D7C669B" w14:textId="07C4A28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5.26</w:t>
            </w:r>
          </w:p>
        </w:tc>
        <w:tc>
          <w:tcPr>
            <w:tcW w:w="915" w:type="dxa"/>
            <w:vAlign w:val="center"/>
          </w:tcPr>
          <w:p w14:paraId="587936AD" w14:textId="0E8093F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5.29</w:t>
            </w:r>
          </w:p>
        </w:tc>
      </w:tr>
      <w:tr w:rsidR="00816F4A" w:rsidRPr="00AE55A6" w14:paraId="1B02B9AF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AE0A09E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PBC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167ED7CB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With the current implementation of preregistration, it is my decision if I want to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B294D1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A7FCDC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4069513" w14:textId="14ECDCD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B91D9CF" w14:textId="733A423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46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55DC739" w14:textId="02D1992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 xml:space="preserve">3.46  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9B09446" w14:textId="3C49806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6350E9C" w14:textId="384959F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4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C7E2D98" w14:textId="58581CF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1.1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FA7FF86" w14:textId="4E201C5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76</w:t>
            </w:r>
          </w:p>
        </w:tc>
      </w:tr>
      <w:tr w:rsidR="00816F4A" w:rsidRPr="00AE55A6" w14:paraId="4355F024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529A27BE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PBC4</w:t>
            </w:r>
          </w:p>
        </w:tc>
        <w:tc>
          <w:tcPr>
            <w:tcW w:w="5101" w:type="dxa"/>
            <w:vAlign w:val="center"/>
          </w:tcPr>
          <w:p w14:paraId="7EF39490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vertAlign w:val="superscript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Even if I wanted to preregister, there are external factors that hinder me (e.g., my co-authors or supervisors do not want to preregister)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19751C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9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528DD5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BC0263B" w14:textId="517F7AE9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4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5874DD1" w14:textId="16175D5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6.99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2C14776" w14:textId="5658698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vAlign w:val="center"/>
          </w:tcPr>
          <w:p w14:paraId="1BDF2900" w14:textId="6AD09D2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3</w:t>
            </w:r>
          </w:p>
        </w:tc>
        <w:tc>
          <w:tcPr>
            <w:tcW w:w="915" w:type="dxa"/>
            <w:vAlign w:val="center"/>
          </w:tcPr>
          <w:p w14:paraId="5B34A224" w14:textId="2E53128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57</w:t>
            </w:r>
          </w:p>
        </w:tc>
        <w:tc>
          <w:tcPr>
            <w:tcW w:w="915" w:type="dxa"/>
            <w:vAlign w:val="center"/>
          </w:tcPr>
          <w:p w14:paraId="0D3D2150" w14:textId="72F460F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19</w:t>
            </w:r>
          </w:p>
        </w:tc>
        <w:tc>
          <w:tcPr>
            <w:tcW w:w="915" w:type="dxa"/>
            <w:vAlign w:val="center"/>
          </w:tcPr>
          <w:p w14:paraId="7D33B28E" w14:textId="4F7F4DD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46</w:t>
            </w:r>
          </w:p>
        </w:tc>
      </w:tr>
      <w:tr w:rsidR="00816F4A" w:rsidRPr="00AE55A6" w14:paraId="085170B0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2EA66F9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PBC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057D4CC1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don’t feel well informed about preregistration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2F649F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6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D80C8B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8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0A03C71" w14:textId="41E43F6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8.3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E3B847B" w14:textId="2EE334C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5.61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C563CD3" w14:textId="3EE822A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7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36831D7" w14:textId="2F19E79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8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F4CA7A6" w14:textId="65747EB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1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AC85B07" w14:textId="2196C96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4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358FF94" w14:textId="005C11E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88</w:t>
            </w:r>
          </w:p>
        </w:tc>
      </w:tr>
      <w:tr w:rsidR="00816F4A" w:rsidRPr="00AE55A6" w14:paraId="204FD554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375CD1F3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I1</w:t>
            </w:r>
          </w:p>
        </w:tc>
        <w:tc>
          <w:tcPr>
            <w:tcW w:w="5101" w:type="dxa"/>
            <w:vAlign w:val="center"/>
          </w:tcPr>
          <w:p w14:paraId="7EEF3216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will preregister my studies in the near future.</w:t>
            </w:r>
          </w:p>
        </w:tc>
        <w:tc>
          <w:tcPr>
            <w:tcW w:w="914" w:type="dxa"/>
            <w:vAlign w:val="center"/>
          </w:tcPr>
          <w:p w14:paraId="39617BE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8</w:t>
            </w:r>
          </w:p>
        </w:tc>
        <w:tc>
          <w:tcPr>
            <w:tcW w:w="915" w:type="dxa"/>
            <w:vAlign w:val="center"/>
          </w:tcPr>
          <w:p w14:paraId="6BDAA41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7</w:t>
            </w:r>
          </w:p>
        </w:tc>
        <w:tc>
          <w:tcPr>
            <w:tcW w:w="915" w:type="dxa"/>
            <w:vAlign w:val="center"/>
          </w:tcPr>
          <w:p w14:paraId="3DD593B1" w14:textId="2CED839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08</w:t>
            </w:r>
          </w:p>
        </w:tc>
        <w:tc>
          <w:tcPr>
            <w:tcW w:w="915" w:type="dxa"/>
            <w:vAlign w:val="center"/>
          </w:tcPr>
          <w:p w14:paraId="458FD407" w14:textId="37C64C3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11</w:t>
            </w:r>
          </w:p>
        </w:tc>
        <w:tc>
          <w:tcPr>
            <w:tcW w:w="914" w:type="dxa"/>
            <w:vAlign w:val="center"/>
          </w:tcPr>
          <w:p w14:paraId="39C5EB82" w14:textId="7D775EE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15</w:t>
            </w:r>
          </w:p>
        </w:tc>
        <w:tc>
          <w:tcPr>
            <w:tcW w:w="915" w:type="dxa"/>
            <w:vAlign w:val="center"/>
          </w:tcPr>
          <w:p w14:paraId="78E8A155" w14:textId="022C984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46</w:t>
            </w:r>
          </w:p>
        </w:tc>
        <w:tc>
          <w:tcPr>
            <w:tcW w:w="915" w:type="dxa"/>
            <w:vAlign w:val="center"/>
          </w:tcPr>
          <w:p w14:paraId="0F82222F" w14:textId="6A642AE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45</w:t>
            </w:r>
          </w:p>
        </w:tc>
        <w:tc>
          <w:tcPr>
            <w:tcW w:w="915" w:type="dxa"/>
            <w:vAlign w:val="center"/>
          </w:tcPr>
          <w:p w14:paraId="0E66128F" w14:textId="16EE7DC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6.64</w:t>
            </w:r>
          </w:p>
        </w:tc>
        <w:tc>
          <w:tcPr>
            <w:tcW w:w="915" w:type="dxa"/>
            <w:vAlign w:val="center"/>
          </w:tcPr>
          <w:p w14:paraId="7CE2B53D" w14:textId="6029CCE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0.1</w:t>
            </w:r>
          </w:p>
        </w:tc>
      </w:tr>
      <w:tr w:rsidR="00816F4A" w:rsidRPr="00AE55A6" w14:paraId="61A567B6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31B7CE35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I2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736EA729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intend to preregister my studies in the future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70FBCE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1CF41F0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721616F" w14:textId="79B5CE5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0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6A3E9F1" w14:textId="0F5E9779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77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9529DE3" w14:textId="3264B0E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4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17FF76A" w14:textId="6671B2D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4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5437134" w14:textId="695AE92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4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75AAD9C" w14:textId="042FF94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5.6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C30BB7" w14:textId="0FB2EC1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1.14</w:t>
            </w:r>
          </w:p>
        </w:tc>
      </w:tr>
      <w:tr w:rsidR="00816F4A" w:rsidRPr="00AE55A6" w14:paraId="37B1FC3A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21889141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I3</w:t>
            </w:r>
          </w:p>
        </w:tc>
        <w:tc>
          <w:tcPr>
            <w:tcW w:w="5101" w:type="dxa"/>
            <w:vAlign w:val="center"/>
          </w:tcPr>
          <w:p w14:paraId="0F391FD1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want to use preregistration in the future.</w:t>
            </w:r>
          </w:p>
        </w:tc>
        <w:tc>
          <w:tcPr>
            <w:tcW w:w="914" w:type="dxa"/>
            <w:vAlign w:val="center"/>
          </w:tcPr>
          <w:p w14:paraId="1D86470E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8</w:t>
            </w:r>
          </w:p>
        </w:tc>
        <w:tc>
          <w:tcPr>
            <w:tcW w:w="915" w:type="dxa"/>
            <w:vAlign w:val="center"/>
          </w:tcPr>
          <w:p w14:paraId="4360AB6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7</w:t>
            </w:r>
          </w:p>
        </w:tc>
        <w:tc>
          <w:tcPr>
            <w:tcW w:w="915" w:type="dxa"/>
            <w:vAlign w:val="center"/>
          </w:tcPr>
          <w:p w14:paraId="6E9CFEB6" w14:textId="58D2F58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42</w:t>
            </w:r>
          </w:p>
        </w:tc>
        <w:tc>
          <w:tcPr>
            <w:tcW w:w="915" w:type="dxa"/>
            <w:vAlign w:val="center"/>
          </w:tcPr>
          <w:p w14:paraId="17E479F7" w14:textId="1D5F3D5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77</w:t>
            </w:r>
          </w:p>
        </w:tc>
        <w:tc>
          <w:tcPr>
            <w:tcW w:w="914" w:type="dxa"/>
            <w:vAlign w:val="center"/>
          </w:tcPr>
          <w:p w14:paraId="3327B74C" w14:textId="15D0385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81</w:t>
            </w:r>
          </w:p>
        </w:tc>
        <w:tc>
          <w:tcPr>
            <w:tcW w:w="915" w:type="dxa"/>
            <w:vAlign w:val="center"/>
          </w:tcPr>
          <w:p w14:paraId="15AFABCA" w14:textId="064709A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73</w:t>
            </w:r>
          </w:p>
        </w:tc>
        <w:tc>
          <w:tcPr>
            <w:tcW w:w="915" w:type="dxa"/>
            <w:vAlign w:val="center"/>
          </w:tcPr>
          <w:p w14:paraId="0F5E1B4F" w14:textId="4AB474E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03</w:t>
            </w:r>
          </w:p>
        </w:tc>
        <w:tc>
          <w:tcPr>
            <w:tcW w:w="915" w:type="dxa"/>
            <w:vAlign w:val="center"/>
          </w:tcPr>
          <w:p w14:paraId="284A5EA6" w14:textId="7EBC23D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8.37</w:t>
            </w:r>
          </w:p>
        </w:tc>
        <w:tc>
          <w:tcPr>
            <w:tcW w:w="915" w:type="dxa"/>
            <w:vAlign w:val="center"/>
          </w:tcPr>
          <w:p w14:paraId="481DBB94" w14:textId="4477D05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2.87</w:t>
            </w:r>
          </w:p>
        </w:tc>
      </w:tr>
      <w:tr w:rsidR="00816F4A" w:rsidRPr="00AE55A6" w14:paraId="4E00CA0F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2260048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46E5A15F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feel like preregistration is an investment in my future (e.g., it is helpful for my career)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26CA3D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6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CD618EA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C86B0A2" w14:textId="3F3013C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4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63318B5" w14:textId="179D354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96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147BA22" w14:textId="5A2AEF1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6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7BC9726" w14:textId="527C767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5.9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8FF5CC1" w14:textId="7B7B3B7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2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7962AAF" w14:textId="2EBF95A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8.6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6F05BDC" w14:textId="175EC36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11</w:t>
            </w:r>
          </w:p>
        </w:tc>
      </w:tr>
      <w:tr w:rsidR="00816F4A" w:rsidRPr="00AE55A6" w14:paraId="017191AE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0F5471B3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lastRenderedPageBreak/>
              <w:t>M2</w:t>
            </w:r>
          </w:p>
        </w:tc>
        <w:tc>
          <w:tcPr>
            <w:tcW w:w="5101" w:type="dxa"/>
            <w:vAlign w:val="center"/>
          </w:tcPr>
          <w:p w14:paraId="359AA81C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have the feeling that nowadays, it is harder to publish studies that were not preregistered.</w:t>
            </w:r>
          </w:p>
        </w:tc>
        <w:tc>
          <w:tcPr>
            <w:tcW w:w="914" w:type="dxa"/>
            <w:vAlign w:val="center"/>
          </w:tcPr>
          <w:p w14:paraId="093009F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12</w:t>
            </w:r>
          </w:p>
        </w:tc>
        <w:tc>
          <w:tcPr>
            <w:tcW w:w="915" w:type="dxa"/>
            <w:vAlign w:val="center"/>
          </w:tcPr>
          <w:p w14:paraId="12FB5A1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3</w:t>
            </w:r>
          </w:p>
        </w:tc>
        <w:tc>
          <w:tcPr>
            <w:tcW w:w="915" w:type="dxa"/>
            <w:vAlign w:val="center"/>
          </w:tcPr>
          <w:p w14:paraId="4FBC0CE1" w14:textId="7761C26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46</w:t>
            </w:r>
          </w:p>
        </w:tc>
        <w:tc>
          <w:tcPr>
            <w:tcW w:w="915" w:type="dxa"/>
            <w:vAlign w:val="center"/>
          </w:tcPr>
          <w:p w14:paraId="7C46FC7C" w14:textId="6313E10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57</w:t>
            </w:r>
          </w:p>
        </w:tc>
        <w:tc>
          <w:tcPr>
            <w:tcW w:w="914" w:type="dxa"/>
            <w:vAlign w:val="center"/>
          </w:tcPr>
          <w:p w14:paraId="4A511EB4" w14:textId="78D50AC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42</w:t>
            </w:r>
          </w:p>
        </w:tc>
        <w:tc>
          <w:tcPr>
            <w:tcW w:w="915" w:type="dxa"/>
            <w:vAlign w:val="center"/>
          </w:tcPr>
          <w:p w14:paraId="2513AA65" w14:textId="777F866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8.03</w:t>
            </w:r>
          </w:p>
        </w:tc>
        <w:tc>
          <w:tcPr>
            <w:tcW w:w="915" w:type="dxa"/>
            <w:vAlign w:val="center"/>
          </w:tcPr>
          <w:p w14:paraId="7E7CB7B5" w14:textId="213D7F0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99</w:t>
            </w:r>
          </w:p>
        </w:tc>
        <w:tc>
          <w:tcPr>
            <w:tcW w:w="915" w:type="dxa"/>
            <w:vAlign w:val="center"/>
          </w:tcPr>
          <w:p w14:paraId="11A0A4DA" w14:textId="6B82523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42</w:t>
            </w:r>
          </w:p>
        </w:tc>
        <w:tc>
          <w:tcPr>
            <w:tcW w:w="915" w:type="dxa"/>
            <w:vAlign w:val="center"/>
          </w:tcPr>
          <w:p w14:paraId="5AE0E9AE" w14:textId="61FE234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11</w:t>
            </w:r>
          </w:p>
        </w:tc>
      </w:tr>
      <w:tr w:rsidR="00816F4A" w:rsidRPr="00AE55A6" w14:paraId="7E3C6B54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CEE6F0A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6226C0A1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helps me to plan my study in more detail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3B8B86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0863D8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4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8F41BAC" w14:textId="7A89034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7D659F7" w14:textId="4C98D85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81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54659AF" w14:textId="6CB756C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0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6EB5935" w14:textId="6172D84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3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DC9F66E" w14:textId="0D1CE56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9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7FFD24C" w14:textId="730D6B99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7.6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C337C83" w14:textId="4669E16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9.41</w:t>
            </w:r>
          </w:p>
        </w:tc>
      </w:tr>
      <w:tr w:rsidR="00816F4A" w:rsidRPr="00AE55A6" w14:paraId="5D8B9E7E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6EEE6921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4</w:t>
            </w:r>
          </w:p>
        </w:tc>
        <w:tc>
          <w:tcPr>
            <w:tcW w:w="5101" w:type="dxa"/>
            <w:vAlign w:val="center"/>
          </w:tcPr>
          <w:p w14:paraId="4B43FB51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The preregistration badge (i.e., a public acknowledgment that a study was preregistered provided by many journals) would be an incentive for me to preregister my studies.</w:t>
            </w:r>
          </w:p>
        </w:tc>
        <w:tc>
          <w:tcPr>
            <w:tcW w:w="914" w:type="dxa"/>
            <w:vAlign w:val="center"/>
          </w:tcPr>
          <w:p w14:paraId="0A0D34A9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23</w:t>
            </w:r>
          </w:p>
        </w:tc>
        <w:tc>
          <w:tcPr>
            <w:tcW w:w="915" w:type="dxa"/>
            <w:vAlign w:val="center"/>
          </w:tcPr>
          <w:p w14:paraId="37A9EFE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2</w:t>
            </w:r>
          </w:p>
        </w:tc>
        <w:tc>
          <w:tcPr>
            <w:tcW w:w="915" w:type="dxa"/>
            <w:vAlign w:val="center"/>
          </w:tcPr>
          <w:p w14:paraId="0D64D606" w14:textId="38D8B92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6.92</w:t>
            </w:r>
          </w:p>
        </w:tc>
        <w:tc>
          <w:tcPr>
            <w:tcW w:w="915" w:type="dxa"/>
            <w:vAlign w:val="center"/>
          </w:tcPr>
          <w:p w14:paraId="70734FA3" w14:textId="12B74C4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49</w:t>
            </w:r>
          </w:p>
        </w:tc>
        <w:tc>
          <w:tcPr>
            <w:tcW w:w="914" w:type="dxa"/>
            <w:vAlign w:val="center"/>
          </w:tcPr>
          <w:p w14:paraId="12C3078B" w14:textId="4B86530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61</w:t>
            </w:r>
          </w:p>
        </w:tc>
        <w:tc>
          <w:tcPr>
            <w:tcW w:w="915" w:type="dxa"/>
            <w:vAlign w:val="center"/>
          </w:tcPr>
          <w:p w14:paraId="5F05258D" w14:textId="5AE1601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76</w:t>
            </w:r>
          </w:p>
        </w:tc>
        <w:tc>
          <w:tcPr>
            <w:tcW w:w="915" w:type="dxa"/>
            <w:vAlign w:val="center"/>
          </w:tcPr>
          <w:p w14:paraId="637E8C0E" w14:textId="0E5FF4B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9.41</w:t>
            </w:r>
          </w:p>
        </w:tc>
        <w:tc>
          <w:tcPr>
            <w:tcW w:w="915" w:type="dxa"/>
            <w:vAlign w:val="center"/>
          </w:tcPr>
          <w:p w14:paraId="08CFDC44" w14:textId="2627DE6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6.61</w:t>
            </w:r>
          </w:p>
        </w:tc>
        <w:tc>
          <w:tcPr>
            <w:tcW w:w="915" w:type="dxa"/>
            <w:vAlign w:val="center"/>
          </w:tcPr>
          <w:p w14:paraId="2941D4C0" w14:textId="2D92FD6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19</w:t>
            </w:r>
          </w:p>
        </w:tc>
      </w:tr>
      <w:tr w:rsidR="00816F4A" w:rsidRPr="00AE55A6" w14:paraId="510C1BCB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04C3252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163358DF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feel morally obligated to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AE517C3" w14:textId="4754753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1CD68E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03D8629" w14:textId="6483BF5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6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350A77D" w14:textId="18A9EF4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03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8364306" w14:textId="58B08D5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3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4B60423" w14:textId="3EA70EA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5C98D15" w14:textId="20D24A0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5.6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036145A" w14:textId="29E9770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5B7A399" w14:textId="47F573F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76</w:t>
            </w:r>
          </w:p>
        </w:tc>
      </w:tr>
      <w:tr w:rsidR="00816F4A" w:rsidRPr="00AE55A6" w14:paraId="49F2B872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58931436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6</w:t>
            </w:r>
          </w:p>
        </w:tc>
        <w:tc>
          <w:tcPr>
            <w:tcW w:w="5101" w:type="dxa"/>
            <w:vAlign w:val="center"/>
          </w:tcPr>
          <w:p w14:paraId="1D7B30D0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think planning studies in detail in the context of preregistration is fun.</w:t>
            </w:r>
          </w:p>
        </w:tc>
        <w:tc>
          <w:tcPr>
            <w:tcW w:w="914" w:type="dxa"/>
            <w:vAlign w:val="center"/>
          </w:tcPr>
          <w:p w14:paraId="1A0C633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47</w:t>
            </w:r>
          </w:p>
        </w:tc>
        <w:tc>
          <w:tcPr>
            <w:tcW w:w="915" w:type="dxa"/>
            <w:vAlign w:val="center"/>
          </w:tcPr>
          <w:p w14:paraId="6846418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1</w:t>
            </w:r>
          </w:p>
        </w:tc>
        <w:tc>
          <w:tcPr>
            <w:tcW w:w="915" w:type="dxa"/>
            <w:vAlign w:val="center"/>
          </w:tcPr>
          <w:p w14:paraId="6A4C4250" w14:textId="239A2A2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54</w:t>
            </w:r>
          </w:p>
        </w:tc>
        <w:tc>
          <w:tcPr>
            <w:tcW w:w="915" w:type="dxa"/>
            <w:vAlign w:val="center"/>
          </w:tcPr>
          <w:p w14:paraId="0A98DD58" w14:textId="7C8926E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3</w:t>
            </w:r>
          </w:p>
        </w:tc>
        <w:tc>
          <w:tcPr>
            <w:tcW w:w="914" w:type="dxa"/>
            <w:vAlign w:val="center"/>
          </w:tcPr>
          <w:p w14:paraId="25702A20" w14:textId="3FA2DB8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76</w:t>
            </w:r>
          </w:p>
        </w:tc>
        <w:tc>
          <w:tcPr>
            <w:tcW w:w="915" w:type="dxa"/>
            <w:vAlign w:val="center"/>
          </w:tcPr>
          <w:p w14:paraId="5B0CC718" w14:textId="0807380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42</w:t>
            </w:r>
          </w:p>
        </w:tc>
        <w:tc>
          <w:tcPr>
            <w:tcW w:w="915" w:type="dxa"/>
            <w:vAlign w:val="center"/>
          </w:tcPr>
          <w:p w14:paraId="143EC9C6" w14:textId="456813E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57</w:t>
            </w:r>
          </w:p>
        </w:tc>
        <w:tc>
          <w:tcPr>
            <w:tcW w:w="915" w:type="dxa"/>
            <w:vAlign w:val="center"/>
          </w:tcPr>
          <w:p w14:paraId="47CF738A" w14:textId="4282427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76</w:t>
            </w:r>
          </w:p>
        </w:tc>
        <w:tc>
          <w:tcPr>
            <w:tcW w:w="915" w:type="dxa"/>
            <w:vAlign w:val="center"/>
          </w:tcPr>
          <w:p w14:paraId="7C906153" w14:textId="2FF225A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65</w:t>
            </w:r>
          </w:p>
        </w:tc>
      </w:tr>
      <w:tr w:rsidR="00816F4A" w:rsidRPr="00AE55A6" w14:paraId="12A13E4A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F9ABAA9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7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6DF7F002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helps making my studies more transparent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BBF7E6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C62059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2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77E7F6D" w14:textId="501FCED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AEB4A33" w14:textId="17D42AA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3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F8A3295" w14:textId="5442FAC9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4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3C376D6" w14:textId="25E995B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9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CB2E18F" w14:textId="4FF0D98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3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584017D" w14:textId="01A9B4C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7.7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43A10BF" w14:textId="32F9D4B9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9.41</w:t>
            </w:r>
          </w:p>
        </w:tc>
      </w:tr>
      <w:tr w:rsidR="00816F4A" w:rsidRPr="00AE55A6" w14:paraId="3E3D491D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4EDF5AA0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8</w:t>
            </w:r>
          </w:p>
        </w:tc>
        <w:tc>
          <w:tcPr>
            <w:tcW w:w="5101" w:type="dxa"/>
            <w:vAlign w:val="center"/>
          </w:tcPr>
          <w:p w14:paraId="69A47960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want others to be able to comment on my planned studies.</w:t>
            </w:r>
          </w:p>
        </w:tc>
        <w:tc>
          <w:tcPr>
            <w:tcW w:w="914" w:type="dxa"/>
            <w:vAlign w:val="center"/>
          </w:tcPr>
          <w:p w14:paraId="65D13C2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62</w:t>
            </w:r>
          </w:p>
        </w:tc>
        <w:tc>
          <w:tcPr>
            <w:tcW w:w="915" w:type="dxa"/>
            <w:vAlign w:val="center"/>
          </w:tcPr>
          <w:p w14:paraId="26FC992E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7</w:t>
            </w:r>
          </w:p>
        </w:tc>
        <w:tc>
          <w:tcPr>
            <w:tcW w:w="915" w:type="dxa"/>
            <w:vAlign w:val="center"/>
          </w:tcPr>
          <w:p w14:paraId="438D2F5C" w14:textId="17D6D9D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46</w:t>
            </w:r>
          </w:p>
        </w:tc>
        <w:tc>
          <w:tcPr>
            <w:tcW w:w="915" w:type="dxa"/>
            <w:vAlign w:val="center"/>
          </w:tcPr>
          <w:p w14:paraId="1A5EB85D" w14:textId="714B505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34</w:t>
            </w:r>
          </w:p>
        </w:tc>
        <w:tc>
          <w:tcPr>
            <w:tcW w:w="914" w:type="dxa"/>
            <w:vAlign w:val="center"/>
          </w:tcPr>
          <w:p w14:paraId="3ED37664" w14:textId="5E78F27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34</w:t>
            </w:r>
          </w:p>
        </w:tc>
        <w:tc>
          <w:tcPr>
            <w:tcW w:w="915" w:type="dxa"/>
            <w:vAlign w:val="center"/>
          </w:tcPr>
          <w:p w14:paraId="5171B36B" w14:textId="0DB15BB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76</w:t>
            </w:r>
          </w:p>
        </w:tc>
        <w:tc>
          <w:tcPr>
            <w:tcW w:w="915" w:type="dxa"/>
            <w:vAlign w:val="center"/>
          </w:tcPr>
          <w:p w14:paraId="11FCE897" w14:textId="34D39C1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53</w:t>
            </w:r>
          </w:p>
        </w:tc>
        <w:tc>
          <w:tcPr>
            <w:tcW w:w="915" w:type="dxa"/>
            <w:vAlign w:val="center"/>
          </w:tcPr>
          <w:p w14:paraId="2E739EBB" w14:textId="0A7FF8A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88</w:t>
            </w:r>
          </w:p>
        </w:tc>
        <w:tc>
          <w:tcPr>
            <w:tcW w:w="915" w:type="dxa"/>
            <w:vAlign w:val="center"/>
          </w:tcPr>
          <w:p w14:paraId="249D366A" w14:textId="601BED19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69</w:t>
            </w:r>
          </w:p>
        </w:tc>
      </w:tr>
      <w:tr w:rsidR="00816F4A" w:rsidRPr="00AE55A6" w14:paraId="1F82D1A9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02AB7C0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9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11D80EE7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t is necessary that preregistration limits my flexibility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8C078B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2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AE3617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01FD8EC" w14:textId="03798EE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8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0D18769" w14:textId="676EA1D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.34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144B165" w14:textId="76C91BF9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8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3564749" w14:textId="66071D1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5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FF97BF5" w14:textId="6A714D1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5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11547EF" w14:textId="7DB7400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9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875852D" w14:textId="6F088CB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88</w:t>
            </w:r>
          </w:p>
        </w:tc>
      </w:tr>
      <w:tr w:rsidR="00816F4A" w:rsidRPr="00AE55A6" w14:paraId="2D767119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78B210B7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10</w:t>
            </w:r>
          </w:p>
        </w:tc>
        <w:tc>
          <w:tcPr>
            <w:tcW w:w="5101" w:type="dxa"/>
            <w:vAlign w:val="center"/>
          </w:tcPr>
          <w:p w14:paraId="623831E4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use preregistration because it represents good scientific practice for me.</w:t>
            </w:r>
          </w:p>
        </w:tc>
        <w:tc>
          <w:tcPr>
            <w:tcW w:w="914" w:type="dxa"/>
            <w:vAlign w:val="center"/>
          </w:tcPr>
          <w:p w14:paraId="20DEE9F2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28</w:t>
            </w:r>
          </w:p>
        </w:tc>
        <w:tc>
          <w:tcPr>
            <w:tcW w:w="915" w:type="dxa"/>
            <w:vAlign w:val="center"/>
          </w:tcPr>
          <w:p w14:paraId="22C1B4E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8</w:t>
            </w:r>
          </w:p>
        </w:tc>
        <w:tc>
          <w:tcPr>
            <w:tcW w:w="915" w:type="dxa"/>
            <w:vAlign w:val="center"/>
          </w:tcPr>
          <w:p w14:paraId="7C456FB5" w14:textId="4CE6491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77</w:t>
            </w:r>
          </w:p>
        </w:tc>
        <w:tc>
          <w:tcPr>
            <w:tcW w:w="915" w:type="dxa"/>
            <w:vAlign w:val="center"/>
          </w:tcPr>
          <w:p w14:paraId="0EDB6DA4" w14:textId="23BE5F0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84</w:t>
            </w:r>
          </w:p>
        </w:tc>
        <w:tc>
          <w:tcPr>
            <w:tcW w:w="914" w:type="dxa"/>
            <w:vAlign w:val="center"/>
          </w:tcPr>
          <w:p w14:paraId="1309DBDC" w14:textId="3C80676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11</w:t>
            </w:r>
          </w:p>
        </w:tc>
        <w:tc>
          <w:tcPr>
            <w:tcW w:w="915" w:type="dxa"/>
            <w:vAlign w:val="center"/>
          </w:tcPr>
          <w:p w14:paraId="7C4451FF" w14:textId="08C00AB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72</w:t>
            </w:r>
          </w:p>
        </w:tc>
        <w:tc>
          <w:tcPr>
            <w:tcW w:w="915" w:type="dxa"/>
            <w:vAlign w:val="center"/>
          </w:tcPr>
          <w:p w14:paraId="640AA3FD" w14:textId="18D4A72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3</w:t>
            </w:r>
          </w:p>
        </w:tc>
        <w:tc>
          <w:tcPr>
            <w:tcW w:w="915" w:type="dxa"/>
            <w:vAlign w:val="center"/>
          </w:tcPr>
          <w:p w14:paraId="07420099" w14:textId="3D8EE32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57</w:t>
            </w:r>
          </w:p>
        </w:tc>
        <w:tc>
          <w:tcPr>
            <w:tcW w:w="915" w:type="dxa"/>
            <w:vAlign w:val="center"/>
          </w:tcPr>
          <w:p w14:paraId="0A1D9F57" w14:textId="7C8EC13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7.68</w:t>
            </w:r>
          </w:p>
        </w:tc>
      </w:tr>
      <w:tr w:rsidR="00816F4A" w:rsidRPr="00AE55A6" w14:paraId="765383E6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33DD912B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5616E43A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am afraid that I could have a competitive disadvantage when I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73E7B7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9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313110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D81AF28" w14:textId="6C0AF36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3297B69" w14:textId="7DF7DB6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57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9701181" w14:textId="311E21F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B5C8212" w14:textId="0C5F014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1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6F6AED9" w14:textId="60EDDED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1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09EB184" w14:textId="4404C89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5.8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30D0A5E" w14:textId="70FC66B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15</w:t>
            </w:r>
          </w:p>
        </w:tc>
      </w:tr>
      <w:tr w:rsidR="00816F4A" w:rsidRPr="00AE55A6" w14:paraId="5C89B642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7CF800E4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2</w:t>
            </w:r>
          </w:p>
        </w:tc>
        <w:tc>
          <w:tcPr>
            <w:tcW w:w="5101" w:type="dxa"/>
            <w:vAlign w:val="center"/>
          </w:tcPr>
          <w:p w14:paraId="51473239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Given the present scientific context, preregistering my studies hinders my career.</w:t>
            </w:r>
          </w:p>
        </w:tc>
        <w:tc>
          <w:tcPr>
            <w:tcW w:w="914" w:type="dxa"/>
            <w:vAlign w:val="center"/>
          </w:tcPr>
          <w:p w14:paraId="335E973D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1.22</w:t>
            </w:r>
          </w:p>
        </w:tc>
        <w:tc>
          <w:tcPr>
            <w:tcW w:w="915" w:type="dxa"/>
            <w:vAlign w:val="center"/>
          </w:tcPr>
          <w:p w14:paraId="4EDCD387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58</w:t>
            </w:r>
          </w:p>
        </w:tc>
        <w:tc>
          <w:tcPr>
            <w:tcW w:w="915" w:type="dxa"/>
            <w:vAlign w:val="center"/>
          </w:tcPr>
          <w:p w14:paraId="08ABD01E" w14:textId="7E8D406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6.99</w:t>
            </w:r>
          </w:p>
        </w:tc>
        <w:tc>
          <w:tcPr>
            <w:tcW w:w="915" w:type="dxa"/>
            <w:vAlign w:val="center"/>
          </w:tcPr>
          <w:p w14:paraId="425BBBDB" w14:textId="5324895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5.26</w:t>
            </w:r>
          </w:p>
        </w:tc>
        <w:tc>
          <w:tcPr>
            <w:tcW w:w="914" w:type="dxa"/>
            <w:vAlign w:val="center"/>
          </w:tcPr>
          <w:p w14:paraId="544299CC" w14:textId="2CF1FFB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88</w:t>
            </w:r>
          </w:p>
        </w:tc>
        <w:tc>
          <w:tcPr>
            <w:tcW w:w="915" w:type="dxa"/>
            <w:vAlign w:val="center"/>
          </w:tcPr>
          <w:p w14:paraId="1A130DC4" w14:textId="76EE285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6.26</w:t>
            </w:r>
          </w:p>
        </w:tc>
        <w:tc>
          <w:tcPr>
            <w:tcW w:w="915" w:type="dxa"/>
            <w:vAlign w:val="center"/>
          </w:tcPr>
          <w:p w14:paraId="6803C5D5" w14:textId="70E9AE0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73</w:t>
            </w:r>
          </w:p>
        </w:tc>
        <w:tc>
          <w:tcPr>
            <w:tcW w:w="915" w:type="dxa"/>
            <w:vAlign w:val="center"/>
          </w:tcPr>
          <w:p w14:paraId="73C96DF8" w14:textId="7B287FF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5</w:t>
            </w:r>
          </w:p>
        </w:tc>
        <w:tc>
          <w:tcPr>
            <w:tcW w:w="915" w:type="dxa"/>
            <w:vAlign w:val="center"/>
          </w:tcPr>
          <w:p w14:paraId="118CAB06" w14:textId="0028C8B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38</w:t>
            </w:r>
          </w:p>
        </w:tc>
      </w:tr>
      <w:tr w:rsidR="00816F4A" w:rsidRPr="00AE55A6" w14:paraId="582E2AE4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2A21DAD8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6FD55447" w14:textId="77777777" w:rsidR="00816F4A" w:rsidRPr="00A71894" w:rsidRDefault="00816F4A" w:rsidP="00816F4A">
            <w:pPr>
              <w:tabs>
                <w:tab w:val="left" w:pos="1365"/>
              </w:tabs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am afraid that after preregistering my studies others will find errors or deviations in/from my study plan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60F106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3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AF4BC0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9DEEB88" w14:textId="2008B70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0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7FE8BDD" w14:textId="76B397A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88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B484D64" w14:textId="36AC4D64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7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FCDC055" w14:textId="5F8F416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6.6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3584FE7" w14:textId="646393A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9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DFE0E48" w14:textId="7800951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7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676D74B" w14:textId="1FD0BC8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08</w:t>
            </w:r>
          </w:p>
        </w:tc>
      </w:tr>
      <w:tr w:rsidR="00816F4A" w:rsidRPr="00AE55A6" w14:paraId="24F77369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7E305413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4</w:t>
            </w:r>
          </w:p>
        </w:tc>
        <w:tc>
          <w:tcPr>
            <w:tcW w:w="5101" w:type="dxa"/>
            <w:vAlign w:val="center"/>
          </w:tcPr>
          <w:p w14:paraId="1F1668A5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don't like that preregistration limits my flexibility.</w:t>
            </w:r>
          </w:p>
        </w:tc>
        <w:tc>
          <w:tcPr>
            <w:tcW w:w="914" w:type="dxa"/>
            <w:vAlign w:val="center"/>
          </w:tcPr>
          <w:p w14:paraId="39B952A4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28</w:t>
            </w:r>
          </w:p>
        </w:tc>
        <w:tc>
          <w:tcPr>
            <w:tcW w:w="915" w:type="dxa"/>
            <w:vAlign w:val="center"/>
          </w:tcPr>
          <w:p w14:paraId="15A4291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82</w:t>
            </w:r>
          </w:p>
        </w:tc>
        <w:tc>
          <w:tcPr>
            <w:tcW w:w="915" w:type="dxa"/>
            <w:vAlign w:val="center"/>
          </w:tcPr>
          <w:p w14:paraId="55C9CE3E" w14:textId="5AAFC12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49</w:t>
            </w:r>
          </w:p>
        </w:tc>
        <w:tc>
          <w:tcPr>
            <w:tcW w:w="915" w:type="dxa"/>
            <w:vAlign w:val="center"/>
          </w:tcPr>
          <w:p w14:paraId="39FA0DC5" w14:textId="246F375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03</w:t>
            </w:r>
          </w:p>
        </w:tc>
        <w:tc>
          <w:tcPr>
            <w:tcW w:w="914" w:type="dxa"/>
            <w:vAlign w:val="center"/>
          </w:tcPr>
          <w:p w14:paraId="48EF11F6" w14:textId="48F4007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84</w:t>
            </w:r>
          </w:p>
        </w:tc>
        <w:tc>
          <w:tcPr>
            <w:tcW w:w="915" w:type="dxa"/>
            <w:vAlign w:val="center"/>
          </w:tcPr>
          <w:p w14:paraId="1690EA94" w14:textId="3589709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19</w:t>
            </w:r>
          </w:p>
        </w:tc>
        <w:tc>
          <w:tcPr>
            <w:tcW w:w="915" w:type="dxa"/>
            <w:vAlign w:val="center"/>
          </w:tcPr>
          <w:p w14:paraId="5083EBEF" w14:textId="1AE0CEB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11</w:t>
            </w:r>
          </w:p>
        </w:tc>
        <w:tc>
          <w:tcPr>
            <w:tcW w:w="915" w:type="dxa"/>
            <w:vAlign w:val="center"/>
          </w:tcPr>
          <w:p w14:paraId="6FFF0431" w14:textId="2D0DA8E3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11</w:t>
            </w:r>
          </w:p>
        </w:tc>
        <w:tc>
          <w:tcPr>
            <w:tcW w:w="915" w:type="dxa"/>
            <w:vAlign w:val="center"/>
          </w:tcPr>
          <w:p w14:paraId="2550B9DF" w14:textId="230D9DB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6.23</w:t>
            </w:r>
          </w:p>
        </w:tc>
      </w:tr>
      <w:tr w:rsidR="00816F4A" w:rsidRPr="00AE55A6" w14:paraId="0514823A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4133CFD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31179871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causes considerable time cost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13FFB6B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0.7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E9D25F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6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DC561F3" w14:textId="34A57AE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4.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84B6120" w14:textId="7DF1548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9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ED9C4CB" w14:textId="7874F0D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7.9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35F741E" w14:textId="4F3B432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4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FF66A9B" w14:textId="11CD86B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9.7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B648FA1" w14:textId="2F43C82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4.2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BE6ECBB" w14:textId="7CB35EA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07</w:t>
            </w:r>
          </w:p>
        </w:tc>
      </w:tr>
      <w:tr w:rsidR="00816F4A" w:rsidRPr="00AE55A6" w14:paraId="0BE71AD7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7ED498B3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6</w:t>
            </w:r>
          </w:p>
        </w:tc>
        <w:tc>
          <w:tcPr>
            <w:tcW w:w="5101" w:type="dxa"/>
            <w:vAlign w:val="center"/>
          </w:tcPr>
          <w:p w14:paraId="3CF2FC9F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For me, there are not enough incentives to preregister my studies.</w:t>
            </w:r>
          </w:p>
        </w:tc>
        <w:tc>
          <w:tcPr>
            <w:tcW w:w="914" w:type="dxa"/>
            <w:vAlign w:val="center"/>
          </w:tcPr>
          <w:p w14:paraId="50D2215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48</w:t>
            </w:r>
          </w:p>
        </w:tc>
        <w:tc>
          <w:tcPr>
            <w:tcW w:w="915" w:type="dxa"/>
            <w:vAlign w:val="center"/>
          </w:tcPr>
          <w:p w14:paraId="2855448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1</w:t>
            </w:r>
          </w:p>
        </w:tc>
        <w:tc>
          <w:tcPr>
            <w:tcW w:w="915" w:type="dxa"/>
            <w:vAlign w:val="center"/>
          </w:tcPr>
          <w:p w14:paraId="6A327436" w14:textId="4B02FAC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57</w:t>
            </w:r>
          </w:p>
        </w:tc>
        <w:tc>
          <w:tcPr>
            <w:tcW w:w="915" w:type="dxa"/>
            <w:vAlign w:val="center"/>
          </w:tcPr>
          <w:p w14:paraId="2CA129EA" w14:textId="4B69B33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3</w:t>
            </w:r>
          </w:p>
        </w:tc>
        <w:tc>
          <w:tcPr>
            <w:tcW w:w="914" w:type="dxa"/>
            <w:vAlign w:val="center"/>
          </w:tcPr>
          <w:p w14:paraId="3DD1B7DF" w14:textId="4269AFB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6.61</w:t>
            </w:r>
          </w:p>
        </w:tc>
        <w:tc>
          <w:tcPr>
            <w:tcW w:w="915" w:type="dxa"/>
            <w:vAlign w:val="center"/>
          </w:tcPr>
          <w:p w14:paraId="3187B2E4" w14:textId="2E451DF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3</w:t>
            </w:r>
          </w:p>
        </w:tc>
        <w:tc>
          <w:tcPr>
            <w:tcW w:w="915" w:type="dxa"/>
            <w:vAlign w:val="center"/>
          </w:tcPr>
          <w:p w14:paraId="3DE6963E" w14:textId="5927B9C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9.03</w:t>
            </w:r>
          </w:p>
        </w:tc>
        <w:tc>
          <w:tcPr>
            <w:tcW w:w="915" w:type="dxa"/>
            <w:vAlign w:val="center"/>
          </w:tcPr>
          <w:p w14:paraId="521E91F4" w14:textId="5157428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42</w:t>
            </w:r>
          </w:p>
        </w:tc>
        <w:tc>
          <w:tcPr>
            <w:tcW w:w="915" w:type="dxa"/>
            <w:vAlign w:val="center"/>
          </w:tcPr>
          <w:p w14:paraId="79D217C7" w14:textId="4CF708E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.77</w:t>
            </w:r>
          </w:p>
        </w:tc>
      </w:tr>
      <w:tr w:rsidR="00816F4A" w:rsidRPr="00AE55A6" w14:paraId="1CDC1A13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3BFD7329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7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0537C98F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would be afraid of scooping (i.e., someone taking my idea and publishing it before me) when preregistering my study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83C285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4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6E5B1E8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8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4E6F29C" w14:textId="64C285D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8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AF64900" w14:textId="282B8AD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3.88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55B686E" w14:textId="4E5B774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3.8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EC21F3A" w14:textId="4E520DA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3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834B0B0" w14:textId="5546F6F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8.3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86B27C1" w14:textId="2A3B7C8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4.8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1E0EC75" w14:textId="16F125DC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81</w:t>
            </w:r>
          </w:p>
        </w:tc>
      </w:tr>
      <w:tr w:rsidR="00816F4A" w:rsidRPr="00AE55A6" w14:paraId="55A57EF5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42E10F03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8</w:t>
            </w:r>
          </w:p>
        </w:tc>
        <w:tc>
          <w:tcPr>
            <w:tcW w:w="5101" w:type="dxa"/>
            <w:vAlign w:val="center"/>
          </w:tcPr>
          <w:p w14:paraId="4F09C433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am unsure about confidentiality issues and intellectual property rights when preregistering my studies.</w:t>
            </w:r>
          </w:p>
        </w:tc>
        <w:tc>
          <w:tcPr>
            <w:tcW w:w="914" w:type="dxa"/>
            <w:vAlign w:val="center"/>
          </w:tcPr>
          <w:p w14:paraId="44B8B7C3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16</w:t>
            </w:r>
          </w:p>
        </w:tc>
        <w:tc>
          <w:tcPr>
            <w:tcW w:w="915" w:type="dxa"/>
            <w:vAlign w:val="center"/>
          </w:tcPr>
          <w:p w14:paraId="7D6E8881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8</w:t>
            </w:r>
          </w:p>
        </w:tc>
        <w:tc>
          <w:tcPr>
            <w:tcW w:w="915" w:type="dxa"/>
            <w:vAlign w:val="center"/>
          </w:tcPr>
          <w:p w14:paraId="1477C6CF" w14:textId="4AB58FA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46</w:t>
            </w:r>
          </w:p>
        </w:tc>
        <w:tc>
          <w:tcPr>
            <w:tcW w:w="915" w:type="dxa"/>
            <w:vAlign w:val="center"/>
          </w:tcPr>
          <w:p w14:paraId="5212B61C" w14:textId="7C96E7E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6.61</w:t>
            </w:r>
          </w:p>
        </w:tc>
        <w:tc>
          <w:tcPr>
            <w:tcW w:w="914" w:type="dxa"/>
            <w:vAlign w:val="center"/>
          </w:tcPr>
          <w:p w14:paraId="32E131E1" w14:textId="4AAD5CF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0.73</w:t>
            </w:r>
          </w:p>
        </w:tc>
        <w:tc>
          <w:tcPr>
            <w:tcW w:w="915" w:type="dxa"/>
            <w:vAlign w:val="center"/>
          </w:tcPr>
          <w:p w14:paraId="04435930" w14:textId="339AEF3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07</w:t>
            </w:r>
          </w:p>
        </w:tc>
        <w:tc>
          <w:tcPr>
            <w:tcW w:w="915" w:type="dxa"/>
            <w:vAlign w:val="center"/>
          </w:tcPr>
          <w:p w14:paraId="26C12EC0" w14:textId="0F40C2CA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11</w:t>
            </w:r>
          </w:p>
        </w:tc>
        <w:tc>
          <w:tcPr>
            <w:tcW w:w="915" w:type="dxa"/>
            <w:vAlign w:val="center"/>
          </w:tcPr>
          <w:p w14:paraId="5C2B4AF3" w14:textId="365513DE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46</w:t>
            </w:r>
          </w:p>
        </w:tc>
        <w:tc>
          <w:tcPr>
            <w:tcW w:w="915" w:type="dxa"/>
            <w:vAlign w:val="center"/>
          </w:tcPr>
          <w:p w14:paraId="03E725E5" w14:textId="3EAB354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6.57</w:t>
            </w:r>
          </w:p>
        </w:tc>
      </w:tr>
      <w:tr w:rsidR="00816F4A" w:rsidRPr="00AE55A6" w14:paraId="39F009E3" w14:textId="77777777" w:rsidTr="00A71894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90462C2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9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484D7994" w14:textId="77777777" w:rsidR="00816F4A" w:rsidRPr="00A71894" w:rsidRDefault="00816F4A" w:rsidP="00816F4A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For my projects, preregistration is unnecessary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F3DF915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7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7897E0F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0B5E0B7" w14:textId="34022270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0.0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7A8918" w14:textId="4CC97812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15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3EA5BE7" w14:textId="3DC8480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0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0D45BE6" w14:textId="52C22A7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2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DD65C1F" w14:textId="2D14553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2.4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398FBBD" w14:textId="2AB3A11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8.6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EFE397B" w14:textId="7AA8F48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46</w:t>
            </w:r>
          </w:p>
        </w:tc>
      </w:tr>
      <w:tr w:rsidR="00816F4A" w:rsidRPr="00AE55A6" w14:paraId="3DB4BE0B" w14:textId="77777777" w:rsidTr="00493F48">
        <w:trPr>
          <w:trHeight w:val="351"/>
        </w:trPr>
        <w:tc>
          <w:tcPr>
            <w:tcW w:w="695" w:type="dxa"/>
            <w:vAlign w:val="center"/>
          </w:tcPr>
          <w:p w14:paraId="48B81A03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10</w:t>
            </w:r>
          </w:p>
        </w:tc>
        <w:tc>
          <w:tcPr>
            <w:tcW w:w="5101" w:type="dxa"/>
            <w:vAlign w:val="center"/>
          </w:tcPr>
          <w:p w14:paraId="59CAC90B" w14:textId="77777777" w:rsidR="00816F4A" w:rsidRPr="00AE55A6" w:rsidRDefault="00816F4A" w:rsidP="00816F4A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Preregistration slows down the scientific progress of my project.</w:t>
            </w:r>
          </w:p>
        </w:tc>
        <w:tc>
          <w:tcPr>
            <w:tcW w:w="914" w:type="dxa"/>
            <w:vAlign w:val="center"/>
          </w:tcPr>
          <w:p w14:paraId="538F90AC" w14:textId="7777777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-0.33</w:t>
            </w:r>
          </w:p>
        </w:tc>
        <w:tc>
          <w:tcPr>
            <w:tcW w:w="915" w:type="dxa"/>
            <w:vAlign w:val="center"/>
          </w:tcPr>
          <w:p w14:paraId="45AE02FB" w14:textId="2AE4C7BB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.7</w:t>
            </w:r>
          </w:p>
        </w:tc>
        <w:tc>
          <w:tcPr>
            <w:tcW w:w="915" w:type="dxa"/>
            <w:vAlign w:val="center"/>
          </w:tcPr>
          <w:p w14:paraId="3FB5319F" w14:textId="504CB0C7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76</w:t>
            </w:r>
          </w:p>
        </w:tc>
        <w:tc>
          <w:tcPr>
            <w:tcW w:w="915" w:type="dxa"/>
            <w:vAlign w:val="center"/>
          </w:tcPr>
          <w:p w14:paraId="253D83D2" w14:textId="0A71730D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99</w:t>
            </w:r>
          </w:p>
        </w:tc>
        <w:tc>
          <w:tcPr>
            <w:tcW w:w="914" w:type="dxa"/>
            <w:vAlign w:val="center"/>
          </w:tcPr>
          <w:p w14:paraId="43F6C7B6" w14:textId="54294F35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7.65</w:t>
            </w:r>
          </w:p>
        </w:tc>
        <w:tc>
          <w:tcPr>
            <w:tcW w:w="915" w:type="dxa"/>
            <w:vAlign w:val="center"/>
          </w:tcPr>
          <w:p w14:paraId="6D586256" w14:textId="63A29028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5.92</w:t>
            </w:r>
          </w:p>
        </w:tc>
        <w:tc>
          <w:tcPr>
            <w:tcW w:w="915" w:type="dxa"/>
            <w:vAlign w:val="center"/>
          </w:tcPr>
          <w:p w14:paraId="72C1798C" w14:textId="48A91CBF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21.11</w:t>
            </w:r>
          </w:p>
        </w:tc>
        <w:tc>
          <w:tcPr>
            <w:tcW w:w="915" w:type="dxa"/>
            <w:vAlign w:val="center"/>
          </w:tcPr>
          <w:p w14:paraId="0360D6E4" w14:textId="70547D56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11.76</w:t>
            </w:r>
          </w:p>
        </w:tc>
        <w:tc>
          <w:tcPr>
            <w:tcW w:w="915" w:type="dxa"/>
            <w:vAlign w:val="center"/>
          </w:tcPr>
          <w:p w14:paraId="35209304" w14:textId="35A21A11" w:rsidR="00816F4A" w:rsidRPr="00AE55A6" w:rsidRDefault="00816F4A" w:rsidP="00816F4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3.81</w:t>
            </w:r>
          </w:p>
        </w:tc>
      </w:tr>
    </w:tbl>
    <w:bookmarkEnd w:id="0"/>
    <w:p w14:paraId="0F73E175" w14:textId="77096D02" w:rsidR="00090626" w:rsidRDefault="00DC27DF" w:rsidP="00D658C1">
      <w:pPr>
        <w:spacing w:before="0" w:line="276" w:lineRule="auto"/>
      </w:pPr>
      <w:r w:rsidRPr="00AE55A6">
        <w:t xml:space="preserve">Means, standard deviations, and </w:t>
      </w:r>
      <w:r w:rsidR="00816F4A" w:rsidRPr="00AE55A6">
        <w:t>distribution of responses for all scale items, based on the data of the sample that was used for the hypotheses tests (</w:t>
      </w:r>
      <w:r w:rsidR="00EA2D5A" w:rsidRPr="00AE55A6">
        <w:t xml:space="preserve">i.e., </w:t>
      </w:r>
      <w:r w:rsidR="00816F4A" w:rsidRPr="00AE55A6">
        <w:t>complete datasets</w:t>
      </w:r>
      <w:r w:rsidR="00EA2D5A" w:rsidRPr="00AE55A6">
        <w:t xml:space="preserve">, </w:t>
      </w:r>
      <w:r w:rsidR="00EA2D5A" w:rsidRPr="00AE55A6">
        <w:rPr>
          <w:i/>
          <w:iCs/>
        </w:rPr>
        <w:t>N</w:t>
      </w:r>
      <w:r w:rsidR="00EA2D5A" w:rsidRPr="00AE55A6">
        <w:t xml:space="preserve"> = 289</w:t>
      </w:r>
      <w:r w:rsidR="00816F4A" w:rsidRPr="00AE55A6">
        <w:t>)</w:t>
      </w:r>
      <w:r w:rsidRPr="00AE55A6">
        <w:t>.</w:t>
      </w:r>
      <w:r w:rsidR="005E350F" w:rsidRPr="00AE55A6">
        <w:t xml:space="preserve"> Items marked with * are negatively poled and were reversed for further analysis.</w:t>
      </w:r>
      <w:r w:rsidR="00D658C1">
        <w:t xml:space="preserve"> -3 = Strongly disagree. 3 = Strongly agree.</w:t>
      </w:r>
    </w:p>
    <w:p w14:paraId="441A5281" w14:textId="301E2F86" w:rsidR="00090626" w:rsidRPr="00D658C1" w:rsidRDefault="00090626" w:rsidP="00090626">
      <w:pPr>
        <w:spacing w:before="0" w:after="160" w:line="259" w:lineRule="auto"/>
        <w:rPr>
          <w:b/>
          <w:bCs/>
        </w:rPr>
      </w:pPr>
      <w:r w:rsidRPr="00D658C1">
        <w:rPr>
          <w:b/>
          <w:bCs/>
        </w:rPr>
        <w:lastRenderedPageBreak/>
        <w:t xml:space="preserve">Table </w:t>
      </w:r>
      <w:r w:rsidR="00B50DFD">
        <w:rPr>
          <w:b/>
          <w:bCs/>
        </w:rPr>
        <w:t>2</w:t>
      </w:r>
      <w:r w:rsidRPr="00D658C1">
        <w:rPr>
          <w:b/>
          <w:bCs/>
        </w:rPr>
        <w:t xml:space="preserve">. </w:t>
      </w:r>
      <w:r w:rsidRPr="008D6A62">
        <w:rPr>
          <w:b/>
          <w:color w:val="000000"/>
        </w:rPr>
        <w:t>Overview of survey items</w:t>
      </w:r>
      <w:r>
        <w:rPr>
          <w:b/>
          <w:color w:val="000000"/>
        </w:rPr>
        <w:t xml:space="preserve"> (sample used for the hypotheses test which was recruited via the databases).</w:t>
      </w:r>
    </w:p>
    <w:tbl>
      <w:tblPr>
        <w:tblStyle w:val="Tabellenraster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5101"/>
        <w:gridCol w:w="914"/>
        <w:gridCol w:w="915"/>
        <w:gridCol w:w="915"/>
        <w:gridCol w:w="915"/>
        <w:gridCol w:w="914"/>
        <w:gridCol w:w="915"/>
        <w:gridCol w:w="915"/>
        <w:gridCol w:w="915"/>
        <w:gridCol w:w="915"/>
      </w:tblGrid>
      <w:tr w:rsidR="00090626" w:rsidRPr="00AE55A6" w14:paraId="66D67368" w14:textId="77777777" w:rsidTr="001E72EF">
        <w:trPr>
          <w:trHeight w:val="351"/>
          <w:tblHeader/>
        </w:trPr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2A5ECE4E" w14:textId="77777777" w:rsidR="00090626" w:rsidRPr="00D658C1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5101" w:type="dxa"/>
            <w:tcBorders>
              <w:bottom w:val="single" w:sz="4" w:space="0" w:color="auto"/>
            </w:tcBorders>
            <w:vAlign w:val="center"/>
          </w:tcPr>
          <w:p w14:paraId="121D4E0C" w14:textId="77777777" w:rsidR="00090626" w:rsidRPr="00D658C1" w:rsidRDefault="00090626" w:rsidP="001E72EF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7CF52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640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2FAB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Distribution of responses (%)</w:t>
            </w:r>
          </w:p>
        </w:tc>
      </w:tr>
      <w:tr w:rsidR="00090626" w:rsidRPr="00AE55A6" w14:paraId="73C95AEA" w14:textId="77777777" w:rsidTr="001E72EF">
        <w:trPr>
          <w:trHeight w:val="351"/>
          <w:tblHeader/>
        </w:trPr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65724" w14:textId="77777777" w:rsidR="00090626" w:rsidRPr="00A44756" w:rsidRDefault="00090626" w:rsidP="001E72EF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9CB4F" w14:textId="77777777" w:rsidR="00090626" w:rsidRPr="00A44756" w:rsidRDefault="00090626" w:rsidP="001E72EF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Text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95743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44756">
              <w:rPr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57CB5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44756">
              <w:rPr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DFDA6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-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8B799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-2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850CE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0E213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DDAAE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B0EB8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06397" w14:textId="77777777" w:rsidR="00090626" w:rsidRPr="00A44756" w:rsidRDefault="00090626" w:rsidP="001E72EF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4756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090626" w:rsidRPr="00AE55A6" w14:paraId="246399CB" w14:textId="77777777" w:rsidTr="001E72EF">
        <w:trPr>
          <w:trHeight w:val="351"/>
        </w:trPr>
        <w:tc>
          <w:tcPr>
            <w:tcW w:w="6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B1B2A8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</w:t>
            </w:r>
          </w:p>
        </w:tc>
        <w:tc>
          <w:tcPr>
            <w:tcW w:w="51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1F7D05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sz w:val="20"/>
                <w:szCs w:val="20"/>
              </w:rPr>
              <w:t>I have more trust in research findings when the study has been preregistered.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0C062E" w14:textId="77C7DC77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0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5D29F" w14:textId="6ADB47CF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7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7E1BA5" w14:textId="0A5E4CB8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F74269" w14:textId="494BB31F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9.09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BB9C32" w14:textId="3451B5AF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.2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64134A" w14:textId="5BEFDE39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44D1A8" w14:textId="16D3891A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2BD05B" w14:textId="5DC9F101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8.0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E500FD" w14:textId="3FAEFAD0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1.21</w:t>
            </w:r>
          </w:p>
        </w:tc>
      </w:tr>
      <w:tr w:rsidR="00090626" w:rsidRPr="00AE55A6" w14:paraId="768134E7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1C0FB6D9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2</w:t>
            </w:r>
          </w:p>
        </w:tc>
        <w:tc>
          <w:tcPr>
            <w:tcW w:w="5101" w:type="dxa"/>
            <w:vAlign w:val="center"/>
          </w:tcPr>
          <w:p w14:paraId="21E65BDB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have more trust in researchers who preregister their studies than in those who don’t.</w:t>
            </w:r>
          </w:p>
        </w:tc>
        <w:tc>
          <w:tcPr>
            <w:tcW w:w="914" w:type="dxa"/>
            <w:vAlign w:val="center"/>
          </w:tcPr>
          <w:p w14:paraId="1D5E9CCE" w14:textId="360CBA90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0.59</w:t>
            </w:r>
          </w:p>
        </w:tc>
        <w:tc>
          <w:tcPr>
            <w:tcW w:w="915" w:type="dxa"/>
            <w:vAlign w:val="center"/>
          </w:tcPr>
          <w:p w14:paraId="51B23FCF" w14:textId="6C2EADAE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86</w:t>
            </w:r>
          </w:p>
        </w:tc>
        <w:tc>
          <w:tcPr>
            <w:tcW w:w="915" w:type="dxa"/>
            <w:vAlign w:val="center"/>
          </w:tcPr>
          <w:p w14:paraId="3E46D226" w14:textId="6D8DBF73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vAlign w:val="center"/>
          </w:tcPr>
          <w:p w14:paraId="3DF8CF80" w14:textId="5AD9C452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4" w:type="dxa"/>
            <w:vAlign w:val="center"/>
          </w:tcPr>
          <w:p w14:paraId="0D3D3739" w14:textId="30FB167E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14:paraId="007C3165" w14:textId="7672EB36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7.42</w:t>
            </w:r>
          </w:p>
        </w:tc>
        <w:tc>
          <w:tcPr>
            <w:tcW w:w="915" w:type="dxa"/>
            <w:vAlign w:val="center"/>
          </w:tcPr>
          <w:p w14:paraId="377F9F32" w14:textId="45C9A3B6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14:paraId="360B2126" w14:textId="4A7D1991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vAlign w:val="center"/>
          </w:tcPr>
          <w:p w14:paraId="640387E4" w14:textId="7C7BBEA4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</w:tr>
      <w:tr w:rsidR="00090626" w:rsidRPr="00AE55A6" w14:paraId="53A1B344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5D78484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4803ACDF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Science profits from preregistration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00BB696" w14:textId="35E0A774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2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C686E95" w14:textId="657141A2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4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D673F03" w14:textId="2237C4D6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.2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E96413" w14:textId="5A351E0A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0B13533" w14:textId="035EE90F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952A897" w14:textId="78B22B30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31A7224" w14:textId="1B3B095C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89974EB" w14:textId="580524CE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6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2272ACD" w14:textId="043F300E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1.9</w:t>
            </w:r>
            <w:r>
              <w:rPr>
                <w:sz w:val="20"/>
                <w:szCs w:val="20"/>
              </w:rPr>
              <w:t>7</w:t>
            </w:r>
          </w:p>
        </w:tc>
      </w:tr>
      <w:tr w:rsidR="00090626" w:rsidRPr="00AE55A6" w14:paraId="43943D35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7D672BC3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4</w:t>
            </w:r>
          </w:p>
        </w:tc>
        <w:tc>
          <w:tcPr>
            <w:tcW w:w="5101" w:type="dxa"/>
            <w:vAlign w:val="center"/>
          </w:tcPr>
          <w:p w14:paraId="7A06E5E7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of studies should be obligatory.</w:t>
            </w:r>
          </w:p>
        </w:tc>
        <w:tc>
          <w:tcPr>
            <w:tcW w:w="914" w:type="dxa"/>
            <w:vAlign w:val="center"/>
          </w:tcPr>
          <w:p w14:paraId="75AEB7BD" w14:textId="33FC66BC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-0.29</w:t>
            </w:r>
          </w:p>
        </w:tc>
        <w:tc>
          <w:tcPr>
            <w:tcW w:w="915" w:type="dxa"/>
            <w:vAlign w:val="center"/>
          </w:tcPr>
          <w:p w14:paraId="4ACBD25C" w14:textId="3D0B7FD6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85</w:t>
            </w:r>
          </w:p>
        </w:tc>
        <w:tc>
          <w:tcPr>
            <w:tcW w:w="915" w:type="dxa"/>
            <w:vAlign w:val="center"/>
          </w:tcPr>
          <w:p w14:paraId="0851E147" w14:textId="681CF472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7.42</w:t>
            </w:r>
          </w:p>
        </w:tc>
        <w:tc>
          <w:tcPr>
            <w:tcW w:w="915" w:type="dxa"/>
            <w:vAlign w:val="center"/>
          </w:tcPr>
          <w:p w14:paraId="483C09B4" w14:textId="3B90233A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4.39</w:t>
            </w:r>
          </w:p>
        </w:tc>
        <w:tc>
          <w:tcPr>
            <w:tcW w:w="914" w:type="dxa"/>
            <w:vAlign w:val="center"/>
          </w:tcPr>
          <w:p w14:paraId="424D1EF9" w14:textId="565E5554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vAlign w:val="center"/>
          </w:tcPr>
          <w:p w14:paraId="23AA1578" w14:textId="33FE2CC9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8.18</w:t>
            </w:r>
          </w:p>
        </w:tc>
        <w:tc>
          <w:tcPr>
            <w:tcW w:w="915" w:type="dxa"/>
            <w:vAlign w:val="center"/>
          </w:tcPr>
          <w:p w14:paraId="4F065C5B" w14:textId="60C8DDC4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8.18</w:t>
            </w:r>
          </w:p>
        </w:tc>
        <w:tc>
          <w:tcPr>
            <w:tcW w:w="915" w:type="dxa"/>
            <w:vAlign w:val="center"/>
          </w:tcPr>
          <w:p w14:paraId="4211FF00" w14:textId="3FA7BBE6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47708B13" w14:textId="6FF3F253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</w:tr>
      <w:tr w:rsidR="00090626" w:rsidRPr="00AE55A6" w14:paraId="57449DCF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28FCE3E9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08C02A54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n selection decisions people who preregister their studies should be preferred (given the same qualification)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F249355" w14:textId="56315D6F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-0.0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9351445" w14:textId="533FA9B9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9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4578697" w14:textId="6DE188A3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D31B6E" w14:textId="59AAF681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9D03D3A" w14:textId="7272C43F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4C9B40F" w14:textId="72DE5F4B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8.1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90D830E" w14:textId="744461B0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669A798" w14:textId="490A96EF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E4F678E" w14:textId="767A79FB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1.36</w:t>
            </w:r>
          </w:p>
        </w:tc>
      </w:tr>
      <w:tr w:rsidR="00090626" w:rsidRPr="00AE55A6" w14:paraId="7EF106AF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7E66E543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6</w:t>
            </w:r>
          </w:p>
        </w:tc>
        <w:tc>
          <w:tcPr>
            <w:tcW w:w="5101" w:type="dxa"/>
            <w:vAlign w:val="center"/>
          </w:tcPr>
          <w:p w14:paraId="4C763E17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Some researchers exploit preregistration (e.g., by cheating)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F38D0D8" w14:textId="7B3E1127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0.0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1B0DC29" w14:textId="78F72911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3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8FB0E1A" w14:textId="6F1A746E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258C301" w14:textId="44879F77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1.36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23DC2BF" w14:textId="4372C214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vAlign w:val="center"/>
          </w:tcPr>
          <w:p w14:paraId="7664FADE" w14:textId="54AF95A7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45.45</w:t>
            </w:r>
          </w:p>
        </w:tc>
        <w:tc>
          <w:tcPr>
            <w:tcW w:w="915" w:type="dxa"/>
            <w:vAlign w:val="center"/>
          </w:tcPr>
          <w:p w14:paraId="1AF8FC8E" w14:textId="4DBDEEE9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vAlign w:val="center"/>
          </w:tcPr>
          <w:p w14:paraId="5CFD8842" w14:textId="69732CE2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9.09</w:t>
            </w:r>
          </w:p>
        </w:tc>
        <w:tc>
          <w:tcPr>
            <w:tcW w:w="915" w:type="dxa"/>
            <w:vAlign w:val="center"/>
          </w:tcPr>
          <w:p w14:paraId="0561406B" w14:textId="4E216A29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</w:tr>
      <w:tr w:rsidR="00090626" w:rsidRPr="00AE55A6" w14:paraId="215361CB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F9A6227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7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60B478AA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think that preregistration does not improve research significantly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685ED66" w14:textId="5C7BBB33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6F42">
              <w:rPr>
                <w:sz w:val="20"/>
                <w:szCs w:val="20"/>
              </w:rPr>
              <w:t>1.1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AF11B26" w14:textId="3B9F2F78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5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EAB6A60" w14:textId="56413937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11CE274" w14:textId="7B5BA8F0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8.03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C286678" w14:textId="20EA32AA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4EFB368" w14:textId="6386AF4F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9.0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AC25DE4" w14:textId="1C335BCE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D98EE1D" w14:textId="03BE9D47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9.0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EF392CC" w14:textId="174BEB2B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2</w:t>
            </w:r>
          </w:p>
        </w:tc>
      </w:tr>
      <w:tr w:rsidR="00090626" w:rsidRPr="00AE55A6" w14:paraId="35AB4915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16DB7FBE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8</w:t>
            </w:r>
          </w:p>
        </w:tc>
        <w:tc>
          <w:tcPr>
            <w:tcW w:w="5101" w:type="dxa"/>
            <w:vAlign w:val="center"/>
          </w:tcPr>
          <w:p w14:paraId="7DC04B13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cannot prevent questionable research practices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50D1ACD" w14:textId="44C293CD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0.6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2CA10E6" w14:textId="1103C4D1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5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CF72D02" w14:textId="58195A94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1867D78" w14:textId="304D0F03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9.09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F8832F8" w14:textId="10BA91E1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7.42</w:t>
            </w:r>
          </w:p>
        </w:tc>
        <w:tc>
          <w:tcPr>
            <w:tcW w:w="915" w:type="dxa"/>
            <w:vAlign w:val="center"/>
          </w:tcPr>
          <w:p w14:paraId="07182DC9" w14:textId="05BDAFB8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9.09</w:t>
            </w:r>
          </w:p>
        </w:tc>
        <w:tc>
          <w:tcPr>
            <w:tcW w:w="915" w:type="dxa"/>
            <w:vAlign w:val="center"/>
          </w:tcPr>
          <w:p w14:paraId="45A13BC1" w14:textId="6F44ECBF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vAlign w:val="center"/>
          </w:tcPr>
          <w:p w14:paraId="557E3CBE" w14:textId="58A5C506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8.03</w:t>
            </w:r>
          </w:p>
        </w:tc>
        <w:tc>
          <w:tcPr>
            <w:tcW w:w="915" w:type="dxa"/>
            <w:vAlign w:val="center"/>
          </w:tcPr>
          <w:p w14:paraId="66ED38DC" w14:textId="11F5CCDD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9.09</w:t>
            </w:r>
          </w:p>
        </w:tc>
      </w:tr>
      <w:tr w:rsidR="00090626" w:rsidRPr="00AE55A6" w14:paraId="7DCBEF0D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071F7975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9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5D833446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can prevent selective reporting (i.e., only reporting variables that yielded significant results)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D79592B" w14:textId="01AAC6A8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2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35E8424" w14:textId="24070B7F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3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C00116C" w14:textId="34E60068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9A94CDB" w14:textId="6A1632A5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EF62142" w14:textId="719FC975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366C78F" w14:textId="136F7F6C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9025F9D" w14:textId="042B6C63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B1AD963" w14:textId="1F2C1926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38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0126C28" w14:textId="41BD8C64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6.6</w:t>
            </w:r>
            <w:r>
              <w:rPr>
                <w:sz w:val="20"/>
                <w:szCs w:val="20"/>
              </w:rPr>
              <w:t>7</w:t>
            </w:r>
          </w:p>
        </w:tc>
      </w:tr>
      <w:tr w:rsidR="00090626" w:rsidRPr="00AE55A6" w14:paraId="0CCE2460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139ED297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0</w:t>
            </w:r>
          </w:p>
        </w:tc>
        <w:tc>
          <w:tcPr>
            <w:tcW w:w="5101" w:type="dxa"/>
            <w:vAlign w:val="center"/>
          </w:tcPr>
          <w:p w14:paraId="4F01B0EA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can prevent p-hacking (i.e., misusing data analyses to find patterns that can be presented as statistically significant).</w:t>
            </w:r>
          </w:p>
        </w:tc>
        <w:tc>
          <w:tcPr>
            <w:tcW w:w="914" w:type="dxa"/>
            <w:vAlign w:val="center"/>
          </w:tcPr>
          <w:p w14:paraId="0EECD47B" w14:textId="3FA82E2E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05</w:t>
            </w:r>
          </w:p>
        </w:tc>
        <w:tc>
          <w:tcPr>
            <w:tcW w:w="915" w:type="dxa"/>
            <w:vAlign w:val="center"/>
          </w:tcPr>
          <w:p w14:paraId="2EA0337F" w14:textId="32508EDC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54</w:t>
            </w:r>
          </w:p>
        </w:tc>
        <w:tc>
          <w:tcPr>
            <w:tcW w:w="915" w:type="dxa"/>
            <w:vAlign w:val="center"/>
          </w:tcPr>
          <w:p w14:paraId="52E46D8C" w14:textId="6A6CAA5C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vAlign w:val="center"/>
          </w:tcPr>
          <w:p w14:paraId="204B689B" w14:textId="29CBCEB3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8.33</w:t>
            </w:r>
          </w:p>
        </w:tc>
        <w:tc>
          <w:tcPr>
            <w:tcW w:w="914" w:type="dxa"/>
            <w:vAlign w:val="center"/>
          </w:tcPr>
          <w:p w14:paraId="07F8C67F" w14:textId="447E5567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6DE3B4D9" w14:textId="73EE4F7F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9.09</w:t>
            </w:r>
          </w:p>
        </w:tc>
        <w:tc>
          <w:tcPr>
            <w:tcW w:w="915" w:type="dxa"/>
            <w:vAlign w:val="center"/>
          </w:tcPr>
          <w:p w14:paraId="539DEA4F" w14:textId="4A80D40C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vAlign w:val="center"/>
          </w:tcPr>
          <w:p w14:paraId="6C32ADBE" w14:textId="26B878DA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28.03</w:t>
            </w:r>
          </w:p>
        </w:tc>
        <w:tc>
          <w:tcPr>
            <w:tcW w:w="915" w:type="dxa"/>
            <w:vAlign w:val="center"/>
          </w:tcPr>
          <w:p w14:paraId="6F403214" w14:textId="6485D793" w:rsidR="00090626" w:rsidRPr="00AE55A6" w:rsidRDefault="00073BB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73BB2">
              <w:rPr>
                <w:sz w:val="20"/>
                <w:szCs w:val="20"/>
              </w:rPr>
              <w:t>17.42</w:t>
            </w:r>
          </w:p>
        </w:tc>
      </w:tr>
      <w:tr w:rsidR="00090626" w:rsidRPr="00AE55A6" w14:paraId="3C534A7F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B563B22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16277367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can prevent publication bias (i.e., only publishing positive/significant results)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282E70D" w14:textId="35D9506B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0.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2E68CC6" w14:textId="7480696F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1B38AD6" w14:textId="4E221D88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FE1E45F" w14:textId="3EEEF47E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2.12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802E5EF" w14:textId="379A3EF3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6.0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23BB7FF" w14:textId="4B181E69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80E97FC" w14:textId="43FE83D0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2E9A38B" w14:textId="0310947B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833F539" w14:textId="0F4DA936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</w:tr>
      <w:tr w:rsidR="00090626" w:rsidRPr="00AE55A6" w14:paraId="175C8563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625DCC37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2</w:t>
            </w:r>
          </w:p>
        </w:tc>
        <w:tc>
          <w:tcPr>
            <w:tcW w:w="5101" w:type="dxa"/>
            <w:vAlign w:val="center"/>
          </w:tcPr>
          <w:p w14:paraId="43705144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improves a study’s quality.</w:t>
            </w:r>
          </w:p>
        </w:tc>
        <w:tc>
          <w:tcPr>
            <w:tcW w:w="914" w:type="dxa"/>
            <w:vAlign w:val="center"/>
          </w:tcPr>
          <w:p w14:paraId="46EA7E23" w14:textId="46D93286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0.65</w:t>
            </w:r>
          </w:p>
        </w:tc>
        <w:tc>
          <w:tcPr>
            <w:tcW w:w="915" w:type="dxa"/>
            <w:vAlign w:val="center"/>
          </w:tcPr>
          <w:p w14:paraId="2CF5D5CA" w14:textId="5B63FEFA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58</w:t>
            </w:r>
          </w:p>
        </w:tc>
        <w:tc>
          <w:tcPr>
            <w:tcW w:w="915" w:type="dxa"/>
            <w:vAlign w:val="center"/>
          </w:tcPr>
          <w:p w14:paraId="6E176E63" w14:textId="770A6728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vAlign w:val="center"/>
          </w:tcPr>
          <w:p w14:paraId="13F2BB29" w14:textId="0360B90B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4" w:type="dxa"/>
            <w:vAlign w:val="center"/>
          </w:tcPr>
          <w:p w14:paraId="6202DCA6" w14:textId="35359407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14:paraId="22D7B475" w14:textId="5EC9FDDB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vAlign w:val="center"/>
          </w:tcPr>
          <w:p w14:paraId="4832B269" w14:textId="1E75FE59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9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14:paraId="5BF3520A" w14:textId="165C6BED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vAlign w:val="center"/>
          </w:tcPr>
          <w:p w14:paraId="209F390E" w14:textId="2C8D1EB5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8.33</w:t>
            </w:r>
          </w:p>
        </w:tc>
      </w:tr>
      <w:tr w:rsidR="00090626" w:rsidRPr="00AE55A6" w14:paraId="28E8A3B6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375DC63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6B94AF5C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increases the credibility of psychological research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2183DC1" w14:textId="5494226E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3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705ED28" w14:textId="181248C2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4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967DB6A" w14:textId="605B3977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0596114" w14:textId="1E748161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6.06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FEE0194" w14:textId="2B16D2D4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8BF3EEB" w14:textId="1E192AB3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6.0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BDD8108" w14:textId="2A065C5B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3.4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BABEA91" w14:textId="0DB24457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37.1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D52B4A3" w14:textId="47BEC7CE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>4</w:t>
            </w:r>
          </w:p>
        </w:tc>
      </w:tr>
      <w:tr w:rsidR="00090626" w:rsidRPr="00AE55A6" w14:paraId="40A41704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7FDD566E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4</w:t>
            </w:r>
          </w:p>
        </w:tc>
        <w:tc>
          <w:tcPr>
            <w:tcW w:w="5101" w:type="dxa"/>
            <w:vAlign w:val="center"/>
          </w:tcPr>
          <w:p w14:paraId="6949A794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is a bad initiative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9AECF14" w14:textId="782FCA95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6F42">
              <w:rPr>
                <w:sz w:val="20"/>
                <w:szCs w:val="20"/>
              </w:rPr>
              <w:t>2.0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24B04D6" w14:textId="6652C55B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2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3056607" w14:textId="76A23A49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50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127DDAE" w14:textId="2ECC473A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4.24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1702C76" w14:textId="48B550AC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176672F3" w14:textId="25BC0AE2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vAlign w:val="center"/>
          </w:tcPr>
          <w:p w14:paraId="5054A413" w14:textId="493F2273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vAlign w:val="center"/>
          </w:tcPr>
          <w:p w14:paraId="5A2757E6" w14:textId="410B0929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vAlign w:val="center"/>
          </w:tcPr>
          <w:p w14:paraId="3263FB15" w14:textId="16A7EEBD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</w:tr>
      <w:tr w:rsidR="00090626" w:rsidRPr="00AE55A6" w14:paraId="7D7F3972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213CBBE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7C7C2950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The costs of preregistering a study are higher than the usefulness of preregistering it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249D47A" w14:textId="37A60C39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6F42">
              <w:rPr>
                <w:sz w:val="20"/>
                <w:szCs w:val="20"/>
              </w:rPr>
              <w:t>0.5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569343F" w14:textId="2E530EE0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6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0062C41" w14:textId="45A21458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4.3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7DC8B83" w14:textId="26F1AF6D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7.42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2E0E886" w14:textId="5846D0C8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0.4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9451E8C" w14:textId="1FB53A7A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BB18760" w14:textId="2D20F7C1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4A34648" w14:textId="1F46EFC0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9.0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6CC0F99" w14:textId="4A1B158B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</w:tr>
      <w:tr w:rsidR="00090626" w:rsidRPr="00AE55A6" w14:paraId="1774C5C9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14CBB497" w14:textId="77777777" w:rsidR="00090626" w:rsidRPr="00AE55A6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6</w:t>
            </w:r>
          </w:p>
        </w:tc>
        <w:tc>
          <w:tcPr>
            <w:tcW w:w="5101" w:type="dxa"/>
            <w:vAlign w:val="center"/>
          </w:tcPr>
          <w:p w14:paraId="65DBC72A" w14:textId="77777777" w:rsidR="00090626" w:rsidRPr="00A71894" w:rsidRDefault="00090626" w:rsidP="001E72EF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ering studies is generally unnecessary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B748CF2" w14:textId="5CC11A7A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6F42">
              <w:rPr>
                <w:sz w:val="20"/>
                <w:szCs w:val="20"/>
              </w:rPr>
              <w:t>1.3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14FEEF8" w14:textId="778CE30A" w:rsidR="00090626" w:rsidRPr="00AE55A6" w:rsidRDefault="009E6F42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28F4568" w14:textId="0342852F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D669227" w14:textId="03521E71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6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301D2C9" w14:textId="3509FD54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3.48</w:t>
            </w:r>
          </w:p>
        </w:tc>
        <w:tc>
          <w:tcPr>
            <w:tcW w:w="915" w:type="dxa"/>
            <w:vAlign w:val="center"/>
          </w:tcPr>
          <w:p w14:paraId="58004328" w14:textId="2BE9C5DA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vAlign w:val="center"/>
          </w:tcPr>
          <w:p w14:paraId="1D1D4314" w14:textId="153DBA54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vAlign w:val="center"/>
          </w:tcPr>
          <w:p w14:paraId="06A31F2D" w14:textId="50BA5C5F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vAlign w:val="center"/>
          </w:tcPr>
          <w:p w14:paraId="3AEFAAB5" w14:textId="4338AAE1" w:rsidR="00090626" w:rsidRPr="00AE55A6" w:rsidRDefault="00D9256D" w:rsidP="001E72E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</w:tr>
      <w:tr w:rsidR="00D9256D" w:rsidRPr="00AE55A6" w14:paraId="612B8B89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5D4764D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7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72CB5058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Science should be open and transparent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CD64137" w14:textId="30650210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2.5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290E7EC" w14:textId="32152ACC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0.8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C1E15D6" w14:textId="64FF6C56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938890F" w14:textId="252ECFD0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8EEE7E1" w14:textId="0FE71257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0427E01" w14:textId="2EB75ACA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1E8A8FB" w14:textId="4B22C04A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6.0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5A77D00" w14:textId="0F37A69C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6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5733E57" w14:textId="3B90EBD7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65.15</w:t>
            </w:r>
          </w:p>
        </w:tc>
      </w:tr>
      <w:tr w:rsidR="00D9256D" w:rsidRPr="00AE55A6" w14:paraId="7FF84509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5E94F164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8</w:t>
            </w:r>
          </w:p>
        </w:tc>
        <w:tc>
          <w:tcPr>
            <w:tcW w:w="5101" w:type="dxa"/>
            <w:vAlign w:val="center"/>
          </w:tcPr>
          <w:p w14:paraId="12FD7561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feel that nowadays, a great variety of new structures help creating preregistrations, for example templates or repositories (i.e., uploading platforms).</w:t>
            </w:r>
          </w:p>
        </w:tc>
        <w:tc>
          <w:tcPr>
            <w:tcW w:w="914" w:type="dxa"/>
            <w:vAlign w:val="center"/>
          </w:tcPr>
          <w:p w14:paraId="208CBADE" w14:textId="50018263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06</w:t>
            </w:r>
          </w:p>
        </w:tc>
        <w:tc>
          <w:tcPr>
            <w:tcW w:w="915" w:type="dxa"/>
            <w:vAlign w:val="center"/>
          </w:tcPr>
          <w:p w14:paraId="51E9AC11" w14:textId="541A124E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35</w:t>
            </w:r>
          </w:p>
        </w:tc>
        <w:tc>
          <w:tcPr>
            <w:tcW w:w="915" w:type="dxa"/>
            <w:vAlign w:val="center"/>
          </w:tcPr>
          <w:p w14:paraId="0C7AE4B7" w14:textId="7B80D210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vAlign w:val="center"/>
          </w:tcPr>
          <w:p w14:paraId="61A50078" w14:textId="2DAA9D0A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4" w:type="dxa"/>
            <w:vAlign w:val="center"/>
          </w:tcPr>
          <w:p w14:paraId="120FDA15" w14:textId="215DBBF9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14:paraId="052E0CFB" w14:textId="1D672191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3.48</w:t>
            </w:r>
          </w:p>
        </w:tc>
        <w:tc>
          <w:tcPr>
            <w:tcW w:w="915" w:type="dxa"/>
            <w:vAlign w:val="center"/>
          </w:tcPr>
          <w:p w14:paraId="52B4B93F" w14:textId="266C7ADC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vAlign w:val="center"/>
          </w:tcPr>
          <w:p w14:paraId="7A338B56" w14:textId="57A27495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31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vAlign w:val="center"/>
          </w:tcPr>
          <w:p w14:paraId="26756033" w14:textId="27219ECA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12.12</w:t>
            </w:r>
          </w:p>
        </w:tc>
      </w:tr>
      <w:tr w:rsidR="00D9256D" w:rsidRPr="00AE55A6" w14:paraId="4FCF8716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27D7988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19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52AC3BA2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makes science more transparent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4789EFA" w14:textId="72665885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5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277B098" w14:textId="7949CCE1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4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4BE6D8B" w14:textId="06E90F6A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.2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87D3B6B" w14:textId="2A68AC97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3.03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75D747B" w14:textId="164A86F1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74A48C8" w14:textId="71273222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7D7000B" w14:textId="68FDE3B2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4.2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E29623D" w14:textId="04A32CA4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33.3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4AA997F" w14:textId="45582871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9256D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</w:tr>
      <w:tr w:rsidR="00D9256D" w:rsidRPr="00AE55A6" w14:paraId="65179C4F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677E2AD6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lastRenderedPageBreak/>
              <w:t>A20</w:t>
            </w:r>
          </w:p>
        </w:tc>
        <w:tc>
          <w:tcPr>
            <w:tcW w:w="5101" w:type="dxa"/>
            <w:vAlign w:val="center"/>
          </w:tcPr>
          <w:p w14:paraId="6E3E3765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is very useful.</w:t>
            </w:r>
          </w:p>
        </w:tc>
        <w:tc>
          <w:tcPr>
            <w:tcW w:w="914" w:type="dxa"/>
            <w:vAlign w:val="center"/>
          </w:tcPr>
          <w:p w14:paraId="63E00DDB" w14:textId="6D2A978A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07</w:t>
            </w:r>
          </w:p>
        </w:tc>
        <w:tc>
          <w:tcPr>
            <w:tcW w:w="915" w:type="dxa"/>
            <w:vAlign w:val="center"/>
          </w:tcPr>
          <w:p w14:paraId="2580879E" w14:textId="1BA5CB48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52</w:t>
            </w:r>
          </w:p>
        </w:tc>
        <w:tc>
          <w:tcPr>
            <w:tcW w:w="915" w:type="dxa"/>
            <w:vAlign w:val="center"/>
          </w:tcPr>
          <w:p w14:paraId="4EDF71F1" w14:textId="1E4D97E1" w:rsidR="00D9256D" w:rsidRPr="00AE55A6" w:rsidRDefault="00574A74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4A74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vAlign w:val="center"/>
          </w:tcPr>
          <w:p w14:paraId="6D231792" w14:textId="0E68FE0B" w:rsidR="00D9256D" w:rsidRPr="00AE55A6" w:rsidRDefault="00574A74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574A74">
              <w:rPr>
                <w:sz w:val="20"/>
                <w:szCs w:val="20"/>
              </w:rPr>
              <w:t>7.5</w:t>
            </w:r>
            <w:r w:rsidR="004A2E78">
              <w:rPr>
                <w:sz w:val="20"/>
                <w:szCs w:val="20"/>
              </w:rPr>
              <w:t>8</w:t>
            </w:r>
          </w:p>
        </w:tc>
        <w:tc>
          <w:tcPr>
            <w:tcW w:w="914" w:type="dxa"/>
            <w:vAlign w:val="center"/>
          </w:tcPr>
          <w:p w14:paraId="764C20E4" w14:textId="4DCF41F5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6.06</w:t>
            </w:r>
          </w:p>
        </w:tc>
        <w:tc>
          <w:tcPr>
            <w:tcW w:w="915" w:type="dxa"/>
            <w:vAlign w:val="center"/>
          </w:tcPr>
          <w:p w14:paraId="6196B78C" w14:textId="4E4E37C6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vAlign w:val="center"/>
          </w:tcPr>
          <w:p w14:paraId="6E0C6546" w14:textId="745A70FC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4.24</w:t>
            </w:r>
          </w:p>
        </w:tc>
        <w:tc>
          <w:tcPr>
            <w:tcW w:w="915" w:type="dxa"/>
            <w:vAlign w:val="center"/>
          </w:tcPr>
          <w:p w14:paraId="6C963273" w14:textId="7E13AADD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8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vAlign w:val="center"/>
          </w:tcPr>
          <w:p w14:paraId="591A6814" w14:textId="165FFAF8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7.42</w:t>
            </w:r>
          </w:p>
        </w:tc>
      </w:tr>
      <w:tr w:rsidR="00D9256D" w:rsidRPr="00AE55A6" w14:paraId="1F1B9B8E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5D462C2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2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4FDD8112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is not useful in practice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FAD6C26" w14:textId="28BB37F8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6F42">
              <w:rPr>
                <w:sz w:val="20"/>
                <w:szCs w:val="20"/>
              </w:rPr>
              <w:t>1.3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B1ADB20" w14:textId="7949DB9B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4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0553511" w14:textId="72365C05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FE189DE" w14:textId="16761D6B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8.03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A72E86E" w14:textId="7E6B15AD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54BBB8C" w14:textId="09462AAD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4.3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566BFCD" w14:textId="7459B702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1D9026D" w14:textId="4C4E5965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D3ED91A" w14:textId="0F148657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2</w:t>
            </w:r>
          </w:p>
        </w:tc>
      </w:tr>
      <w:tr w:rsidR="00D9256D" w:rsidRPr="00AE55A6" w14:paraId="40000352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012B59A7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22</w:t>
            </w:r>
          </w:p>
        </w:tc>
        <w:tc>
          <w:tcPr>
            <w:tcW w:w="5101" w:type="dxa"/>
            <w:vAlign w:val="center"/>
          </w:tcPr>
          <w:p w14:paraId="771AFE95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hinders exploratory research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1A58CB2" w14:textId="0F6C7A62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6F42">
              <w:rPr>
                <w:sz w:val="20"/>
                <w:szCs w:val="20"/>
              </w:rPr>
              <w:t>0.0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71363B4" w14:textId="0BBBA683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9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DE4BE78" w14:textId="6AEC96DA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B6BBF69" w14:textId="1869C0B9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F9AF35E" w14:textId="620C6588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vAlign w:val="center"/>
          </w:tcPr>
          <w:p w14:paraId="667716EB" w14:textId="77E3FBC7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01B710F0" w14:textId="3DE6D487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vAlign w:val="center"/>
          </w:tcPr>
          <w:p w14:paraId="67117950" w14:textId="6BE4EC77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14:paraId="2467DFC3" w14:textId="2D2EB8D5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</w:tr>
      <w:tr w:rsidR="00D9256D" w:rsidRPr="00AE55A6" w14:paraId="2C658A57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B8C4591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2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2F55B148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decreases scientific progress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57ED653" w14:textId="446E3719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6F42">
              <w:rPr>
                <w:sz w:val="20"/>
                <w:szCs w:val="20"/>
              </w:rPr>
              <w:t>1.2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DF0E659" w14:textId="7FF3EF07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6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DC1C703" w14:textId="3EF4C6C7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8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DFCA079" w14:textId="6FD63AA7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7.27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FA50863" w14:textId="4D47B52A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93FB446" w14:textId="21358EDF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BF3DA71" w14:textId="3B9266CB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50FE203" w14:textId="0A46959C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D5E796F" w14:textId="5C513DDB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</w:tr>
      <w:tr w:rsidR="00D9256D" w:rsidRPr="00AE55A6" w14:paraId="585A8E09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4E78FE8D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A24</w:t>
            </w:r>
          </w:p>
        </w:tc>
        <w:tc>
          <w:tcPr>
            <w:tcW w:w="5101" w:type="dxa"/>
            <w:vAlign w:val="center"/>
          </w:tcPr>
          <w:p w14:paraId="12CA43FD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A preregistration badge (i.e., a public acknowledgment that a study was preregistered provided by many journals) increases my trust in a study.</w:t>
            </w:r>
          </w:p>
        </w:tc>
        <w:tc>
          <w:tcPr>
            <w:tcW w:w="914" w:type="dxa"/>
            <w:vAlign w:val="center"/>
          </w:tcPr>
          <w:p w14:paraId="1054942D" w14:textId="5AB69BB4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0.52</w:t>
            </w:r>
          </w:p>
        </w:tc>
        <w:tc>
          <w:tcPr>
            <w:tcW w:w="915" w:type="dxa"/>
            <w:vAlign w:val="center"/>
          </w:tcPr>
          <w:p w14:paraId="17C538D3" w14:textId="43F0E7DC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65</w:t>
            </w:r>
          </w:p>
        </w:tc>
        <w:tc>
          <w:tcPr>
            <w:tcW w:w="915" w:type="dxa"/>
            <w:vAlign w:val="center"/>
          </w:tcPr>
          <w:p w14:paraId="0421AC28" w14:textId="5B786BC5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5.3</w:t>
            </w:r>
          </w:p>
        </w:tc>
        <w:tc>
          <w:tcPr>
            <w:tcW w:w="915" w:type="dxa"/>
            <w:vAlign w:val="center"/>
          </w:tcPr>
          <w:p w14:paraId="1AD6222C" w14:textId="3AC1FF8D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2.12</w:t>
            </w:r>
          </w:p>
        </w:tc>
        <w:tc>
          <w:tcPr>
            <w:tcW w:w="914" w:type="dxa"/>
            <w:vAlign w:val="center"/>
          </w:tcPr>
          <w:p w14:paraId="23E9A8D5" w14:textId="0341EE8E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vAlign w:val="center"/>
          </w:tcPr>
          <w:p w14:paraId="55FECBB8" w14:textId="3F2CFBE2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2ADA319B" w14:textId="640AB380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8.03</w:t>
            </w:r>
          </w:p>
        </w:tc>
        <w:tc>
          <w:tcPr>
            <w:tcW w:w="915" w:type="dxa"/>
            <w:vAlign w:val="center"/>
          </w:tcPr>
          <w:p w14:paraId="0FADC008" w14:textId="61506811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4.24</w:t>
            </w:r>
          </w:p>
        </w:tc>
        <w:tc>
          <w:tcPr>
            <w:tcW w:w="915" w:type="dxa"/>
            <w:vAlign w:val="center"/>
          </w:tcPr>
          <w:p w14:paraId="17ACB9A4" w14:textId="7495CD78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8</w:t>
            </w:r>
          </w:p>
        </w:tc>
      </w:tr>
      <w:tr w:rsidR="00D9256D" w:rsidRPr="00AE55A6" w14:paraId="2CED2561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2507D7B9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38EB8FA0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My peers and colleagues motivate me to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FF1C88A" w14:textId="7E482B02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0.1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9A720B0" w14:textId="7E89F433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5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B9DCF83" w14:textId="0EBF43EB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5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02EAAAF" w14:textId="31DE0339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5.15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956CA1A" w14:textId="368E6298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19408B6" w14:textId="1FF5CF05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9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71EE99D" w14:textId="5B89DC2B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1.2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7F4E80D" w14:textId="62B36066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7.4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9773305" w14:textId="728FF7DA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</w:tr>
      <w:tr w:rsidR="00D9256D" w:rsidRPr="00AE55A6" w14:paraId="47585BC3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20BFB68F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2</w:t>
            </w:r>
          </w:p>
        </w:tc>
        <w:tc>
          <w:tcPr>
            <w:tcW w:w="5101" w:type="dxa"/>
            <w:vAlign w:val="center"/>
          </w:tcPr>
          <w:p w14:paraId="75CB47E4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want to be part of the open science movement.</w:t>
            </w:r>
          </w:p>
        </w:tc>
        <w:tc>
          <w:tcPr>
            <w:tcW w:w="914" w:type="dxa"/>
            <w:vAlign w:val="center"/>
          </w:tcPr>
          <w:p w14:paraId="1291DBA9" w14:textId="3AC95D97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41</w:t>
            </w:r>
          </w:p>
        </w:tc>
        <w:tc>
          <w:tcPr>
            <w:tcW w:w="915" w:type="dxa"/>
            <w:vAlign w:val="center"/>
          </w:tcPr>
          <w:p w14:paraId="00A4902E" w14:textId="4B20127D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45</w:t>
            </w:r>
          </w:p>
        </w:tc>
        <w:tc>
          <w:tcPr>
            <w:tcW w:w="915" w:type="dxa"/>
            <w:vAlign w:val="center"/>
          </w:tcPr>
          <w:p w14:paraId="443BE783" w14:textId="5746D4C8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vAlign w:val="center"/>
          </w:tcPr>
          <w:p w14:paraId="492D6C46" w14:textId="58790FAF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.27</w:t>
            </w:r>
          </w:p>
        </w:tc>
        <w:tc>
          <w:tcPr>
            <w:tcW w:w="914" w:type="dxa"/>
            <w:vAlign w:val="center"/>
          </w:tcPr>
          <w:p w14:paraId="6E9F9D02" w14:textId="43A4E987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vAlign w:val="center"/>
          </w:tcPr>
          <w:p w14:paraId="7C573EEC" w14:textId="5968C11B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14:paraId="3A15E4D6" w14:textId="1DF9362F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3.48</w:t>
            </w:r>
          </w:p>
        </w:tc>
        <w:tc>
          <w:tcPr>
            <w:tcW w:w="915" w:type="dxa"/>
            <w:vAlign w:val="center"/>
          </w:tcPr>
          <w:p w14:paraId="74F8BE61" w14:textId="48E95CA3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9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14:paraId="05AC8AE0" w14:textId="32E18DD5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5</w:t>
            </w:r>
          </w:p>
        </w:tc>
      </w:tr>
      <w:tr w:rsidR="00D9256D" w:rsidRPr="00AE55A6" w14:paraId="6483A50B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23C51E02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5C1D0838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My co-authors and supervisors want me to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0D12FD9" w14:textId="3BC2ADF1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-0.0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4257A10" w14:textId="2A73025F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6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CC896AC" w14:textId="0D5992A4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5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6491CAC" w14:textId="291E94CF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1.21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DDDEAAB" w14:textId="265460D3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5808972" w14:textId="2DFCED90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9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F25C6D5" w14:textId="2812F13C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749D34A" w14:textId="1994D7A1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63B85A9" w14:textId="0A33DBB7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9.09</w:t>
            </w:r>
          </w:p>
        </w:tc>
      </w:tr>
      <w:tr w:rsidR="00D9256D" w:rsidRPr="00AE55A6" w14:paraId="25032EA4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295F928E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4</w:t>
            </w:r>
          </w:p>
        </w:tc>
        <w:tc>
          <w:tcPr>
            <w:tcW w:w="5101" w:type="dxa"/>
            <w:vAlign w:val="center"/>
          </w:tcPr>
          <w:p w14:paraId="52861937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Preregistration is highly acknowledged in psychological science.</w:t>
            </w:r>
          </w:p>
        </w:tc>
        <w:tc>
          <w:tcPr>
            <w:tcW w:w="914" w:type="dxa"/>
            <w:vAlign w:val="center"/>
          </w:tcPr>
          <w:p w14:paraId="7D8245B1" w14:textId="3C6FE5CC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0.4</w:t>
            </w:r>
          </w:p>
        </w:tc>
        <w:tc>
          <w:tcPr>
            <w:tcW w:w="915" w:type="dxa"/>
            <w:vAlign w:val="center"/>
          </w:tcPr>
          <w:p w14:paraId="09B89B07" w14:textId="6EB89DBB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4</w:t>
            </w:r>
          </w:p>
        </w:tc>
        <w:tc>
          <w:tcPr>
            <w:tcW w:w="915" w:type="dxa"/>
            <w:vAlign w:val="center"/>
          </w:tcPr>
          <w:p w14:paraId="0A201B9C" w14:textId="278E799B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5.3</w:t>
            </w:r>
          </w:p>
        </w:tc>
        <w:tc>
          <w:tcPr>
            <w:tcW w:w="915" w:type="dxa"/>
            <w:vAlign w:val="center"/>
          </w:tcPr>
          <w:p w14:paraId="0CCFEEC4" w14:textId="18B4C5B7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4" w:type="dxa"/>
            <w:vAlign w:val="center"/>
          </w:tcPr>
          <w:p w14:paraId="2007866F" w14:textId="2A9A7334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vAlign w:val="center"/>
          </w:tcPr>
          <w:p w14:paraId="5BBD10C3" w14:textId="5875457E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20.45</w:t>
            </w:r>
          </w:p>
        </w:tc>
        <w:tc>
          <w:tcPr>
            <w:tcW w:w="915" w:type="dxa"/>
            <w:vAlign w:val="center"/>
          </w:tcPr>
          <w:p w14:paraId="7F38EAC5" w14:textId="762E1134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34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14:paraId="459370EA" w14:textId="72B006E5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17.42</w:t>
            </w:r>
          </w:p>
        </w:tc>
        <w:tc>
          <w:tcPr>
            <w:tcW w:w="915" w:type="dxa"/>
            <w:vAlign w:val="center"/>
          </w:tcPr>
          <w:p w14:paraId="445FA9D5" w14:textId="1687FBFE" w:rsidR="00D9256D" w:rsidRPr="00AE55A6" w:rsidRDefault="004A2E7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4A2E78">
              <w:rPr>
                <w:sz w:val="20"/>
                <w:szCs w:val="20"/>
              </w:rPr>
              <w:t>3.03</w:t>
            </w:r>
          </w:p>
        </w:tc>
      </w:tr>
      <w:tr w:rsidR="00D9256D" w:rsidRPr="00AE55A6" w14:paraId="52856E1F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06211064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3D7E7264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n today's psychological research community, it is deemed necessary to preregister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6F74AA8" w14:textId="2265FB89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0.0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7F7F130" w14:textId="1CCCC231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DEC9655" w14:textId="236E2609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84FF0D4" w14:textId="2F866269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12.12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DD6C677" w14:textId="44DC7501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21.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38887B6" w14:textId="4CFC10D7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21.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7CB5211" w14:textId="720C803F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26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E18473E" w14:textId="1AB9FBA4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471F308" w14:textId="75FE4258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2.27</w:t>
            </w:r>
          </w:p>
        </w:tc>
      </w:tr>
      <w:tr w:rsidR="00D9256D" w:rsidRPr="00AE55A6" w14:paraId="08EF5570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63DE6A9C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6</w:t>
            </w:r>
          </w:p>
        </w:tc>
        <w:tc>
          <w:tcPr>
            <w:tcW w:w="5101" w:type="dxa"/>
            <w:vAlign w:val="center"/>
          </w:tcPr>
          <w:p w14:paraId="66ACCA39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feel social pressure to preregister my studies.</w:t>
            </w:r>
          </w:p>
        </w:tc>
        <w:tc>
          <w:tcPr>
            <w:tcW w:w="914" w:type="dxa"/>
            <w:vAlign w:val="center"/>
          </w:tcPr>
          <w:p w14:paraId="0DD6C799" w14:textId="1A87B6AC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-0.58</w:t>
            </w:r>
          </w:p>
        </w:tc>
        <w:tc>
          <w:tcPr>
            <w:tcW w:w="915" w:type="dxa"/>
            <w:vAlign w:val="center"/>
          </w:tcPr>
          <w:p w14:paraId="03B3F8BA" w14:textId="4E885B96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59</w:t>
            </w:r>
          </w:p>
        </w:tc>
        <w:tc>
          <w:tcPr>
            <w:tcW w:w="915" w:type="dxa"/>
            <w:vAlign w:val="center"/>
          </w:tcPr>
          <w:p w14:paraId="2A599744" w14:textId="08D1EFF1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14:paraId="4A0CDF2C" w14:textId="30425C57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21.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4" w:type="dxa"/>
            <w:vAlign w:val="center"/>
          </w:tcPr>
          <w:p w14:paraId="6ADA8229" w14:textId="59F3BC9D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14:paraId="5BC03D4E" w14:textId="24E28928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vAlign w:val="center"/>
          </w:tcPr>
          <w:p w14:paraId="78FCAE14" w14:textId="672EE075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vAlign w:val="center"/>
          </w:tcPr>
          <w:p w14:paraId="10AF1FD1" w14:textId="01F7CC5D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vAlign w:val="center"/>
          </w:tcPr>
          <w:p w14:paraId="296453CB" w14:textId="17122187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</w:tr>
      <w:tr w:rsidR="00D9256D" w:rsidRPr="00AE55A6" w14:paraId="45FF2BEC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60AD5020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7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73E7BC6E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  <w:highlight w:val="lightGray"/>
                <w:vertAlign w:val="superscript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feel social pressure not to preregister my studies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C34BBE1" w14:textId="70DE6F6A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6F42">
              <w:rPr>
                <w:sz w:val="20"/>
                <w:szCs w:val="20"/>
              </w:rPr>
              <w:t>1.6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E185A37" w14:textId="06807A2D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3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749C1A6" w14:textId="7AAAD907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37.1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396FD0E" w14:textId="7ED6BC5D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276F6C0" w14:textId="70587995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8E4F679" w14:textId="0C68C737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16.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2D047D1" w14:textId="5C26B97D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5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B5FD7D2" w14:textId="3C53E564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05C6E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6E7644A" w14:textId="79940B5C" w:rsidR="00D9256D" w:rsidRPr="00AE55A6" w:rsidRDefault="00F05C6E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9256D" w:rsidRPr="00AE55A6" w14:paraId="6449ED06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6944C9AF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SN8</w:t>
            </w:r>
          </w:p>
        </w:tc>
        <w:tc>
          <w:tcPr>
            <w:tcW w:w="5101" w:type="dxa"/>
            <w:vAlign w:val="center"/>
          </w:tcPr>
          <w:p w14:paraId="0EFA2D52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think that many researchers preregister their studies.</w:t>
            </w:r>
          </w:p>
        </w:tc>
        <w:tc>
          <w:tcPr>
            <w:tcW w:w="914" w:type="dxa"/>
            <w:vAlign w:val="center"/>
          </w:tcPr>
          <w:p w14:paraId="2EA96819" w14:textId="30D6E413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-0.35</w:t>
            </w:r>
          </w:p>
        </w:tc>
        <w:tc>
          <w:tcPr>
            <w:tcW w:w="915" w:type="dxa"/>
            <w:vAlign w:val="center"/>
          </w:tcPr>
          <w:p w14:paraId="340B6199" w14:textId="08551234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E6F42">
              <w:rPr>
                <w:sz w:val="20"/>
                <w:szCs w:val="20"/>
              </w:rPr>
              <w:t>1.18</w:t>
            </w:r>
          </w:p>
        </w:tc>
        <w:tc>
          <w:tcPr>
            <w:tcW w:w="915" w:type="dxa"/>
            <w:vAlign w:val="center"/>
          </w:tcPr>
          <w:p w14:paraId="33ABEE3E" w14:textId="1152915D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vAlign w:val="center"/>
          </w:tcPr>
          <w:p w14:paraId="65DF9B2F" w14:textId="3D45C1ED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16.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4" w:type="dxa"/>
            <w:vAlign w:val="center"/>
          </w:tcPr>
          <w:p w14:paraId="4E515209" w14:textId="5B23038E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28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vAlign w:val="center"/>
          </w:tcPr>
          <w:p w14:paraId="20C4F5B1" w14:textId="2C8FB892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32.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vAlign w:val="center"/>
          </w:tcPr>
          <w:p w14:paraId="3F1259A6" w14:textId="73431CF2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14:paraId="3E0600AF" w14:textId="581D8114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vAlign w:val="center"/>
          </w:tcPr>
          <w:p w14:paraId="07550914" w14:textId="5E573AD9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</w:tr>
      <w:tr w:rsidR="00D9256D" w:rsidRPr="00AE55A6" w14:paraId="3940F7FE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0316F831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PBC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233C30B1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t would be easy for me to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724B551" w14:textId="4E5FADD2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0.5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64CCC0D" w14:textId="45ABCA57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6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B3CF094" w14:textId="6AB2172C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BE64026" w14:textId="0A3260BC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B37B83D" w14:textId="70698AE4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3A3CC1B" w14:textId="504678BC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DDA20BF" w14:textId="6FF64E82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27.2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426F94E" w14:textId="378CA5DD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6370ED5" w14:textId="23695B14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12.12</w:t>
            </w:r>
          </w:p>
        </w:tc>
      </w:tr>
      <w:tr w:rsidR="00D9256D" w:rsidRPr="00AE55A6" w14:paraId="5EBE7A8E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0C76936F" w14:textId="77777777" w:rsidR="00D9256D" w:rsidRPr="00AE55A6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PBC2</w:t>
            </w:r>
          </w:p>
        </w:tc>
        <w:tc>
          <w:tcPr>
            <w:tcW w:w="5101" w:type="dxa"/>
            <w:vAlign w:val="center"/>
          </w:tcPr>
          <w:p w14:paraId="3C02B9BA" w14:textId="77777777" w:rsidR="00D9256D" w:rsidRPr="00A71894" w:rsidRDefault="00D9256D" w:rsidP="00D9256D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know how to create and upload a preregistration.</w:t>
            </w:r>
          </w:p>
        </w:tc>
        <w:tc>
          <w:tcPr>
            <w:tcW w:w="914" w:type="dxa"/>
            <w:vAlign w:val="center"/>
          </w:tcPr>
          <w:p w14:paraId="4F9BFB72" w14:textId="1E3531D9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25</w:t>
            </w:r>
          </w:p>
        </w:tc>
        <w:tc>
          <w:tcPr>
            <w:tcW w:w="915" w:type="dxa"/>
            <w:vAlign w:val="center"/>
          </w:tcPr>
          <w:p w14:paraId="2E0A2D51" w14:textId="28BDC6B9" w:rsidR="00D9256D" w:rsidRPr="00AE55A6" w:rsidRDefault="00D9256D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9</w:t>
            </w:r>
          </w:p>
        </w:tc>
        <w:tc>
          <w:tcPr>
            <w:tcW w:w="915" w:type="dxa"/>
            <w:vAlign w:val="center"/>
          </w:tcPr>
          <w:p w14:paraId="57793B4A" w14:textId="59C9577E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vAlign w:val="center"/>
          </w:tcPr>
          <w:p w14:paraId="60E46EEE" w14:textId="5677ADD8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11.36</w:t>
            </w:r>
          </w:p>
        </w:tc>
        <w:tc>
          <w:tcPr>
            <w:tcW w:w="914" w:type="dxa"/>
            <w:vAlign w:val="center"/>
          </w:tcPr>
          <w:p w14:paraId="368093A0" w14:textId="0E663361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8.33</w:t>
            </w:r>
          </w:p>
        </w:tc>
        <w:tc>
          <w:tcPr>
            <w:tcW w:w="915" w:type="dxa"/>
            <w:vAlign w:val="center"/>
          </w:tcPr>
          <w:p w14:paraId="7DAC41EE" w14:textId="7DE65D43" w:rsidR="00D9256D" w:rsidRPr="00AE55A6" w:rsidRDefault="00FC11A8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C11A8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vAlign w:val="center"/>
          </w:tcPr>
          <w:p w14:paraId="546A3B60" w14:textId="4F8EE15E" w:rsidR="00D9256D" w:rsidRPr="00AE55A6" w:rsidRDefault="00B509E3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vAlign w:val="center"/>
          </w:tcPr>
          <w:p w14:paraId="0A74ABB8" w14:textId="4F3B9003" w:rsidR="00D9256D" w:rsidRPr="00AE55A6" w:rsidRDefault="00B509E3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25</w:t>
            </w:r>
          </w:p>
        </w:tc>
        <w:tc>
          <w:tcPr>
            <w:tcW w:w="915" w:type="dxa"/>
            <w:vAlign w:val="center"/>
          </w:tcPr>
          <w:p w14:paraId="38EC5D27" w14:textId="047DE6B6" w:rsidR="00D9256D" w:rsidRPr="00AE55A6" w:rsidRDefault="00B509E3" w:rsidP="00D9256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34.8</w:t>
            </w:r>
            <w:r>
              <w:rPr>
                <w:sz w:val="20"/>
                <w:szCs w:val="20"/>
              </w:rPr>
              <w:t>5</w:t>
            </w:r>
          </w:p>
        </w:tc>
      </w:tr>
      <w:tr w:rsidR="00B509E3" w:rsidRPr="00AE55A6" w14:paraId="1127BF93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C708E2D" w14:textId="77777777" w:rsidR="00B509E3" w:rsidRPr="00AE55A6" w:rsidRDefault="00B509E3" w:rsidP="00B509E3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PBC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150B201A" w14:textId="77777777" w:rsidR="00B509E3" w:rsidRPr="00A71894" w:rsidRDefault="00B509E3" w:rsidP="00B509E3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With the current implementation of preregistration, it is my decision if I want to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6DB516C" w14:textId="1EDACD41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6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6CF7D1F" w14:textId="540214F5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2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0FFBC6A" w14:textId="23A51B78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DEC2A83" w14:textId="5FE2BEEF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827D507" w14:textId="18C3BAA2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B246DE6" w14:textId="27DB8A3B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9.0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F98C9E0" w14:textId="2C52C7CF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17.4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3856E7E" w14:textId="7EC829E3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44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0ECA2A2" w14:textId="5FFBD390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21.9</w:t>
            </w:r>
            <w:r>
              <w:rPr>
                <w:sz w:val="20"/>
                <w:szCs w:val="20"/>
              </w:rPr>
              <w:t>7</w:t>
            </w:r>
          </w:p>
        </w:tc>
      </w:tr>
      <w:tr w:rsidR="00B509E3" w:rsidRPr="00AE55A6" w14:paraId="2B14EA74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3CED3003" w14:textId="77777777" w:rsidR="00B509E3" w:rsidRPr="00AE55A6" w:rsidRDefault="00B509E3" w:rsidP="00B509E3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PBC4</w:t>
            </w:r>
          </w:p>
        </w:tc>
        <w:tc>
          <w:tcPr>
            <w:tcW w:w="5101" w:type="dxa"/>
            <w:vAlign w:val="center"/>
          </w:tcPr>
          <w:p w14:paraId="7257BE9D" w14:textId="77777777" w:rsidR="00B509E3" w:rsidRPr="00A71894" w:rsidRDefault="00B509E3" w:rsidP="00B509E3">
            <w:pPr>
              <w:spacing w:before="0" w:after="0" w:line="240" w:lineRule="auto"/>
              <w:rPr>
                <w:sz w:val="20"/>
                <w:szCs w:val="20"/>
                <w:vertAlign w:val="superscript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Even if I wanted to preregister, there are external factors that hinder me (e.g., my co-authors or supervisors do not want to preregister).*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B387530" w14:textId="05BC75DA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7234E4">
              <w:rPr>
                <w:sz w:val="20"/>
                <w:szCs w:val="20"/>
              </w:rPr>
              <w:t>0.9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FF4787F" w14:textId="48691DEF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6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0BF739B" w14:textId="48933D64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20.4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BC2E87C" w14:textId="3025D91E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F5DBB74" w14:textId="6D8E5FFB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vAlign w:val="center"/>
          </w:tcPr>
          <w:p w14:paraId="29ED4C40" w14:textId="35EF3A34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14:paraId="0F92F770" w14:textId="60336A1E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142B4268" w14:textId="794DD436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vAlign w:val="center"/>
          </w:tcPr>
          <w:p w14:paraId="5A9F4488" w14:textId="6C12C164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509E3">
              <w:rPr>
                <w:sz w:val="20"/>
                <w:szCs w:val="20"/>
              </w:rPr>
              <w:t>3.03</w:t>
            </w:r>
          </w:p>
        </w:tc>
      </w:tr>
      <w:tr w:rsidR="00B509E3" w:rsidRPr="00AE55A6" w14:paraId="274294B4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5C731DD6" w14:textId="77777777" w:rsidR="00B509E3" w:rsidRPr="00AE55A6" w:rsidRDefault="00B509E3" w:rsidP="00B509E3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PBC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474C6F56" w14:textId="77777777" w:rsidR="00B509E3" w:rsidRPr="00A71894" w:rsidRDefault="00B509E3" w:rsidP="00B509E3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don’t feel well informed about preregistration.*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A5812DA" w14:textId="38B0CD5F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7234E4">
              <w:rPr>
                <w:sz w:val="20"/>
                <w:szCs w:val="20"/>
              </w:rPr>
              <w:t>0.7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FD82283" w14:textId="58D09286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8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1B0FC52" w14:textId="0B4C2866" w:rsidR="00B509E3" w:rsidRPr="00AE55A6" w:rsidRDefault="00A863DD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8.1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DCC8BAA" w14:textId="7F24ED05" w:rsidR="00B509E3" w:rsidRPr="00AE55A6" w:rsidRDefault="00A863DD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31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B16C33C" w14:textId="7FC7F561" w:rsidR="00B509E3" w:rsidRPr="00AE55A6" w:rsidRDefault="00A863DD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34CC3C4" w14:textId="7DF2142C" w:rsidR="00B509E3" w:rsidRPr="00AE55A6" w:rsidRDefault="00A863DD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2FF106A" w14:textId="69D7609F" w:rsidR="00B509E3" w:rsidRPr="00AE55A6" w:rsidRDefault="00A863DD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E25A706" w14:textId="42004162" w:rsidR="00B509E3" w:rsidRPr="00AE55A6" w:rsidRDefault="00A863DD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585560A" w14:textId="11C44B82" w:rsidR="00B509E3" w:rsidRPr="00AE55A6" w:rsidRDefault="00A863DD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5.3</w:t>
            </w:r>
          </w:p>
        </w:tc>
      </w:tr>
      <w:tr w:rsidR="00B509E3" w:rsidRPr="00AE55A6" w14:paraId="03B2E199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404F736A" w14:textId="77777777" w:rsidR="00B509E3" w:rsidRPr="00AE55A6" w:rsidRDefault="00B509E3" w:rsidP="00B509E3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I1</w:t>
            </w:r>
          </w:p>
        </w:tc>
        <w:tc>
          <w:tcPr>
            <w:tcW w:w="5101" w:type="dxa"/>
            <w:vAlign w:val="center"/>
          </w:tcPr>
          <w:p w14:paraId="430B81EC" w14:textId="77777777" w:rsidR="00B509E3" w:rsidRPr="00A71894" w:rsidRDefault="00B509E3" w:rsidP="00B509E3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will preregister my studies in the near future.</w:t>
            </w:r>
          </w:p>
        </w:tc>
        <w:tc>
          <w:tcPr>
            <w:tcW w:w="914" w:type="dxa"/>
            <w:vAlign w:val="center"/>
          </w:tcPr>
          <w:p w14:paraId="2B842176" w14:textId="7AAA811F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17</w:t>
            </w:r>
          </w:p>
        </w:tc>
        <w:tc>
          <w:tcPr>
            <w:tcW w:w="915" w:type="dxa"/>
            <w:vAlign w:val="center"/>
          </w:tcPr>
          <w:p w14:paraId="070486D5" w14:textId="0FD9C6B7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66</w:t>
            </w:r>
          </w:p>
        </w:tc>
        <w:tc>
          <w:tcPr>
            <w:tcW w:w="915" w:type="dxa"/>
            <w:vAlign w:val="center"/>
          </w:tcPr>
          <w:p w14:paraId="53B5607C" w14:textId="4BC82CF5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vAlign w:val="center"/>
          </w:tcPr>
          <w:p w14:paraId="70435D58" w14:textId="73130C7F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6.06</w:t>
            </w:r>
          </w:p>
        </w:tc>
        <w:tc>
          <w:tcPr>
            <w:tcW w:w="914" w:type="dxa"/>
            <w:vAlign w:val="center"/>
          </w:tcPr>
          <w:p w14:paraId="6360F32D" w14:textId="2733F70D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5.3</w:t>
            </w:r>
          </w:p>
        </w:tc>
        <w:tc>
          <w:tcPr>
            <w:tcW w:w="915" w:type="dxa"/>
            <w:vAlign w:val="center"/>
          </w:tcPr>
          <w:p w14:paraId="195DE914" w14:textId="21F1DAE8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vAlign w:val="center"/>
          </w:tcPr>
          <w:p w14:paraId="42C3750A" w14:textId="2ABB8101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8.18</w:t>
            </w:r>
          </w:p>
        </w:tc>
        <w:tc>
          <w:tcPr>
            <w:tcW w:w="915" w:type="dxa"/>
            <w:vAlign w:val="center"/>
          </w:tcPr>
          <w:p w14:paraId="5F6DD321" w14:textId="06BA2693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6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vAlign w:val="center"/>
          </w:tcPr>
          <w:p w14:paraId="1349724E" w14:textId="0E1BD5C1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5</w:t>
            </w:r>
          </w:p>
        </w:tc>
      </w:tr>
      <w:tr w:rsidR="00B509E3" w:rsidRPr="00AE55A6" w14:paraId="0DCF0B0C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00855419" w14:textId="77777777" w:rsidR="00B509E3" w:rsidRPr="00AE55A6" w:rsidRDefault="00B509E3" w:rsidP="00B509E3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I2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15F7E853" w14:textId="77777777" w:rsidR="00B509E3" w:rsidRPr="00A71894" w:rsidRDefault="00B509E3" w:rsidP="00B509E3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intend to preregister my studies in the future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2987631" w14:textId="35ACE891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2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DFB2A6E" w14:textId="33CB3A7A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7977A0D" w14:textId="6C0C41F0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932387E" w14:textId="39FCEF96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5.3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6ADDF4F" w14:textId="566A184E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75CD9FA" w14:textId="44956199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0232477" w14:textId="412DE494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3.4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F3A9822" w14:textId="05BBFA0F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5EB4550" w14:textId="46909A3D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4.24</w:t>
            </w:r>
          </w:p>
        </w:tc>
      </w:tr>
      <w:tr w:rsidR="00B509E3" w:rsidRPr="00AE55A6" w14:paraId="474A0B83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5AE77DEF" w14:textId="77777777" w:rsidR="00B509E3" w:rsidRPr="00AE55A6" w:rsidRDefault="00B509E3" w:rsidP="00B509E3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I3</w:t>
            </w:r>
          </w:p>
        </w:tc>
        <w:tc>
          <w:tcPr>
            <w:tcW w:w="5101" w:type="dxa"/>
            <w:vAlign w:val="center"/>
          </w:tcPr>
          <w:p w14:paraId="7DD72AF6" w14:textId="77777777" w:rsidR="00B509E3" w:rsidRPr="00A71894" w:rsidRDefault="00B509E3" w:rsidP="00B509E3">
            <w:pPr>
              <w:spacing w:before="0" w:after="0" w:line="240" w:lineRule="auto"/>
              <w:rPr>
                <w:sz w:val="20"/>
                <w:szCs w:val="20"/>
              </w:rPr>
            </w:pPr>
            <w:r w:rsidRPr="00A71894">
              <w:rPr>
                <w:color w:val="000000"/>
                <w:sz w:val="20"/>
                <w:szCs w:val="20"/>
                <w:shd w:val="clear" w:color="auto" w:fill="FFFFFF"/>
              </w:rPr>
              <w:t>I want to use preregistration in the future.</w:t>
            </w:r>
          </w:p>
        </w:tc>
        <w:tc>
          <w:tcPr>
            <w:tcW w:w="914" w:type="dxa"/>
            <w:vAlign w:val="center"/>
          </w:tcPr>
          <w:p w14:paraId="42982A36" w14:textId="0F3C5314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3</w:t>
            </w:r>
          </w:p>
        </w:tc>
        <w:tc>
          <w:tcPr>
            <w:tcW w:w="915" w:type="dxa"/>
            <w:vAlign w:val="center"/>
          </w:tcPr>
          <w:p w14:paraId="6298236B" w14:textId="6F911530" w:rsidR="00B509E3" w:rsidRPr="00AE55A6" w:rsidRDefault="00B509E3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58</w:t>
            </w:r>
          </w:p>
        </w:tc>
        <w:tc>
          <w:tcPr>
            <w:tcW w:w="915" w:type="dxa"/>
            <w:vAlign w:val="center"/>
          </w:tcPr>
          <w:p w14:paraId="0193BCDB" w14:textId="3F0A09A5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vAlign w:val="center"/>
          </w:tcPr>
          <w:p w14:paraId="1BC0D023" w14:textId="56D4C4AF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6.06</w:t>
            </w:r>
          </w:p>
        </w:tc>
        <w:tc>
          <w:tcPr>
            <w:tcW w:w="914" w:type="dxa"/>
            <w:vAlign w:val="center"/>
          </w:tcPr>
          <w:p w14:paraId="4EFD997E" w14:textId="452351F6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3.03</w:t>
            </w:r>
          </w:p>
        </w:tc>
        <w:tc>
          <w:tcPr>
            <w:tcW w:w="915" w:type="dxa"/>
            <w:vAlign w:val="center"/>
          </w:tcPr>
          <w:p w14:paraId="71F666C0" w14:textId="47A432E4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vAlign w:val="center"/>
          </w:tcPr>
          <w:p w14:paraId="14D0D288" w14:textId="4AFDA99B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vAlign w:val="center"/>
          </w:tcPr>
          <w:p w14:paraId="2A296BC5" w14:textId="50B46BB4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8.03</w:t>
            </w:r>
          </w:p>
        </w:tc>
        <w:tc>
          <w:tcPr>
            <w:tcW w:w="915" w:type="dxa"/>
            <w:vAlign w:val="center"/>
          </w:tcPr>
          <w:p w14:paraId="12183F88" w14:textId="67D06190" w:rsidR="00B509E3" w:rsidRPr="00AE55A6" w:rsidRDefault="00DD7340" w:rsidP="00B509E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5</w:t>
            </w:r>
          </w:p>
        </w:tc>
      </w:tr>
      <w:tr w:rsidR="00A863DD" w:rsidRPr="00AE55A6" w14:paraId="1C2BE69F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7EA888E3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229866AD" w14:textId="77777777" w:rsidR="00A863DD" w:rsidRPr="00A71894" w:rsidRDefault="00A863DD" w:rsidP="00A863D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feel like preregistration is an investment in my future (e.g., it is helpful for my career)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BA7B837" w14:textId="0A4D7237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0.3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52E6C0" w14:textId="5D669C4D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6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36B4C9D" w14:textId="0302AD8D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5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666D610" w14:textId="18C8AA8E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1.36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22EF20B" w14:textId="6543C322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9.0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E083562" w14:textId="73A1CD02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BF4E2F1" w14:textId="2142C7E1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1.2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B32F6F" w14:textId="19FAC9D9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12FA725" w14:textId="451E4BC5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9.09</w:t>
            </w:r>
          </w:p>
        </w:tc>
      </w:tr>
      <w:tr w:rsidR="00A863DD" w:rsidRPr="00AE55A6" w14:paraId="07DD3220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5B3B33BC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lastRenderedPageBreak/>
              <w:t>M2</w:t>
            </w:r>
          </w:p>
        </w:tc>
        <w:tc>
          <w:tcPr>
            <w:tcW w:w="5101" w:type="dxa"/>
            <w:vAlign w:val="center"/>
          </w:tcPr>
          <w:p w14:paraId="093C8DB4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have the feeling that nowadays, it is harder to publish studies that were not preregistered.</w:t>
            </w:r>
          </w:p>
        </w:tc>
        <w:tc>
          <w:tcPr>
            <w:tcW w:w="914" w:type="dxa"/>
            <w:vAlign w:val="center"/>
          </w:tcPr>
          <w:p w14:paraId="7314D874" w14:textId="4E455897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21</w:t>
            </w:r>
          </w:p>
        </w:tc>
        <w:tc>
          <w:tcPr>
            <w:tcW w:w="915" w:type="dxa"/>
            <w:vAlign w:val="center"/>
          </w:tcPr>
          <w:p w14:paraId="01C0BE79" w14:textId="44871AAD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47</w:t>
            </w:r>
          </w:p>
        </w:tc>
        <w:tc>
          <w:tcPr>
            <w:tcW w:w="915" w:type="dxa"/>
            <w:vAlign w:val="center"/>
          </w:tcPr>
          <w:p w14:paraId="5A57E3D3" w14:textId="364D9869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5.3</w:t>
            </w:r>
          </w:p>
        </w:tc>
        <w:tc>
          <w:tcPr>
            <w:tcW w:w="915" w:type="dxa"/>
            <w:vAlign w:val="center"/>
          </w:tcPr>
          <w:p w14:paraId="78CBF483" w14:textId="59DCD7CC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914" w:type="dxa"/>
            <w:vAlign w:val="center"/>
          </w:tcPr>
          <w:p w14:paraId="437034C9" w14:textId="084F9D48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1.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vAlign w:val="center"/>
          </w:tcPr>
          <w:p w14:paraId="42A5CBC6" w14:textId="71518368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5</w:t>
            </w:r>
          </w:p>
        </w:tc>
        <w:tc>
          <w:tcPr>
            <w:tcW w:w="915" w:type="dxa"/>
            <w:vAlign w:val="center"/>
          </w:tcPr>
          <w:p w14:paraId="6D875314" w14:textId="5F2B2C15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7.42</w:t>
            </w:r>
          </w:p>
        </w:tc>
        <w:tc>
          <w:tcPr>
            <w:tcW w:w="915" w:type="dxa"/>
            <w:vAlign w:val="center"/>
          </w:tcPr>
          <w:p w14:paraId="7B8B1289" w14:textId="164712D9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vAlign w:val="center"/>
          </w:tcPr>
          <w:p w14:paraId="2152FDBE" w14:textId="3FAAD3EB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.27</w:t>
            </w:r>
          </w:p>
        </w:tc>
      </w:tr>
      <w:tr w:rsidR="00A863DD" w:rsidRPr="00AE55A6" w14:paraId="3C2E678C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BD8AFC5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52DBF09B" w14:textId="77777777" w:rsidR="00A863DD" w:rsidRPr="00A71894" w:rsidRDefault="00A863DD" w:rsidP="00A863D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helps me to plan my study in more detail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AAA548E" w14:textId="713862D0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2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37ABB27" w14:textId="0E173D7C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5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66AB2C4" w14:textId="1790A3FB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658DCBF" w14:textId="22EFA436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5.3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A197987" w14:textId="5E7B5ECB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.2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E5830B2" w14:textId="3DF06DE9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850F1DB" w14:textId="4BB54728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4.2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45B4C8E" w14:textId="04779643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8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D94AFF0" w14:textId="7ACC3BD0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4.24</w:t>
            </w:r>
          </w:p>
        </w:tc>
      </w:tr>
      <w:tr w:rsidR="00A863DD" w:rsidRPr="00AE55A6" w14:paraId="5AA85BE3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5B474C23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4</w:t>
            </w:r>
          </w:p>
        </w:tc>
        <w:tc>
          <w:tcPr>
            <w:tcW w:w="5101" w:type="dxa"/>
            <w:vAlign w:val="center"/>
          </w:tcPr>
          <w:p w14:paraId="5940B23B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The preregistration badge (i.e., a public acknowledgment that a study was preregistered provided by many journals) would be an incentive for me to preregister my studies.</w:t>
            </w:r>
          </w:p>
        </w:tc>
        <w:tc>
          <w:tcPr>
            <w:tcW w:w="914" w:type="dxa"/>
            <w:vAlign w:val="center"/>
          </w:tcPr>
          <w:p w14:paraId="22026145" w14:textId="22D1C971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16</w:t>
            </w:r>
          </w:p>
        </w:tc>
        <w:tc>
          <w:tcPr>
            <w:tcW w:w="915" w:type="dxa"/>
            <w:vAlign w:val="center"/>
          </w:tcPr>
          <w:p w14:paraId="505A53C1" w14:textId="2C9E8156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72</w:t>
            </w:r>
          </w:p>
        </w:tc>
        <w:tc>
          <w:tcPr>
            <w:tcW w:w="915" w:type="dxa"/>
            <w:vAlign w:val="center"/>
          </w:tcPr>
          <w:p w14:paraId="344BFC17" w14:textId="65731A5C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6212C430" w14:textId="33010228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8.18</w:t>
            </w:r>
          </w:p>
        </w:tc>
        <w:tc>
          <w:tcPr>
            <w:tcW w:w="914" w:type="dxa"/>
            <w:vAlign w:val="center"/>
          </w:tcPr>
          <w:p w14:paraId="04FD4A5F" w14:textId="77388094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vAlign w:val="center"/>
          </w:tcPr>
          <w:p w14:paraId="041AC554" w14:textId="44F47C56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7.42</w:t>
            </w:r>
          </w:p>
        </w:tc>
        <w:tc>
          <w:tcPr>
            <w:tcW w:w="915" w:type="dxa"/>
            <w:vAlign w:val="center"/>
          </w:tcPr>
          <w:p w14:paraId="1210DE71" w14:textId="4FD02392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vAlign w:val="center"/>
          </w:tcPr>
          <w:p w14:paraId="2C324DFF" w14:textId="45F75F47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vAlign w:val="center"/>
          </w:tcPr>
          <w:p w14:paraId="20E70B47" w14:textId="6121C761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</w:tr>
      <w:tr w:rsidR="00A863DD" w:rsidRPr="00AE55A6" w14:paraId="76250222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07D9FD0B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50CD3FD9" w14:textId="77777777" w:rsidR="00A863DD" w:rsidRPr="00A71894" w:rsidRDefault="00A863DD" w:rsidP="00A863D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feel morally obligated to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D175227" w14:textId="091924E9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0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2B798B5" w14:textId="57D47810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86A1904" w14:textId="73070C94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94E9050" w14:textId="09C53BF4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4.39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6030914" w14:textId="148C520C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D80310F" w14:textId="63C05D6C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8.1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9E702C3" w14:textId="484C56E0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E61C57C" w14:textId="44B2EF18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7E20D4D" w14:textId="68896F40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1.36</w:t>
            </w:r>
          </w:p>
        </w:tc>
      </w:tr>
      <w:tr w:rsidR="00A863DD" w:rsidRPr="00AE55A6" w14:paraId="51E70F9D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04CFD747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6</w:t>
            </w:r>
          </w:p>
        </w:tc>
        <w:tc>
          <w:tcPr>
            <w:tcW w:w="5101" w:type="dxa"/>
            <w:vAlign w:val="center"/>
          </w:tcPr>
          <w:p w14:paraId="34827B43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think planning studies in detail in the context of preregistration is fun.</w:t>
            </w:r>
          </w:p>
        </w:tc>
        <w:tc>
          <w:tcPr>
            <w:tcW w:w="914" w:type="dxa"/>
            <w:vAlign w:val="center"/>
          </w:tcPr>
          <w:p w14:paraId="0CBF8339" w14:textId="0B075954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0.02</w:t>
            </w:r>
          </w:p>
        </w:tc>
        <w:tc>
          <w:tcPr>
            <w:tcW w:w="915" w:type="dxa"/>
            <w:vAlign w:val="center"/>
          </w:tcPr>
          <w:p w14:paraId="2A19D8EE" w14:textId="0D0EE405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67</w:t>
            </w:r>
          </w:p>
        </w:tc>
        <w:tc>
          <w:tcPr>
            <w:tcW w:w="915" w:type="dxa"/>
            <w:vAlign w:val="center"/>
          </w:tcPr>
          <w:p w14:paraId="3CA3F748" w14:textId="706CDB41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7952504E" w14:textId="536D7BED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1.36</w:t>
            </w:r>
          </w:p>
        </w:tc>
        <w:tc>
          <w:tcPr>
            <w:tcW w:w="914" w:type="dxa"/>
            <w:vAlign w:val="center"/>
          </w:tcPr>
          <w:p w14:paraId="65DFC7A8" w14:textId="535E9AC3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vAlign w:val="center"/>
          </w:tcPr>
          <w:p w14:paraId="54FB53AB" w14:textId="6B9D5FAD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vAlign w:val="center"/>
          </w:tcPr>
          <w:p w14:paraId="48C5A694" w14:textId="42CFFE99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8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vAlign w:val="center"/>
          </w:tcPr>
          <w:p w14:paraId="61946556" w14:textId="6C00F6BF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vAlign w:val="center"/>
          </w:tcPr>
          <w:p w14:paraId="150091D3" w14:textId="56729AB6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5.3</w:t>
            </w:r>
          </w:p>
        </w:tc>
      </w:tr>
      <w:tr w:rsidR="00A863DD" w:rsidRPr="00AE55A6" w14:paraId="6201ACBA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284ECA36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7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71B03ABA" w14:textId="77777777" w:rsidR="00A863DD" w:rsidRPr="00A71894" w:rsidRDefault="00A863DD" w:rsidP="00A863D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helps making my studies more transparent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0C9EBDB" w14:textId="2E8116D0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4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D69F4D2" w14:textId="0F4E3E01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3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4E1E1F9" w14:textId="5BC16EC2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.2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8A6E472" w14:textId="4252AC02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3.03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596E532" w14:textId="19237B6B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.2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8E38BB3" w14:textId="1251D325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C733861" w14:textId="5E8B984D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4.2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B46BFDF" w14:textId="3C341548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35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43BB7A9" w14:textId="30212314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>3</w:t>
            </w:r>
          </w:p>
        </w:tc>
      </w:tr>
      <w:tr w:rsidR="00A863DD" w:rsidRPr="00AE55A6" w14:paraId="48C6D15D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754C4FB5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8</w:t>
            </w:r>
          </w:p>
        </w:tc>
        <w:tc>
          <w:tcPr>
            <w:tcW w:w="5101" w:type="dxa"/>
            <w:vAlign w:val="center"/>
          </w:tcPr>
          <w:p w14:paraId="0B9AC16D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want others to be able to comment on my planned studies.</w:t>
            </w:r>
          </w:p>
        </w:tc>
        <w:tc>
          <w:tcPr>
            <w:tcW w:w="914" w:type="dxa"/>
            <w:vAlign w:val="center"/>
          </w:tcPr>
          <w:p w14:paraId="4AFB3103" w14:textId="1FDFAFC2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0.42</w:t>
            </w:r>
          </w:p>
        </w:tc>
        <w:tc>
          <w:tcPr>
            <w:tcW w:w="915" w:type="dxa"/>
            <w:vAlign w:val="center"/>
          </w:tcPr>
          <w:p w14:paraId="219425B2" w14:textId="47AD69F4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58</w:t>
            </w:r>
          </w:p>
        </w:tc>
        <w:tc>
          <w:tcPr>
            <w:tcW w:w="915" w:type="dxa"/>
            <w:vAlign w:val="center"/>
          </w:tcPr>
          <w:p w14:paraId="4B76DCD4" w14:textId="5CF3806C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14:paraId="2A028F94" w14:textId="067C2CB1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4" w:type="dxa"/>
            <w:vAlign w:val="center"/>
          </w:tcPr>
          <w:p w14:paraId="3F4ADD15" w14:textId="22C3A75D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361050F0" w14:textId="13066E8A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vAlign w:val="center"/>
          </w:tcPr>
          <w:p w14:paraId="2AFDC6A7" w14:textId="2CAEB6CB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1.21</w:t>
            </w:r>
          </w:p>
        </w:tc>
        <w:tc>
          <w:tcPr>
            <w:tcW w:w="915" w:type="dxa"/>
            <w:vAlign w:val="center"/>
          </w:tcPr>
          <w:p w14:paraId="64BAC8BC" w14:textId="7AF8E607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vAlign w:val="center"/>
          </w:tcPr>
          <w:p w14:paraId="6CB3CCDB" w14:textId="5C7EBAEA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8.33</w:t>
            </w:r>
          </w:p>
        </w:tc>
      </w:tr>
      <w:tr w:rsidR="00A863DD" w:rsidRPr="00AE55A6" w14:paraId="35BF3398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0E5AB488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9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48CC6D6B" w14:textId="77777777" w:rsidR="00A863DD" w:rsidRPr="00A71894" w:rsidRDefault="00A863DD" w:rsidP="00A863D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t is necessary that preregistration limits my flexibility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58E7B8F" w14:textId="4BC3F5CD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0.2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627070D" w14:textId="78415EEB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5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24638FE" w14:textId="021F9E61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6.0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B0535C0" w14:textId="217D8AF3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1EBD98C" w14:textId="6B3AA8AA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0059EAF" w14:textId="06C45936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8.0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2A57CB6" w14:textId="38ABD81A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20.4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1AE237E" w14:textId="38AD49E2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17.4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094564A" w14:textId="11DF065F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A863DD">
              <w:rPr>
                <w:sz w:val="20"/>
                <w:szCs w:val="20"/>
              </w:rPr>
              <w:t>6.06</w:t>
            </w:r>
          </w:p>
        </w:tc>
      </w:tr>
      <w:tr w:rsidR="00A863DD" w:rsidRPr="00AE55A6" w14:paraId="0DFF4C77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032B187A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M10</w:t>
            </w:r>
          </w:p>
        </w:tc>
        <w:tc>
          <w:tcPr>
            <w:tcW w:w="5101" w:type="dxa"/>
            <w:vAlign w:val="center"/>
          </w:tcPr>
          <w:p w14:paraId="2756B406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use preregistration because it represents good scientific practice for me.</w:t>
            </w:r>
          </w:p>
        </w:tc>
        <w:tc>
          <w:tcPr>
            <w:tcW w:w="914" w:type="dxa"/>
            <w:vAlign w:val="center"/>
          </w:tcPr>
          <w:p w14:paraId="44450A65" w14:textId="5BCE845B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0.92</w:t>
            </w:r>
          </w:p>
        </w:tc>
        <w:tc>
          <w:tcPr>
            <w:tcW w:w="915" w:type="dxa"/>
            <w:vAlign w:val="center"/>
          </w:tcPr>
          <w:p w14:paraId="27ACA8B9" w14:textId="7451BB5C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68</w:t>
            </w:r>
          </w:p>
        </w:tc>
        <w:tc>
          <w:tcPr>
            <w:tcW w:w="915" w:type="dxa"/>
            <w:vAlign w:val="center"/>
          </w:tcPr>
          <w:p w14:paraId="25D1877E" w14:textId="63DF577C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14:paraId="7247AEC8" w14:textId="2251374B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8.33</w:t>
            </w:r>
          </w:p>
        </w:tc>
        <w:tc>
          <w:tcPr>
            <w:tcW w:w="914" w:type="dxa"/>
            <w:vAlign w:val="center"/>
          </w:tcPr>
          <w:p w14:paraId="43092FD5" w14:textId="6DC4F0C0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vAlign w:val="center"/>
          </w:tcPr>
          <w:p w14:paraId="527CDDE9" w14:textId="1B1EF0DA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23.48</w:t>
            </w:r>
          </w:p>
        </w:tc>
        <w:tc>
          <w:tcPr>
            <w:tcW w:w="915" w:type="dxa"/>
            <w:vAlign w:val="center"/>
          </w:tcPr>
          <w:p w14:paraId="1B5A2430" w14:textId="02317B80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21.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vAlign w:val="center"/>
          </w:tcPr>
          <w:p w14:paraId="6C2B1888" w14:textId="4779A508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14:paraId="4C59041B" w14:textId="62D004FF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21.21</w:t>
            </w:r>
          </w:p>
        </w:tc>
      </w:tr>
      <w:tr w:rsidR="00A863DD" w:rsidRPr="00AE55A6" w14:paraId="19100D62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16251DBE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1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28F2B174" w14:textId="77777777" w:rsidR="00A863DD" w:rsidRPr="00A71894" w:rsidRDefault="00A863DD" w:rsidP="00A863D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am afraid that I could have a competitive disadvantage when I preregister my studie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18E8829" w14:textId="76E412C0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7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40A3847" w14:textId="5AABC5A4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8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71DDC27" w14:textId="640F4B59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F9399BD" w14:textId="2077D383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23.48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C7DABC6" w14:textId="638DDB93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14.3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C3382AE" w14:textId="45B14EBB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16.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F290614" w14:textId="2889823D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3DB284C" w14:textId="0BCFC867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9.0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9A5CF56" w14:textId="4B94B04A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6.06</w:t>
            </w:r>
          </w:p>
        </w:tc>
      </w:tr>
      <w:tr w:rsidR="00A863DD" w:rsidRPr="00AE55A6" w14:paraId="7DFF7D25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17DE14BD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2</w:t>
            </w:r>
          </w:p>
        </w:tc>
        <w:tc>
          <w:tcPr>
            <w:tcW w:w="5101" w:type="dxa"/>
            <w:vAlign w:val="center"/>
          </w:tcPr>
          <w:p w14:paraId="3DCE499D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Given the present scientific context, preregistering my studies hinders my career.</w:t>
            </w:r>
          </w:p>
        </w:tc>
        <w:tc>
          <w:tcPr>
            <w:tcW w:w="914" w:type="dxa"/>
            <w:vAlign w:val="center"/>
          </w:tcPr>
          <w:p w14:paraId="2DEAD34B" w14:textId="427C6B8E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1.05</w:t>
            </w:r>
          </w:p>
        </w:tc>
        <w:tc>
          <w:tcPr>
            <w:tcW w:w="915" w:type="dxa"/>
            <w:vAlign w:val="center"/>
          </w:tcPr>
          <w:p w14:paraId="24B8B41F" w14:textId="3DE85BC6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64</w:t>
            </w:r>
          </w:p>
        </w:tc>
        <w:tc>
          <w:tcPr>
            <w:tcW w:w="915" w:type="dxa"/>
            <w:vAlign w:val="center"/>
          </w:tcPr>
          <w:p w14:paraId="5CE2D4DD" w14:textId="55FC8522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23.48</w:t>
            </w:r>
          </w:p>
        </w:tc>
        <w:tc>
          <w:tcPr>
            <w:tcW w:w="915" w:type="dxa"/>
            <w:vAlign w:val="center"/>
          </w:tcPr>
          <w:p w14:paraId="050D06B1" w14:textId="5FF8BA30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23.48</w:t>
            </w:r>
          </w:p>
        </w:tc>
        <w:tc>
          <w:tcPr>
            <w:tcW w:w="914" w:type="dxa"/>
            <w:vAlign w:val="center"/>
          </w:tcPr>
          <w:p w14:paraId="5FC6770F" w14:textId="3F76E404" w:rsidR="00A863DD" w:rsidRPr="00AE55A6" w:rsidRDefault="00635D44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35D44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5BD27495" w14:textId="771E911B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14:paraId="33CF54D1" w14:textId="3EE9B43D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33F5A3DA" w14:textId="2F5BD29A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14:paraId="719BB86F" w14:textId="19A53EC6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3.03</w:t>
            </w:r>
          </w:p>
        </w:tc>
      </w:tr>
      <w:tr w:rsidR="00A863DD" w:rsidRPr="00AE55A6" w14:paraId="31A33D0A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4D70FA56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3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0240A5DD" w14:textId="77777777" w:rsidR="00A863DD" w:rsidRPr="00A71894" w:rsidRDefault="00A863DD" w:rsidP="00A863DD">
            <w:pPr>
              <w:tabs>
                <w:tab w:val="left" w:pos="1365"/>
              </w:tabs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am afraid that after preregistering my studies others will find errors or deviations in/from my study plans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527C2FD" w14:textId="4064C43B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5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1702420" w14:textId="058E9CE0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6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626C3A6" w14:textId="76E86100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82C6E4E" w14:textId="416D0E65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26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B906641" w14:textId="7BC43BE5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4.39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DAF7CC5" w14:textId="34C7EC8D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0524B0A" w14:textId="6001721E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23.4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0157E53" w14:textId="0674DF1C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5.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39BF8C4" w14:textId="57A88650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3.03</w:t>
            </w:r>
          </w:p>
        </w:tc>
      </w:tr>
      <w:tr w:rsidR="00A863DD" w:rsidRPr="00AE55A6" w14:paraId="44597A5A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5E696732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4</w:t>
            </w:r>
          </w:p>
        </w:tc>
        <w:tc>
          <w:tcPr>
            <w:tcW w:w="5101" w:type="dxa"/>
            <w:vAlign w:val="center"/>
          </w:tcPr>
          <w:p w14:paraId="0CA8DCB5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don't like that preregistration limits my flexibility.</w:t>
            </w:r>
          </w:p>
        </w:tc>
        <w:tc>
          <w:tcPr>
            <w:tcW w:w="914" w:type="dxa"/>
            <w:vAlign w:val="center"/>
          </w:tcPr>
          <w:p w14:paraId="4527C2AD" w14:textId="61C7BDC4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05</w:t>
            </w:r>
          </w:p>
        </w:tc>
        <w:tc>
          <w:tcPr>
            <w:tcW w:w="915" w:type="dxa"/>
            <w:vAlign w:val="center"/>
          </w:tcPr>
          <w:p w14:paraId="21644629" w14:textId="3F291EA4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83</w:t>
            </w:r>
          </w:p>
        </w:tc>
        <w:tc>
          <w:tcPr>
            <w:tcW w:w="915" w:type="dxa"/>
            <w:vAlign w:val="center"/>
          </w:tcPr>
          <w:p w14:paraId="1EE4482C" w14:textId="155889BF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vAlign w:val="center"/>
          </w:tcPr>
          <w:p w14:paraId="36B17915" w14:textId="732F474A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7.42</w:t>
            </w:r>
          </w:p>
        </w:tc>
        <w:tc>
          <w:tcPr>
            <w:tcW w:w="914" w:type="dxa"/>
            <w:vAlign w:val="center"/>
          </w:tcPr>
          <w:p w14:paraId="517EDDD7" w14:textId="681A5CA7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vAlign w:val="center"/>
          </w:tcPr>
          <w:p w14:paraId="0B115853" w14:textId="08D4E490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4.39</w:t>
            </w:r>
          </w:p>
        </w:tc>
        <w:tc>
          <w:tcPr>
            <w:tcW w:w="915" w:type="dxa"/>
            <w:vAlign w:val="center"/>
          </w:tcPr>
          <w:p w14:paraId="33762C1D" w14:textId="6458BDC3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vAlign w:val="center"/>
          </w:tcPr>
          <w:p w14:paraId="578724B5" w14:textId="140D5549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76981B3A" w14:textId="583097E1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2</w:t>
            </w:r>
          </w:p>
        </w:tc>
      </w:tr>
      <w:tr w:rsidR="00A863DD" w:rsidRPr="00AE55A6" w14:paraId="4071A56F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37B7B952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5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1E4D447A" w14:textId="77777777" w:rsidR="00A863DD" w:rsidRPr="00A71894" w:rsidRDefault="00A863DD" w:rsidP="00A863D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Preregistration causes considerable time cost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548ACF4" w14:textId="3A3CC397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0.9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01FBBB3" w14:textId="2316F4CE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5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707832" w14:textId="4499B4DD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1C022E2" w14:textId="6D86AD3F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306F05F" w14:textId="45C1D56A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C405629" w14:textId="2F57D579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4B365815" w14:textId="2604692C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35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EDDFAC3" w14:textId="363AFD59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4EA0294" w14:textId="0ECCBE6E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5.15</w:t>
            </w:r>
          </w:p>
        </w:tc>
      </w:tr>
      <w:tr w:rsidR="00A863DD" w:rsidRPr="00AE55A6" w14:paraId="38249D8A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62E4599B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6</w:t>
            </w:r>
          </w:p>
        </w:tc>
        <w:tc>
          <w:tcPr>
            <w:tcW w:w="5101" w:type="dxa"/>
            <w:vAlign w:val="center"/>
          </w:tcPr>
          <w:p w14:paraId="6D4E77AE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For me, there are not enough incentives to preregister my studies.</w:t>
            </w:r>
          </w:p>
        </w:tc>
        <w:tc>
          <w:tcPr>
            <w:tcW w:w="914" w:type="dxa"/>
            <w:vAlign w:val="center"/>
          </w:tcPr>
          <w:p w14:paraId="76524F62" w14:textId="3368E3C3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08</w:t>
            </w:r>
          </w:p>
        </w:tc>
        <w:tc>
          <w:tcPr>
            <w:tcW w:w="915" w:type="dxa"/>
            <w:vAlign w:val="center"/>
          </w:tcPr>
          <w:p w14:paraId="4EBC687F" w14:textId="5AF04643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72</w:t>
            </w:r>
          </w:p>
        </w:tc>
        <w:tc>
          <w:tcPr>
            <w:tcW w:w="915" w:type="dxa"/>
            <w:vAlign w:val="center"/>
          </w:tcPr>
          <w:p w14:paraId="2D01C0C1" w14:textId="775706C3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vAlign w:val="center"/>
          </w:tcPr>
          <w:p w14:paraId="374C862E" w14:textId="73EF7F16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1.36</w:t>
            </w:r>
          </w:p>
        </w:tc>
        <w:tc>
          <w:tcPr>
            <w:tcW w:w="914" w:type="dxa"/>
            <w:vAlign w:val="center"/>
          </w:tcPr>
          <w:p w14:paraId="0DC452EE" w14:textId="12FC5A90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4.39</w:t>
            </w:r>
          </w:p>
        </w:tc>
        <w:tc>
          <w:tcPr>
            <w:tcW w:w="915" w:type="dxa"/>
            <w:vAlign w:val="center"/>
          </w:tcPr>
          <w:p w14:paraId="3FAE1B20" w14:textId="159BE133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20.45</w:t>
            </w:r>
          </w:p>
        </w:tc>
        <w:tc>
          <w:tcPr>
            <w:tcW w:w="915" w:type="dxa"/>
            <w:vAlign w:val="center"/>
          </w:tcPr>
          <w:p w14:paraId="155369FA" w14:textId="1CF9C317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vAlign w:val="center"/>
          </w:tcPr>
          <w:p w14:paraId="3C155D02" w14:textId="72F30FAF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14:paraId="1A9DF09E" w14:textId="2CD67912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5.3</w:t>
            </w:r>
          </w:p>
        </w:tc>
      </w:tr>
      <w:tr w:rsidR="00A863DD" w:rsidRPr="00AE55A6" w14:paraId="61CA6F87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6FBC7D30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7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2D1B9446" w14:textId="77777777" w:rsidR="00A863DD" w:rsidRPr="00A71894" w:rsidRDefault="00A863DD" w:rsidP="00A863D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I would be afraid of scooping (i.e., someone taking my idea and publishing it before me) when preregistering my study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6140265" w14:textId="5C6D200E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4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8ACA2AD" w14:textId="419791EC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8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1E9935A" w14:textId="3FC6EED2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8C6A8A1" w14:textId="38170020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26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8400686" w14:textId="2692699E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B471AF2" w14:textId="70D6E7EE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1E18EB5" w14:textId="76D950BA" w:rsidR="00A863DD" w:rsidRPr="00AE55A6" w:rsidRDefault="00BC07C5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C07C5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52C7299" w14:textId="2B8F6B64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5351DF2" w14:textId="0B624ABC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5.3</w:t>
            </w:r>
          </w:p>
        </w:tc>
      </w:tr>
      <w:tr w:rsidR="00A863DD" w:rsidRPr="00AE55A6" w14:paraId="79644501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2E258B1A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8</w:t>
            </w:r>
          </w:p>
        </w:tc>
        <w:tc>
          <w:tcPr>
            <w:tcW w:w="5101" w:type="dxa"/>
            <w:vAlign w:val="center"/>
          </w:tcPr>
          <w:p w14:paraId="71561DFD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I am unsure about confidentiality issues and intellectual property rights when preregistering my studies.</w:t>
            </w:r>
          </w:p>
        </w:tc>
        <w:tc>
          <w:tcPr>
            <w:tcW w:w="914" w:type="dxa"/>
            <w:vAlign w:val="center"/>
          </w:tcPr>
          <w:p w14:paraId="0FC95FEF" w14:textId="2356F6D1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21</w:t>
            </w:r>
          </w:p>
        </w:tc>
        <w:tc>
          <w:tcPr>
            <w:tcW w:w="915" w:type="dxa"/>
            <w:vAlign w:val="center"/>
          </w:tcPr>
          <w:p w14:paraId="3B721264" w14:textId="62FECA14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76</w:t>
            </w:r>
          </w:p>
        </w:tc>
        <w:tc>
          <w:tcPr>
            <w:tcW w:w="915" w:type="dxa"/>
            <w:vAlign w:val="center"/>
          </w:tcPr>
          <w:p w14:paraId="22385382" w14:textId="5AB73F89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14:paraId="65E85926" w14:textId="39A38F1C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1.21</w:t>
            </w:r>
          </w:p>
        </w:tc>
        <w:tc>
          <w:tcPr>
            <w:tcW w:w="914" w:type="dxa"/>
            <w:vAlign w:val="center"/>
          </w:tcPr>
          <w:p w14:paraId="1DB0E61E" w14:textId="5432FCD0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2678C22D" w14:textId="1F7D0366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vAlign w:val="center"/>
          </w:tcPr>
          <w:p w14:paraId="01BDF172" w14:textId="5EC41063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7.42</w:t>
            </w:r>
          </w:p>
        </w:tc>
        <w:tc>
          <w:tcPr>
            <w:tcW w:w="915" w:type="dxa"/>
            <w:vAlign w:val="center"/>
          </w:tcPr>
          <w:p w14:paraId="6EE4659F" w14:textId="10F22697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14:paraId="4B1B8258" w14:textId="7CD12D94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8</w:t>
            </w:r>
          </w:p>
        </w:tc>
      </w:tr>
      <w:tr w:rsidR="00A863DD" w:rsidRPr="00AE55A6" w14:paraId="1DE6A408" w14:textId="77777777" w:rsidTr="001E72EF">
        <w:trPr>
          <w:trHeight w:val="351"/>
        </w:trPr>
        <w:tc>
          <w:tcPr>
            <w:tcW w:w="695" w:type="dxa"/>
            <w:shd w:val="clear" w:color="auto" w:fill="D9D9D9" w:themeFill="background1" w:themeFillShade="D9"/>
            <w:vAlign w:val="center"/>
          </w:tcPr>
          <w:p w14:paraId="16B82BCE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9</w:t>
            </w:r>
          </w:p>
        </w:tc>
        <w:tc>
          <w:tcPr>
            <w:tcW w:w="5101" w:type="dxa"/>
            <w:shd w:val="clear" w:color="auto" w:fill="D9D9D9" w:themeFill="background1" w:themeFillShade="D9"/>
            <w:vAlign w:val="center"/>
          </w:tcPr>
          <w:p w14:paraId="32753BCE" w14:textId="77777777" w:rsidR="00A863DD" w:rsidRPr="00A71894" w:rsidRDefault="00A863DD" w:rsidP="00A863DD">
            <w:pPr>
              <w:spacing w:before="0" w:after="0" w:line="240" w:lineRule="auto"/>
              <w:rPr>
                <w:sz w:val="20"/>
                <w:szCs w:val="20"/>
                <w:highlight w:val="lightGray"/>
              </w:rPr>
            </w:pPr>
            <w:r w:rsidRPr="00A71894">
              <w:rPr>
                <w:color w:val="000000"/>
                <w:sz w:val="20"/>
                <w:szCs w:val="20"/>
                <w:highlight w:val="lightGray"/>
                <w:shd w:val="clear" w:color="auto" w:fill="FFFFFF"/>
              </w:rPr>
              <w:t>For my projects, preregistration is unnecessary.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68409A1" w14:textId="3E5896EC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6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2723D62" w14:textId="4AD538F2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77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3A98E8E" w14:textId="1703E1AB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6ACE88AB" w14:textId="1E8AB2A8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0.45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05DF2F9" w14:textId="110C86B5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F3EEED4" w14:textId="72FD64B0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2C5D39F2" w14:textId="5D3B7A03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F84C75E" w14:textId="3C565C0A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1.36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3E11B71" w14:textId="4FEAAE59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</w:p>
        </w:tc>
      </w:tr>
      <w:tr w:rsidR="00A863DD" w:rsidRPr="00AE55A6" w14:paraId="2884DE27" w14:textId="77777777" w:rsidTr="001E72EF">
        <w:trPr>
          <w:trHeight w:val="351"/>
        </w:trPr>
        <w:tc>
          <w:tcPr>
            <w:tcW w:w="695" w:type="dxa"/>
            <w:vAlign w:val="center"/>
          </w:tcPr>
          <w:p w14:paraId="342F82A0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sz w:val="20"/>
                <w:szCs w:val="20"/>
              </w:rPr>
              <w:t>O10</w:t>
            </w:r>
          </w:p>
        </w:tc>
        <w:tc>
          <w:tcPr>
            <w:tcW w:w="5101" w:type="dxa"/>
            <w:vAlign w:val="center"/>
          </w:tcPr>
          <w:p w14:paraId="1DB3050D" w14:textId="77777777" w:rsidR="00A863DD" w:rsidRPr="00AE55A6" w:rsidRDefault="00A863DD" w:rsidP="00A863DD">
            <w:pPr>
              <w:spacing w:before="0" w:after="0" w:line="240" w:lineRule="auto"/>
              <w:rPr>
                <w:sz w:val="20"/>
                <w:szCs w:val="20"/>
              </w:rPr>
            </w:pPr>
            <w:r w:rsidRPr="00AE55A6">
              <w:rPr>
                <w:color w:val="000000"/>
                <w:sz w:val="20"/>
                <w:szCs w:val="20"/>
                <w:shd w:val="clear" w:color="auto" w:fill="FFFFFF"/>
              </w:rPr>
              <w:t>Preregistration slows down the scientific progress of my project.</w:t>
            </w:r>
          </w:p>
        </w:tc>
        <w:tc>
          <w:tcPr>
            <w:tcW w:w="914" w:type="dxa"/>
            <w:vAlign w:val="center"/>
          </w:tcPr>
          <w:p w14:paraId="77D57DCA" w14:textId="16B84B50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-0.09</w:t>
            </w:r>
          </w:p>
        </w:tc>
        <w:tc>
          <w:tcPr>
            <w:tcW w:w="915" w:type="dxa"/>
            <w:vAlign w:val="center"/>
          </w:tcPr>
          <w:p w14:paraId="5447A5D1" w14:textId="4BDCB1CD" w:rsidR="00A863DD" w:rsidRPr="00AE55A6" w:rsidRDefault="00A863DD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234E4">
              <w:rPr>
                <w:sz w:val="20"/>
                <w:szCs w:val="20"/>
              </w:rPr>
              <w:t>1.71</w:t>
            </w:r>
          </w:p>
        </w:tc>
        <w:tc>
          <w:tcPr>
            <w:tcW w:w="915" w:type="dxa"/>
            <w:vAlign w:val="center"/>
          </w:tcPr>
          <w:p w14:paraId="5BB13172" w14:textId="4211AA16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9.09</w:t>
            </w:r>
          </w:p>
        </w:tc>
        <w:tc>
          <w:tcPr>
            <w:tcW w:w="915" w:type="dxa"/>
            <w:vAlign w:val="center"/>
          </w:tcPr>
          <w:p w14:paraId="37C2B92F" w14:textId="54770703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14" w:type="dxa"/>
            <w:vAlign w:val="center"/>
          </w:tcPr>
          <w:p w14:paraId="44470096" w14:textId="27F0B596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21.21</w:t>
            </w:r>
          </w:p>
        </w:tc>
        <w:tc>
          <w:tcPr>
            <w:tcW w:w="915" w:type="dxa"/>
            <w:vAlign w:val="center"/>
          </w:tcPr>
          <w:p w14:paraId="72EE6364" w14:textId="5AE76CFA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6.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vAlign w:val="center"/>
          </w:tcPr>
          <w:p w14:paraId="3E67D88F" w14:textId="7D853DE8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8.18</w:t>
            </w:r>
          </w:p>
        </w:tc>
        <w:tc>
          <w:tcPr>
            <w:tcW w:w="915" w:type="dxa"/>
            <w:vAlign w:val="center"/>
          </w:tcPr>
          <w:p w14:paraId="30EBA8B6" w14:textId="70CF9AB7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15.15</w:t>
            </w:r>
          </w:p>
        </w:tc>
        <w:tc>
          <w:tcPr>
            <w:tcW w:w="915" w:type="dxa"/>
            <w:vAlign w:val="center"/>
          </w:tcPr>
          <w:p w14:paraId="5BB421E3" w14:textId="7EA37E32" w:rsidR="00A863DD" w:rsidRPr="00AE55A6" w:rsidRDefault="00DD7340" w:rsidP="00A863D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D7340">
              <w:rPr>
                <w:sz w:val="20"/>
                <w:szCs w:val="20"/>
              </w:rPr>
              <w:t>6.06</w:t>
            </w:r>
          </w:p>
        </w:tc>
      </w:tr>
    </w:tbl>
    <w:p w14:paraId="7CC23599" w14:textId="62ADF55F" w:rsidR="00626543" w:rsidRDefault="00AB0179" w:rsidP="00D658C1">
      <w:pPr>
        <w:spacing w:before="0" w:line="276" w:lineRule="auto"/>
      </w:pPr>
      <w:r>
        <w:t>Parameters</w:t>
      </w:r>
      <w:r w:rsidR="00090626" w:rsidRPr="00AE55A6">
        <w:t xml:space="preserve"> </w:t>
      </w:r>
      <w:r>
        <w:t>of</w:t>
      </w:r>
      <w:r w:rsidR="00090626" w:rsidRPr="00AE55A6">
        <w:t xml:space="preserve"> the sample that was used for the hypotheses tests</w:t>
      </w:r>
      <w:r>
        <w:t>, only considering participants who were recruited from the general databases</w:t>
      </w:r>
      <w:r w:rsidR="00090626" w:rsidRPr="00AE55A6">
        <w:t xml:space="preserve"> </w:t>
      </w:r>
      <w:r>
        <w:t xml:space="preserve">(i.e., Web of Science, PubMed, PSYNDEX, and PsycInfo, </w:t>
      </w:r>
      <w:r w:rsidR="00090626" w:rsidRPr="00AE55A6">
        <w:rPr>
          <w:i/>
          <w:iCs/>
        </w:rPr>
        <w:t>N</w:t>
      </w:r>
      <w:r w:rsidR="00090626" w:rsidRPr="00AE55A6">
        <w:t xml:space="preserve"> =</w:t>
      </w:r>
      <w:r w:rsidR="0034397E">
        <w:t xml:space="preserve"> </w:t>
      </w:r>
      <w:r>
        <w:t>132</w:t>
      </w:r>
      <w:r w:rsidR="00090626" w:rsidRPr="00AE55A6">
        <w:t>). Items marked with * are negatively poled and were reversed for further analysis.</w:t>
      </w:r>
      <w:r w:rsidR="00D658C1" w:rsidRPr="00D658C1">
        <w:t xml:space="preserve"> </w:t>
      </w:r>
      <w:r w:rsidR="00D658C1">
        <w:t>-3 = Strongly disagree. 3 = Strongly agree.</w:t>
      </w:r>
    </w:p>
    <w:sectPr w:rsidR="00626543" w:rsidSect="004643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FCB57" w14:textId="77777777" w:rsidR="001C2454" w:rsidRDefault="001C2454">
      <w:pPr>
        <w:spacing w:before="0" w:after="0" w:line="240" w:lineRule="auto"/>
      </w:pPr>
      <w:r>
        <w:separator/>
      </w:r>
    </w:p>
  </w:endnote>
  <w:endnote w:type="continuationSeparator" w:id="0">
    <w:p w14:paraId="41F1A307" w14:textId="77777777" w:rsidR="001C2454" w:rsidRDefault="001C245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537E3" w14:textId="77777777" w:rsidR="00F00F3D" w:rsidRDefault="00F00F3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85D67" w14:textId="77777777" w:rsidR="00F00F3D" w:rsidRDefault="00F00F3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B8E73" w14:textId="77777777" w:rsidR="00F00F3D" w:rsidRDefault="00F00F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AE869" w14:textId="77777777" w:rsidR="001C2454" w:rsidRDefault="001C2454">
      <w:pPr>
        <w:spacing w:before="0" w:after="0" w:line="240" w:lineRule="auto"/>
      </w:pPr>
      <w:r>
        <w:separator/>
      </w:r>
    </w:p>
  </w:footnote>
  <w:footnote w:type="continuationSeparator" w:id="0">
    <w:p w14:paraId="0DBD96E9" w14:textId="77777777" w:rsidR="001C2454" w:rsidRDefault="001C245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05FFB" w14:textId="77777777" w:rsidR="0039686B" w:rsidRDefault="006E1A4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9AEFA9F" w14:textId="77777777" w:rsidR="0039686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A98B6" w14:textId="73ED09CF" w:rsidR="0039686B" w:rsidRDefault="006E1A4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  <w:ind w:right="357"/>
      <w:rPr>
        <w:color w:val="000000"/>
      </w:rPr>
    </w:pPr>
    <w:r>
      <w:rPr>
        <w:color w:val="000000"/>
      </w:rPr>
      <w:t>Survey on preregistration in psychology</w:t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658C1">
      <w:rPr>
        <w:noProof/>
        <w:color w:val="000000"/>
      </w:rPr>
      <w:t>5</w:t>
    </w:r>
    <w:r>
      <w:rPr>
        <w:color w:val="00000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0726B" w14:textId="118D12C4" w:rsidR="0039686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  <w:ind w:right="357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6.0.3&quot;,&quot;RepresentMissingValues&quot;:null,&quot;CustomMissingValue&quot;:null}"/>
  </w:docVars>
  <w:rsids>
    <w:rsidRoot w:val="00DC27DF"/>
    <w:rsid w:val="0004472C"/>
    <w:rsid w:val="00046EE1"/>
    <w:rsid w:val="00051822"/>
    <w:rsid w:val="00073BB2"/>
    <w:rsid w:val="00077EDC"/>
    <w:rsid w:val="00090626"/>
    <w:rsid w:val="000A17A8"/>
    <w:rsid w:val="001A55A8"/>
    <w:rsid w:val="001B3758"/>
    <w:rsid w:val="001C2454"/>
    <w:rsid w:val="0020356A"/>
    <w:rsid w:val="00233B1B"/>
    <w:rsid w:val="00250DFB"/>
    <w:rsid w:val="0026164D"/>
    <w:rsid w:val="002912F9"/>
    <w:rsid w:val="002D0CCB"/>
    <w:rsid w:val="00315F53"/>
    <w:rsid w:val="0034397E"/>
    <w:rsid w:val="00362F2B"/>
    <w:rsid w:val="00414F23"/>
    <w:rsid w:val="00453BFE"/>
    <w:rsid w:val="004643D2"/>
    <w:rsid w:val="00493F48"/>
    <w:rsid w:val="004A2E78"/>
    <w:rsid w:val="00535235"/>
    <w:rsid w:val="00564E9D"/>
    <w:rsid w:val="0057357B"/>
    <w:rsid w:val="00574A74"/>
    <w:rsid w:val="00580BAF"/>
    <w:rsid w:val="00596750"/>
    <w:rsid w:val="005C2822"/>
    <w:rsid w:val="005E350F"/>
    <w:rsid w:val="00626543"/>
    <w:rsid w:val="00635D44"/>
    <w:rsid w:val="00652BC0"/>
    <w:rsid w:val="0068676E"/>
    <w:rsid w:val="006B7B59"/>
    <w:rsid w:val="006E1A40"/>
    <w:rsid w:val="007234E4"/>
    <w:rsid w:val="00723CD7"/>
    <w:rsid w:val="00812065"/>
    <w:rsid w:val="00816F4A"/>
    <w:rsid w:val="008206B6"/>
    <w:rsid w:val="0088063A"/>
    <w:rsid w:val="008D6867"/>
    <w:rsid w:val="008F1C7D"/>
    <w:rsid w:val="00982DB2"/>
    <w:rsid w:val="009D5CBF"/>
    <w:rsid w:val="009E6F42"/>
    <w:rsid w:val="00A44756"/>
    <w:rsid w:val="00A71894"/>
    <w:rsid w:val="00A863DD"/>
    <w:rsid w:val="00AB0179"/>
    <w:rsid w:val="00AB4589"/>
    <w:rsid w:val="00AE55A6"/>
    <w:rsid w:val="00B4591B"/>
    <w:rsid w:val="00B509E3"/>
    <w:rsid w:val="00B50DFD"/>
    <w:rsid w:val="00B723DD"/>
    <w:rsid w:val="00BA4079"/>
    <w:rsid w:val="00BA6346"/>
    <w:rsid w:val="00BC07C5"/>
    <w:rsid w:val="00BD3A11"/>
    <w:rsid w:val="00BE7FD8"/>
    <w:rsid w:val="00C00769"/>
    <w:rsid w:val="00C34B50"/>
    <w:rsid w:val="00D151B6"/>
    <w:rsid w:val="00D156CE"/>
    <w:rsid w:val="00D513ED"/>
    <w:rsid w:val="00D658C1"/>
    <w:rsid w:val="00D9256D"/>
    <w:rsid w:val="00DC27DF"/>
    <w:rsid w:val="00DC584C"/>
    <w:rsid w:val="00DD7340"/>
    <w:rsid w:val="00DE51F4"/>
    <w:rsid w:val="00E00882"/>
    <w:rsid w:val="00E020B6"/>
    <w:rsid w:val="00E04323"/>
    <w:rsid w:val="00E043D6"/>
    <w:rsid w:val="00E35304"/>
    <w:rsid w:val="00E63BEC"/>
    <w:rsid w:val="00EA2D5A"/>
    <w:rsid w:val="00EB2496"/>
    <w:rsid w:val="00EC41DF"/>
    <w:rsid w:val="00F00F3D"/>
    <w:rsid w:val="00F05C6E"/>
    <w:rsid w:val="00F3457B"/>
    <w:rsid w:val="00FC11A8"/>
    <w:rsid w:val="00FF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D2CBC"/>
  <w15:chartTrackingRefBased/>
  <w15:docId w15:val="{4F36E19D-9156-4D79-B30B-E5E658E69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27DF"/>
    <w:pPr>
      <w:spacing w:before="120" w:after="240" w:line="48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DC27DF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C27DF"/>
  </w:style>
  <w:style w:type="paragraph" w:styleId="Titel">
    <w:name w:val="Title"/>
    <w:basedOn w:val="Standard"/>
    <w:next w:val="Textkrper"/>
    <w:link w:val="TitelZchn"/>
    <w:qFormat/>
    <w:rsid w:val="00DC27DF"/>
    <w:pPr>
      <w:keepNext/>
      <w:keepLines/>
      <w:spacing w:before="2040"/>
      <w:jc w:val="center"/>
    </w:pPr>
    <w:rPr>
      <w:rFonts w:eastAsiaTheme="majorEastAsia" w:cstheme="majorBidi"/>
      <w:bCs/>
      <w:szCs w:val="36"/>
      <w:lang w:eastAsia="en-US"/>
    </w:rPr>
  </w:style>
  <w:style w:type="character" w:customStyle="1" w:styleId="TitelZchn">
    <w:name w:val="Titel Zchn"/>
    <w:basedOn w:val="Absatz-Standardschriftart"/>
    <w:link w:val="Titel"/>
    <w:rsid w:val="00DC27DF"/>
    <w:rPr>
      <w:rFonts w:ascii="Times New Roman" w:eastAsiaTheme="majorEastAsia" w:hAnsi="Times New Roman" w:cstheme="majorBidi"/>
      <w:bCs/>
      <w:sz w:val="24"/>
      <w:szCs w:val="36"/>
      <w:lang w:val="en-US"/>
    </w:rPr>
  </w:style>
  <w:style w:type="paragraph" w:customStyle="1" w:styleId="Author">
    <w:name w:val="Author"/>
    <w:basedOn w:val="Titel"/>
    <w:next w:val="Textkrper"/>
    <w:qFormat/>
    <w:rsid w:val="00DC27DF"/>
    <w:pPr>
      <w:spacing w:before="0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DC27D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27DF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F00F3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0F3D"/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0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52</Words>
  <Characters>14188</Characters>
  <Application>Microsoft Office Word</Application>
  <DocSecurity>0</DocSecurity>
  <Lines>11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pitzer</dc:creator>
  <cp:keywords/>
  <dc:description/>
  <cp:lastModifiedBy>Lisa Spitzer</cp:lastModifiedBy>
  <cp:revision>56</cp:revision>
  <dcterms:created xsi:type="dcterms:W3CDTF">2022-03-08T10:56:00Z</dcterms:created>
  <dcterms:modified xsi:type="dcterms:W3CDTF">2023-01-13T11:46:00Z</dcterms:modified>
</cp:coreProperties>
</file>